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D34772C" w14:textId="0C3D01D8" w:rsidR="003B16F3" w:rsidRPr="003B16F3" w:rsidRDefault="009C3850" w:rsidP="003B16F3">
      <w:pPr>
        <w:jc w:val="center"/>
        <w:rPr>
          <w:b/>
          <w:sz w:val="32"/>
          <w:szCs w:val="36"/>
        </w:rPr>
      </w:pPr>
      <w:r w:rsidRPr="003B16F3">
        <w:rPr>
          <w:rFonts w:cstheme="minorHAnsi"/>
          <w:b/>
          <w:sz w:val="32"/>
          <w:szCs w:val="36"/>
        </w:rPr>
        <w:t>Supplementary material</w:t>
      </w:r>
      <w:r w:rsidR="003B16F3" w:rsidRPr="003B16F3">
        <w:rPr>
          <w:rFonts w:cstheme="minorHAnsi"/>
          <w:b/>
          <w:sz w:val="32"/>
          <w:szCs w:val="36"/>
        </w:rPr>
        <w:t xml:space="preserve"> for </w:t>
      </w:r>
      <w:r w:rsidR="003B16F3">
        <w:rPr>
          <w:rFonts w:cstheme="minorHAnsi"/>
          <w:b/>
          <w:sz w:val="32"/>
          <w:szCs w:val="36"/>
        </w:rPr>
        <w:t>“</w:t>
      </w:r>
      <w:r w:rsidR="003B16F3" w:rsidRPr="003B16F3">
        <w:rPr>
          <w:b/>
          <w:sz w:val="32"/>
          <w:szCs w:val="36"/>
        </w:rPr>
        <w:t>Systematic evaluation of high level visual deficits and lesions in posterior cerebral artery stroke</w:t>
      </w:r>
      <w:r w:rsidR="003B16F3">
        <w:rPr>
          <w:b/>
          <w:sz w:val="32"/>
          <w:szCs w:val="36"/>
        </w:rPr>
        <w:t>”</w:t>
      </w:r>
      <w:r w:rsidR="003B16F3" w:rsidRPr="003B16F3">
        <w:rPr>
          <w:b/>
          <w:sz w:val="32"/>
          <w:szCs w:val="36"/>
        </w:rPr>
        <w:t xml:space="preserve"> </w:t>
      </w:r>
    </w:p>
    <w:p w14:paraId="64647E7F" w14:textId="5F79DF8D" w:rsidR="00894B9C" w:rsidRPr="00C02034" w:rsidRDefault="00894B9C" w:rsidP="00894B9C">
      <w:pPr>
        <w:rPr>
          <w:rFonts w:cstheme="minorHAnsi"/>
          <w:b/>
          <w:sz w:val="28"/>
        </w:rPr>
      </w:pPr>
    </w:p>
    <w:p w14:paraId="7E9D3B29" w14:textId="5F590ADE" w:rsidR="009A09BC" w:rsidRPr="00C02034" w:rsidRDefault="009A09BC" w:rsidP="00894B9C">
      <w:pPr>
        <w:rPr>
          <w:rFonts w:cstheme="minorHAnsi"/>
          <w:b/>
        </w:rPr>
      </w:pPr>
      <w:r w:rsidRPr="00C02034">
        <w:rPr>
          <w:rFonts w:cstheme="minorHAnsi"/>
          <w:b/>
        </w:rPr>
        <w:t xml:space="preserve">Supplementary </w:t>
      </w:r>
      <w:r w:rsidR="00163956" w:rsidRPr="00C02034">
        <w:rPr>
          <w:rFonts w:cstheme="minorHAnsi"/>
          <w:b/>
        </w:rPr>
        <w:t>Table</w:t>
      </w:r>
      <w:r w:rsidRPr="00C02034">
        <w:rPr>
          <w:rFonts w:cstheme="minorHAnsi"/>
          <w:b/>
        </w:rPr>
        <w:t xml:space="preserve"> 1. Comparison of demographics for laterality subgroups.</w:t>
      </w:r>
    </w:p>
    <w:tbl>
      <w:tblPr>
        <w:tblStyle w:val="TableGrid"/>
        <w:tblW w:w="82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1701"/>
        <w:gridCol w:w="1843"/>
        <w:gridCol w:w="1701"/>
      </w:tblGrid>
      <w:tr w:rsidR="009E3C43" w:rsidRPr="00C02034" w14:paraId="0D1AA64D" w14:textId="77777777" w:rsidTr="008B50FF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D406DB3" w14:textId="77777777" w:rsidR="009E3C43" w:rsidRPr="00C02034" w:rsidRDefault="009E3C43" w:rsidP="00B36F7D">
            <w:pPr>
              <w:rPr>
                <w:rFonts w:cstheme="minorHAnsi"/>
                <w:sz w:val="20"/>
                <w:szCs w:val="16"/>
              </w:rPr>
            </w:pPr>
            <w:r w:rsidRPr="00C02034">
              <w:rPr>
                <w:rFonts w:cstheme="minorHAnsi"/>
                <w:sz w:val="20"/>
                <w:szCs w:val="16"/>
              </w:rPr>
              <w:t xml:space="preserve">Demographics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977A73" w14:textId="77777777" w:rsidR="009E3C43" w:rsidRPr="00C02034" w:rsidRDefault="009E3C43" w:rsidP="00B36F7D">
            <w:pPr>
              <w:rPr>
                <w:rFonts w:cstheme="minorHAnsi"/>
                <w:sz w:val="20"/>
                <w:szCs w:val="16"/>
              </w:rPr>
            </w:pPr>
            <w:r w:rsidRPr="00C02034">
              <w:rPr>
                <w:rFonts w:cstheme="minorHAnsi"/>
                <w:sz w:val="20"/>
                <w:szCs w:val="16"/>
              </w:rPr>
              <w:t>Left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417BEC" w14:textId="77777777" w:rsidR="009E3C43" w:rsidRPr="00C02034" w:rsidRDefault="009E3C43" w:rsidP="00B36F7D">
            <w:pPr>
              <w:rPr>
                <w:rFonts w:cstheme="minorHAnsi"/>
                <w:sz w:val="20"/>
                <w:szCs w:val="16"/>
              </w:rPr>
            </w:pPr>
            <w:r w:rsidRPr="00C02034">
              <w:rPr>
                <w:rFonts w:cstheme="minorHAnsi"/>
                <w:sz w:val="20"/>
                <w:szCs w:val="16"/>
              </w:rPr>
              <w:t>Bilateral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3BE706" w14:textId="77777777" w:rsidR="009E3C43" w:rsidRPr="00C02034" w:rsidRDefault="009E3C43" w:rsidP="00B36F7D">
            <w:pPr>
              <w:rPr>
                <w:rFonts w:cstheme="minorHAnsi"/>
                <w:sz w:val="20"/>
                <w:szCs w:val="16"/>
              </w:rPr>
            </w:pPr>
            <w:r w:rsidRPr="00C02034">
              <w:rPr>
                <w:rFonts w:cstheme="minorHAnsi"/>
                <w:sz w:val="20"/>
                <w:szCs w:val="16"/>
              </w:rPr>
              <w:t>Right</w:t>
            </w:r>
          </w:p>
        </w:tc>
      </w:tr>
      <w:tr w:rsidR="009E3C43" w:rsidRPr="00C02034" w14:paraId="7E8B31A8" w14:textId="77777777" w:rsidTr="008B50FF">
        <w:tc>
          <w:tcPr>
            <w:tcW w:w="2977" w:type="dxa"/>
            <w:tcBorders>
              <w:top w:val="single" w:sz="4" w:space="0" w:color="auto"/>
              <w:bottom w:val="nil"/>
            </w:tcBorders>
          </w:tcPr>
          <w:p w14:paraId="526A98A3" w14:textId="77777777" w:rsidR="009E3C43" w:rsidRPr="00C02034" w:rsidRDefault="009E3C43" w:rsidP="00B36F7D">
            <w:pPr>
              <w:rPr>
                <w:rFonts w:cstheme="minorHAnsi"/>
                <w:sz w:val="20"/>
                <w:szCs w:val="16"/>
              </w:rPr>
            </w:pPr>
            <w:r w:rsidRPr="00C02034">
              <w:rPr>
                <w:rFonts w:cstheme="minorHAnsi"/>
                <w:sz w:val="20"/>
                <w:szCs w:val="16"/>
              </w:rPr>
              <w:t>N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4773F088" w14:textId="77777777" w:rsidR="009E3C43" w:rsidRPr="00C02034" w:rsidRDefault="009E3C43" w:rsidP="00B36F7D">
            <w:pPr>
              <w:rPr>
                <w:rFonts w:cstheme="minorHAnsi"/>
                <w:sz w:val="20"/>
                <w:szCs w:val="16"/>
              </w:rPr>
            </w:pPr>
            <w:r w:rsidRPr="00C02034">
              <w:rPr>
                <w:rFonts w:cstheme="minorHAnsi"/>
                <w:sz w:val="20"/>
                <w:szCs w:val="16"/>
              </w:rPr>
              <w:t>32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14:paraId="45DF7D87" w14:textId="77777777" w:rsidR="009E3C43" w:rsidRPr="00C02034" w:rsidRDefault="009E3C43" w:rsidP="00B36F7D">
            <w:pPr>
              <w:rPr>
                <w:rFonts w:cstheme="minorHAnsi"/>
                <w:sz w:val="20"/>
                <w:szCs w:val="16"/>
              </w:rPr>
            </w:pPr>
            <w:r w:rsidRPr="00C02034">
              <w:rPr>
                <w:rFonts w:cstheme="minorHAnsi"/>
                <w:sz w:val="20"/>
                <w:szCs w:val="16"/>
              </w:rPr>
              <w:t>9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29DF8201" w14:textId="77777777" w:rsidR="009E3C43" w:rsidRPr="00C02034" w:rsidRDefault="009E3C43" w:rsidP="00B36F7D">
            <w:pPr>
              <w:rPr>
                <w:rFonts w:cstheme="minorHAnsi"/>
                <w:sz w:val="20"/>
                <w:szCs w:val="16"/>
              </w:rPr>
            </w:pPr>
            <w:r w:rsidRPr="00C02034">
              <w:rPr>
                <w:rFonts w:cstheme="minorHAnsi"/>
                <w:sz w:val="20"/>
                <w:szCs w:val="16"/>
              </w:rPr>
              <w:t>23</w:t>
            </w:r>
          </w:p>
        </w:tc>
      </w:tr>
      <w:tr w:rsidR="009E3C43" w:rsidRPr="00C02034" w14:paraId="3356FE70" w14:textId="77777777" w:rsidTr="008B50FF">
        <w:tc>
          <w:tcPr>
            <w:tcW w:w="2977" w:type="dxa"/>
            <w:tcBorders>
              <w:top w:val="nil"/>
            </w:tcBorders>
          </w:tcPr>
          <w:p w14:paraId="3CFCFD4E" w14:textId="77777777" w:rsidR="009E3C43" w:rsidRPr="00C02034" w:rsidRDefault="009E3C43" w:rsidP="00B36F7D">
            <w:pPr>
              <w:rPr>
                <w:rFonts w:cstheme="minorHAnsi"/>
                <w:sz w:val="20"/>
                <w:szCs w:val="16"/>
              </w:rPr>
            </w:pPr>
            <w:r w:rsidRPr="00C02034">
              <w:rPr>
                <w:rFonts w:cstheme="minorHAnsi"/>
                <w:sz w:val="20"/>
                <w:szCs w:val="16"/>
              </w:rPr>
              <w:t>Age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4149D716" w14:textId="77777777" w:rsidR="009E3C43" w:rsidRPr="00C02034" w:rsidRDefault="009E3C43" w:rsidP="00B36F7D">
            <w:pPr>
              <w:rPr>
                <w:rFonts w:cstheme="minorHAnsi"/>
                <w:b/>
                <w:bCs/>
                <w:sz w:val="20"/>
                <w:szCs w:val="16"/>
              </w:rPr>
            </w:pPr>
            <w:r w:rsidRPr="00C02034">
              <w:rPr>
                <w:rFonts w:cstheme="minorHAnsi"/>
                <w:sz w:val="20"/>
                <w:szCs w:val="16"/>
              </w:rPr>
              <w:t>63.9 (11.6)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14:paraId="48CD3BD0" w14:textId="77777777" w:rsidR="009E3C43" w:rsidRPr="00C02034" w:rsidRDefault="009E3C43" w:rsidP="00B36F7D">
            <w:pPr>
              <w:rPr>
                <w:rFonts w:cstheme="minorHAnsi"/>
                <w:sz w:val="20"/>
                <w:szCs w:val="16"/>
              </w:rPr>
            </w:pPr>
            <w:r w:rsidRPr="00C02034">
              <w:rPr>
                <w:rFonts w:cstheme="minorHAnsi"/>
                <w:sz w:val="20"/>
                <w:szCs w:val="16"/>
              </w:rPr>
              <w:t>57.6 (10.7)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047C65B8" w14:textId="77777777" w:rsidR="009E3C43" w:rsidRPr="00C02034" w:rsidRDefault="009E3C43" w:rsidP="00B36F7D">
            <w:pPr>
              <w:rPr>
                <w:rFonts w:cstheme="minorHAnsi"/>
                <w:sz w:val="20"/>
                <w:szCs w:val="16"/>
              </w:rPr>
            </w:pPr>
            <w:r w:rsidRPr="00C02034">
              <w:rPr>
                <w:rFonts w:cstheme="minorHAnsi"/>
                <w:sz w:val="20"/>
                <w:szCs w:val="16"/>
              </w:rPr>
              <w:t>57.9 (15.2)</w:t>
            </w:r>
          </w:p>
        </w:tc>
      </w:tr>
      <w:tr w:rsidR="009E3C43" w:rsidRPr="00C02034" w14:paraId="0C35F0D5" w14:textId="77777777" w:rsidTr="008B50FF">
        <w:tc>
          <w:tcPr>
            <w:tcW w:w="2977" w:type="dxa"/>
            <w:tcBorders>
              <w:bottom w:val="nil"/>
            </w:tcBorders>
          </w:tcPr>
          <w:p w14:paraId="2B6BEA2D" w14:textId="0059D2A5" w:rsidR="009E3C43" w:rsidRPr="00C02034" w:rsidRDefault="009E3C43" w:rsidP="00B36F7D">
            <w:pPr>
              <w:rPr>
                <w:rFonts w:cstheme="minorHAnsi"/>
                <w:sz w:val="20"/>
                <w:szCs w:val="16"/>
              </w:rPr>
            </w:pPr>
            <w:r w:rsidRPr="00C02034">
              <w:rPr>
                <w:rFonts w:cstheme="minorHAnsi"/>
                <w:sz w:val="20"/>
                <w:szCs w:val="16"/>
              </w:rPr>
              <w:t>Education (years)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40C622B3" w14:textId="5BC15F0A" w:rsidR="009E3C43" w:rsidRPr="00C02034" w:rsidRDefault="009E3C43" w:rsidP="00B36F7D">
            <w:pPr>
              <w:rPr>
                <w:rFonts w:cstheme="minorHAnsi"/>
                <w:sz w:val="20"/>
                <w:szCs w:val="16"/>
              </w:rPr>
            </w:pPr>
            <w:r w:rsidRPr="00C02034">
              <w:rPr>
                <w:rFonts w:cstheme="minorHAnsi"/>
                <w:sz w:val="20"/>
                <w:szCs w:val="16"/>
              </w:rPr>
              <w:t>14.0 (2.5)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0C2DF809" w14:textId="41FA432D" w:rsidR="009E3C43" w:rsidRPr="00C02034" w:rsidRDefault="009E3C43" w:rsidP="00B36F7D">
            <w:pPr>
              <w:rPr>
                <w:rFonts w:cstheme="minorHAnsi"/>
                <w:sz w:val="20"/>
                <w:szCs w:val="16"/>
              </w:rPr>
            </w:pPr>
            <w:r w:rsidRPr="00C02034">
              <w:rPr>
                <w:rFonts w:cstheme="minorHAnsi"/>
                <w:sz w:val="20"/>
                <w:szCs w:val="16"/>
              </w:rPr>
              <w:t>13.8 (3.6)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5A911DED" w14:textId="69C2FE92" w:rsidR="009E3C43" w:rsidRPr="00C02034" w:rsidRDefault="009E3C43" w:rsidP="00B36F7D">
            <w:pPr>
              <w:rPr>
                <w:rFonts w:cstheme="minorHAnsi"/>
                <w:sz w:val="20"/>
                <w:szCs w:val="16"/>
              </w:rPr>
            </w:pPr>
            <w:r w:rsidRPr="00C02034">
              <w:rPr>
                <w:rFonts w:cstheme="minorHAnsi"/>
                <w:sz w:val="20"/>
                <w:szCs w:val="16"/>
              </w:rPr>
              <w:t>14.3 (2.6)</w:t>
            </w:r>
          </w:p>
        </w:tc>
      </w:tr>
      <w:tr w:rsidR="009E3C43" w:rsidRPr="00C02034" w14:paraId="06FBC2FD" w14:textId="77777777" w:rsidTr="008B50FF">
        <w:tc>
          <w:tcPr>
            <w:tcW w:w="2977" w:type="dxa"/>
            <w:tcBorders>
              <w:top w:val="nil"/>
              <w:bottom w:val="single" w:sz="4" w:space="0" w:color="auto"/>
            </w:tcBorders>
          </w:tcPr>
          <w:p w14:paraId="0C64C5CB" w14:textId="42738E05" w:rsidR="009E3C43" w:rsidRPr="00C02034" w:rsidRDefault="009E3C43" w:rsidP="00B36F7D">
            <w:pPr>
              <w:rPr>
                <w:rFonts w:cstheme="minorHAnsi"/>
                <w:sz w:val="20"/>
                <w:szCs w:val="16"/>
              </w:rPr>
            </w:pPr>
            <w:r w:rsidRPr="00C02034">
              <w:rPr>
                <w:rFonts w:cstheme="minorHAnsi"/>
                <w:sz w:val="20"/>
                <w:szCs w:val="16"/>
              </w:rPr>
              <w:t>Time since stroke (months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092F7559" w14:textId="54D2F37F" w:rsidR="009E3C43" w:rsidRPr="00C02034" w:rsidRDefault="009E3C43" w:rsidP="00B36F7D">
            <w:pPr>
              <w:rPr>
                <w:rFonts w:cstheme="minorHAnsi"/>
                <w:sz w:val="20"/>
                <w:szCs w:val="16"/>
              </w:rPr>
            </w:pPr>
            <w:r w:rsidRPr="00C02034">
              <w:rPr>
                <w:rFonts w:cstheme="minorHAnsi"/>
                <w:sz w:val="20"/>
                <w:szCs w:val="16"/>
              </w:rPr>
              <w:t>42.3 (48.0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7CB580EA" w14:textId="5509B26E" w:rsidR="009E3C43" w:rsidRPr="00C02034" w:rsidRDefault="009E3C43" w:rsidP="00B36F7D">
            <w:pPr>
              <w:rPr>
                <w:rFonts w:cstheme="minorHAnsi"/>
                <w:sz w:val="20"/>
                <w:szCs w:val="16"/>
              </w:rPr>
            </w:pPr>
            <w:r w:rsidRPr="00C02034">
              <w:rPr>
                <w:rFonts w:cstheme="minorHAnsi"/>
                <w:sz w:val="20"/>
                <w:szCs w:val="16"/>
              </w:rPr>
              <w:t>40.0 (28.5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5A1F89F1" w14:textId="0DEAA572" w:rsidR="009E3C43" w:rsidRPr="00C02034" w:rsidRDefault="009E3C43" w:rsidP="00B36F7D">
            <w:pPr>
              <w:rPr>
                <w:rFonts w:cstheme="minorHAnsi"/>
                <w:sz w:val="20"/>
                <w:szCs w:val="16"/>
              </w:rPr>
            </w:pPr>
            <w:r w:rsidRPr="00C02034">
              <w:rPr>
                <w:rFonts w:cstheme="minorHAnsi"/>
                <w:sz w:val="20"/>
                <w:szCs w:val="16"/>
              </w:rPr>
              <w:t>42.0 (59.4)</w:t>
            </w:r>
          </w:p>
        </w:tc>
      </w:tr>
      <w:tr w:rsidR="00D42D10" w:rsidRPr="00C02034" w14:paraId="79809D7E" w14:textId="77777777" w:rsidTr="008B50FF">
        <w:trPr>
          <w:trHeight w:val="80"/>
        </w:trPr>
        <w:tc>
          <w:tcPr>
            <w:tcW w:w="8222" w:type="dxa"/>
            <w:gridSpan w:val="4"/>
            <w:tcBorders>
              <w:top w:val="nil"/>
              <w:bottom w:val="single" w:sz="4" w:space="0" w:color="auto"/>
            </w:tcBorders>
          </w:tcPr>
          <w:p w14:paraId="748CEEF7" w14:textId="77777777" w:rsidR="00D42D10" w:rsidRPr="00C02034" w:rsidRDefault="00D42D10" w:rsidP="00437FCA">
            <w:pPr>
              <w:rPr>
                <w:rFonts w:cstheme="minorHAnsi"/>
                <w:b/>
                <w:sz w:val="20"/>
                <w:szCs w:val="16"/>
              </w:rPr>
            </w:pPr>
          </w:p>
          <w:p w14:paraId="08756E3D" w14:textId="3C8FD28B" w:rsidR="00D42D10" w:rsidRPr="00C02034" w:rsidRDefault="00D42D10" w:rsidP="00437FCA">
            <w:pPr>
              <w:rPr>
                <w:rFonts w:cstheme="minorHAnsi"/>
                <w:sz w:val="20"/>
                <w:szCs w:val="16"/>
              </w:rPr>
            </w:pPr>
            <w:r w:rsidRPr="00C02034">
              <w:rPr>
                <w:rFonts w:cstheme="minorHAnsi"/>
                <w:b/>
                <w:sz w:val="20"/>
                <w:szCs w:val="16"/>
              </w:rPr>
              <w:t>Comparison of demographics for laterality groups</w:t>
            </w:r>
          </w:p>
        </w:tc>
      </w:tr>
      <w:tr w:rsidR="009E3C43" w:rsidRPr="00C02034" w14:paraId="3500102E" w14:textId="77777777" w:rsidTr="008B50FF">
        <w:trPr>
          <w:trHeight w:val="80"/>
        </w:trPr>
        <w:tc>
          <w:tcPr>
            <w:tcW w:w="2977" w:type="dxa"/>
            <w:tcBorders>
              <w:top w:val="nil"/>
              <w:bottom w:val="single" w:sz="4" w:space="0" w:color="auto"/>
            </w:tcBorders>
          </w:tcPr>
          <w:p w14:paraId="5B92440C" w14:textId="77777777" w:rsidR="009E3C43" w:rsidRPr="00C02034" w:rsidRDefault="009E3C43" w:rsidP="00437FCA">
            <w:pPr>
              <w:rPr>
                <w:rFonts w:cstheme="minorHAnsi"/>
                <w:sz w:val="20"/>
                <w:szCs w:val="16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5B5E04FF" w14:textId="77777777" w:rsidR="009E3C43" w:rsidRPr="00C02034" w:rsidRDefault="009E3C43" w:rsidP="00437FCA">
            <w:pPr>
              <w:rPr>
                <w:rFonts w:cstheme="minorHAnsi"/>
                <w:sz w:val="20"/>
                <w:szCs w:val="16"/>
              </w:rPr>
            </w:pPr>
            <w:r w:rsidRPr="00C02034">
              <w:rPr>
                <w:rFonts w:cstheme="minorHAnsi"/>
                <w:sz w:val="20"/>
                <w:szCs w:val="16"/>
              </w:rPr>
              <w:t xml:space="preserve">Left vs Right </w:t>
            </w:r>
          </w:p>
          <w:p w14:paraId="1549563B" w14:textId="768B5C3A" w:rsidR="009E3C43" w:rsidRPr="00C02034" w:rsidRDefault="009E3C43" w:rsidP="00437FCA">
            <w:pPr>
              <w:rPr>
                <w:rFonts w:cstheme="minorHAnsi"/>
                <w:sz w:val="20"/>
                <w:szCs w:val="16"/>
              </w:rPr>
            </w:pPr>
            <w:r w:rsidRPr="00C02034">
              <w:rPr>
                <w:rFonts w:cstheme="minorHAnsi"/>
                <w:sz w:val="20"/>
                <w:szCs w:val="16"/>
              </w:rPr>
              <w:t>(</w:t>
            </w:r>
            <w:r w:rsidRPr="00C02034">
              <w:rPr>
                <w:rFonts w:cstheme="minorHAnsi"/>
                <w:i/>
                <w:sz w:val="20"/>
                <w:szCs w:val="16"/>
              </w:rPr>
              <w:t>df</w:t>
            </w:r>
            <w:r w:rsidRPr="00C02034">
              <w:rPr>
                <w:rFonts w:cstheme="minorHAnsi"/>
                <w:sz w:val="20"/>
                <w:szCs w:val="16"/>
              </w:rPr>
              <w:t xml:space="preserve"> = 53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397DCF0E" w14:textId="5308FE93" w:rsidR="009E3C43" w:rsidRPr="00C02034" w:rsidRDefault="009E3C43" w:rsidP="00437FCA">
            <w:pPr>
              <w:rPr>
                <w:rFonts w:cstheme="minorHAnsi"/>
                <w:sz w:val="20"/>
                <w:szCs w:val="16"/>
              </w:rPr>
            </w:pPr>
            <w:r w:rsidRPr="00C02034">
              <w:rPr>
                <w:rFonts w:cstheme="minorHAnsi"/>
                <w:sz w:val="20"/>
                <w:szCs w:val="16"/>
              </w:rPr>
              <w:t>Left vs Bilateral (</w:t>
            </w:r>
            <w:r w:rsidRPr="00C02034">
              <w:rPr>
                <w:rFonts w:cstheme="minorHAnsi"/>
                <w:i/>
                <w:sz w:val="20"/>
                <w:szCs w:val="16"/>
              </w:rPr>
              <w:t>df</w:t>
            </w:r>
            <w:r w:rsidRPr="00C02034">
              <w:rPr>
                <w:rFonts w:cstheme="minorHAnsi"/>
                <w:sz w:val="20"/>
                <w:szCs w:val="16"/>
              </w:rPr>
              <w:t xml:space="preserve"> = 39) 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2A7D19B7" w14:textId="74F793A4" w:rsidR="009E3C43" w:rsidRPr="00C02034" w:rsidRDefault="009E3C43" w:rsidP="00437FCA">
            <w:pPr>
              <w:rPr>
                <w:rFonts w:cstheme="minorHAnsi"/>
                <w:sz w:val="20"/>
                <w:szCs w:val="16"/>
              </w:rPr>
            </w:pPr>
            <w:r w:rsidRPr="00C02034">
              <w:rPr>
                <w:rFonts w:cstheme="minorHAnsi"/>
                <w:sz w:val="20"/>
                <w:szCs w:val="16"/>
              </w:rPr>
              <w:t>Right vs Bilateral (</w:t>
            </w:r>
            <w:r w:rsidRPr="00C02034">
              <w:rPr>
                <w:rFonts w:cstheme="minorHAnsi"/>
                <w:i/>
                <w:sz w:val="20"/>
                <w:szCs w:val="16"/>
              </w:rPr>
              <w:t>df</w:t>
            </w:r>
            <w:r w:rsidRPr="00C02034">
              <w:rPr>
                <w:rFonts w:cstheme="minorHAnsi"/>
                <w:sz w:val="20"/>
                <w:szCs w:val="16"/>
              </w:rPr>
              <w:t xml:space="preserve"> = 30)</w:t>
            </w:r>
          </w:p>
        </w:tc>
      </w:tr>
      <w:tr w:rsidR="009E3C43" w:rsidRPr="00C02034" w14:paraId="490DBECD" w14:textId="77777777" w:rsidTr="008B50FF">
        <w:trPr>
          <w:trHeight w:val="80"/>
        </w:trPr>
        <w:tc>
          <w:tcPr>
            <w:tcW w:w="2977" w:type="dxa"/>
            <w:tcBorders>
              <w:top w:val="single" w:sz="4" w:space="0" w:color="auto"/>
              <w:bottom w:val="nil"/>
            </w:tcBorders>
          </w:tcPr>
          <w:p w14:paraId="642ACF89" w14:textId="1A6AC04E" w:rsidR="009E3C43" w:rsidRPr="00C02034" w:rsidRDefault="009E3C43" w:rsidP="00437FCA">
            <w:pPr>
              <w:rPr>
                <w:rFonts w:cstheme="minorHAnsi"/>
                <w:sz w:val="20"/>
                <w:szCs w:val="16"/>
              </w:rPr>
            </w:pPr>
            <w:r w:rsidRPr="00C02034">
              <w:rPr>
                <w:rFonts w:cstheme="minorHAnsi"/>
                <w:sz w:val="20"/>
                <w:szCs w:val="16"/>
              </w:rPr>
              <w:t>Age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5968A11F" w14:textId="71898F63" w:rsidR="009E3C43" w:rsidRPr="00C02034" w:rsidRDefault="009E3C43" w:rsidP="00437FCA">
            <w:pPr>
              <w:rPr>
                <w:rFonts w:cstheme="minorHAnsi"/>
                <w:sz w:val="20"/>
                <w:szCs w:val="16"/>
              </w:rPr>
            </w:pPr>
            <w:r w:rsidRPr="00C02034">
              <w:rPr>
                <w:rFonts w:cstheme="minorHAnsi"/>
                <w:i/>
                <w:color w:val="000000" w:themeColor="text1"/>
                <w:sz w:val="20"/>
                <w:szCs w:val="16"/>
              </w:rPr>
              <w:t>t</w:t>
            </w:r>
            <w:r w:rsidRPr="00C02034">
              <w:rPr>
                <w:rFonts w:cstheme="minorHAnsi"/>
                <w:color w:val="000000" w:themeColor="text1"/>
                <w:sz w:val="20"/>
                <w:szCs w:val="16"/>
              </w:rPr>
              <w:t xml:space="preserve"> = 1.69,</w:t>
            </w:r>
            <w:r w:rsidRPr="00C02034">
              <w:rPr>
                <w:rFonts w:cstheme="minorHAnsi"/>
                <w:i/>
                <w:color w:val="000000" w:themeColor="text1"/>
                <w:sz w:val="20"/>
                <w:szCs w:val="16"/>
              </w:rPr>
              <w:t xml:space="preserve"> p</w:t>
            </w:r>
            <w:r w:rsidRPr="00C02034">
              <w:rPr>
                <w:rFonts w:cstheme="minorHAnsi"/>
                <w:color w:val="000000" w:themeColor="text1"/>
                <w:sz w:val="20"/>
                <w:szCs w:val="16"/>
              </w:rPr>
              <w:t xml:space="preserve"> = 0.10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14:paraId="1DFA00C0" w14:textId="6B49697E" w:rsidR="009E3C43" w:rsidRPr="00C02034" w:rsidRDefault="009E3C43" w:rsidP="00437FCA">
            <w:pPr>
              <w:rPr>
                <w:rFonts w:cstheme="minorHAnsi"/>
                <w:sz w:val="20"/>
                <w:szCs w:val="16"/>
              </w:rPr>
            </w:pPr>
            <w:r w:rsidRPr="00C02034">
              <w:rPr>
                <w:rFonts w:cstheme="minorHAnsi"/>
                <w:i/>
                <w:color w:val="000000" w:themeColor="text1"/>
                <w:sz w:val="20"/>
                <w:szCs w:val="16"/>
              </w:rPr>
              <w:t>t</w:t>
            </w:r>
            <w:r w:rsidRPr="00C02034">
              <w:rPr>
                <w:rFonts w:cstheme="minorHAnsi"/>
                <w:color w:val="000000" w:themeColor="text1"/>
                <w:sz w:val="20"/>
                <w:szCs w:val="16"/>
              </w:rPr>
              <w:t xml:space="preserve"> = 1.48, </w:t>
            </w:r>
            <w:r w:rsidRPr="00C02034">
              <w:rPr>
                <w:rFonts w:cstheme="minorHAnsi"/>
                <w:i/>
                <w:color w:val="000000" w:themeColor="text1"/>
                <w:sz w:val="20"/>
                <w:szCs w:val="16"/>
              </w:rPr>
              <w:t>p</w:t>
            </w:r>
            <w:r w:rsidRPr="00C02034">
              <w:rPr>
                <w:rFonts w:cstheme="minorHAnsi"/>
                <w:color w:val="000000" w:themeColor="text1"/>
                <w:sz w:val="20"/>
                <w:szCs w:val="16"/>
              </w:rPr>
              <w:t xml:space="preserve"> = 0.15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1AFB7B1A" w14:textId="4F448FE0" w:rsidR="009E3C43" w:rsidRPr="00C02034" w:rsidRDefault="009E3C43" w:rsidP="00437FCA">
            <w:pPr>
              <w:rPr>
                <w:rFonts w:cstheme="minorHAnsi"/>
                <w:sz w:val="20"/>
                <w:szCs w:val="16"/>
              </w:rPr>
            </w:pPr>
            <w:r w:rsidRPr="00C02034">
              <w:rPr>
                <w:rFonts w:cstheme="minorHAnsi"/>
                <w:i/>
                <w:color w:val="000000" w:themeColor="text1"/>
                <w:sz w:val="20"/>
                <w:szCs w:val="16"/>
              </w:rPr>
              <w:t>t</w:t>
            </w:r>
            <w:r w:rsidRPr="00C02034">
              <w:rPr>
                <w:rFonts w:cstheme="minorHAnsi"/>
                <w:color w:val="000000" w:themeColor="text1"/>
                <w:sz w:val="20"/>
                <w:szCs w:val="16"/>
              </w:rPr>
              <w:t xml:space="preserve"> = 0.06, </w:t>
            </w:r>
            <w:r w:rsidRPr="00C02034">
              <w:rPr>
                <w:rFonts w:cstheme="minorHAnsi"/>
                <w:i/>
                <w:color w:val="000000" w:themeColor="text1"/>
                <w:sz w:val="20"/>
                <w:szCs w:val="16"/>
              </w:rPr>
              <w:t>p</w:t>
            </w:r>
            <w:r w:rsidRPr="00C02034">
              <w:rPr>
                <w:rFonts w:cstheme="minorHAnsi"/>
                <w:color w:val="000000" w:themeColor="text1"/>
                <w:sz w:val="20"/>
                <w:szCs w:val="16"/>
              </w:rPr>
              <w:t xml:space="preserve"> = 0.95</w:t>
            </w:r>
          </w:p>
        </w:tc>
      </w:tr>
      <w:tr w:rsidR="009E3C43" w:rsidRPr="00C02034" w14:paraId="1E136297" w14:textId="77777777" w:rsidTr="008B50FF">
        <w:trPr>
          <w:trHeight w:val="80"/>
        </w:trPr>
        <w:tc>
          <w:tcPr>
            <w:tcW w:w="2977" w:type="dxa"/>
            <w:tcBorders>
              <w:top w:val="nil"/>
              <w:bottom w:val="nil"/>
            </w:tcBorders>
          </w:tcPr>
          <w:p w14:paraId="664DC2C7" w14:textId="0ADBE6DA" w:rsidR="009E3C43" w:rsidRPr="00C02034" w:rsidRDefault="009E3C43" w:rsidP="00437FCA">
            <w:pPr>
              <w:rPr>
                <w:rFonts w:cstheme="minorHAnsi"/>
                <w:sz w:val="20"/>
                <w:szCs w:val="16"/>
              </w:rPr>
            </w:pPr>
            <w:r w:rsidRPr="00C02034">
              <w:rPr>
                <w:rFonts w:cstheme="minorHAnsi"/>
                <w:sz w:val="20"/>
                <w:szCs w:val="16"/>
              </w:rPr>
              <w:t>Education (years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03637AA" w14:textId="25CE5CCE" w:rsidR="009E3C43" w:rsidRPr="00C02034" w:rsidRDefault="009E3C43" w:rsidP="00437FCA">
            <w:pPr>
              <w:rPr>
                <w:rFonts w:cstheme="minorHAnsi"/>
                <w:sz w:val="20"/>
                <w:szCs w:val="16"/>
              </w:rPr>
            </w:pPr>
            <w:r w:rsidRPr="00C02034">
              <w:rPr>
                <w:rFonts w:cstheme="minorHAnsi"/>
                <w:i/>
                <w:color w:val="000000" w:themeColor="text1"/>
                <w:sz w:val="20"/>
                <w:szCs w:val="16"/>
              </w:rPr>
              <w:t>t</w:t>
            </w:r>
            <w:r w:rsidRPr="00C02034">
              <w:rPr>
                <w:rFonts w:cstheme="minorHAnsi"/>
                <w:color w:val="000000" w:themeColor="text1"/>
                <w:sz w:val="20"/>
                <w:szCs w:val="16"/>
              </w:rPr>
              <w:t xml:space="preserve"> = 0.42, </w:t>
            </w:r>
            <w:r w:rsidRPr="00C02034">
              <w:rPr>
                <w:rFonts w:cstheme="minorHAnsi"/>
                <w:i/>
                <w:color w:val="000000" w:themeColor="text1"/>
                <w:sz w:val="20"/>
                <w:szCs w:val="16"/>
              </w:rPr>
              <w:t>p</w:t>
            </w:r>
            <w:r w:rsidRPr="00C02034">
              <w:rPr>
                <w:rFonts w:cstheme="minorHAnsi"/>
                <w:color w:val="000000" w:themeColor="text1"/>
                <w:sz w:val="20"/>
                <w:szCs w:val="16"/>
              </w:rPr>
              <w:t xml:space="preserve"> = 0.68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4B0259C3" w14:textId="75A286F5" w:rsidR="009E3C43" w:rsidRPr="00C02034" w:rsidRDefault="009E3C43" w:rsidP="00437FCA">
            <w:pPr>
              <w:rPr>
                <w:rFonts w:cstheme="minorHAnsi"/>
                <w:sz w:val="20"/>
                <w:szCs w:val="16"/>
              </w:rPr>
            </w:pPr>
            <w:r w:rsidRPr="00C02034">
              <w:rPr>
                <w:rFonts w:cstheme="minorHAnsi"/>
                <w:i/>
                <w:color w:val="000000" w:themeColor="text1"/>
                <w:sz w:val="20"/>
                <w:szCs w:val="16"/>
              </w:rPr>
              <w:t>t</w:t>
            </w:r>
            <w:r w:rsidRPr="00C02034">
              <w:rPr>
                <w:rFonts w:cstheme="minorHAnsi"/>
                <w:color w:val="000000" w:themeColor="text1"/>
                <w:sz w:val="20"/>
                <w:szCs w:val="16"/>
              </w:rPr>
              <w:t xml:space="preserve"> = 0.18, </w:t>
            </w:r>
            <w:r w:rsidRPr="00C02034">
              <w:rPr>
                <w:rFonts w:cstheme="minorHAnsi"/>
                <w:i/>
                <w:color w:val="000000" w:themeColor="text1"/>
                <w:sz w:val="20"/>
                <w:szCs w:val="16"/>
              </w:rPr>
              <w:t>p</w:t>
            </w:r>
            <w:r w:rsidRPr="00C02034">
              <w:rPr>
                <w:rFonts w:cstheme="minorHAnsi"/>
                <w:color w:val="000000" w:themeColor="text1"/>
                <w:sz w:val="20"/>
                <w:szCs w:val="16"/>
              </w:rPr>
              <w:t xml:space="preserve"> = 0.8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43A61FC" w14:textId="2F8A0301" w:rsidR="009E3C43" w:rsidRPr="00C02034" w:rsidRDefault="009E3C43" w:rsidP="00437FCA">
            <w:pPr>
              <w:rPr>
                <w:rFonts w:cstheme="minorHAnsi"/>
                <w:sz w:val="20"/>
                <w:szCs w:val="16"/>
              </w:rPr>
            </w:pPr>
            <w:r w:rsidRPr="00C02034">
              <w:rPr>
                <w:rFonts w:cstheme="minorHAnsi"/>
                <w:i/>
                <w:color w:val="000000" w:themeColor="text1"/>
                <w:sz w:val="20"/>
                <w:szCs w:val="16"/>
              </w:rPr>
              <w:t>t</w:t>
            </w:r>
            <w:r w:rsidRPr="00C02034">
              <w:rPr>
                <w:rFonts w:cstheme="minorHAnsi"/>
                <w:color w:val="000000" w:themeColor="text1"/>
                <w:sz w:val="20"/>
                <w:szCs w:val="16"/>
              </w:rPr>
              <w:t xml:space="preserve"> = 0.42, </w:t>
            </w:r>
            <w:r w:rsidRPr="00C02034">
              <w:rPr>
                <w:rFonts w:cstheme="minorHAnsi"/>
                <w:i/>
                <w:color w:val="000000" w:themeColor="text1"/>
                <w:sz w:val="20"/>
                <w:szCs w:val="16"/>
              </w:rPr>
              <w:t>p</w:t>
            </w:r>
            <w:r w:rsidRPr="00C02034">
              <w:rPr>
                <w:rFonts w:cstheme="minorHAnsi"/>
                <w:color w:val="000000" w:themeColor="text1"/>
                <w:sz w:val="20"/>
                <w:szCs w:val="16"/>
              </w:rPr>
              <w:t xml:space="preserve"> = 0.68</w:t>
            </w:r>
          </w:p>
        </w:tc>
      </w:tr>
      <w:tr w:rsidR="009E3C43" w:rsidRPr="00C02034" w14:paraId="50B2C930" w14:textId="77777777" w:rsidTr="008B50FF">
        <w:trPr>
          <w:trHeight w:val="80"/>
        </w:trPr>
        <w:tc>
          <w:tcPr>
            <w:tcW w:w="2977" w:type="dxa"/>
            <w:tcBorders>
              <w:top w:val="nil"/>
            </w:tcBorders>
          </w:tcPr>
          <w:p w14:paraId="07138EE4" w14:textId="518B68E0" w:rsidR="009E3C43" w:rsidRPr="00C02034" w:rsidRDefault="009E3C43" w:rsidP="00437FCA">
            <w:pPr>
              <w:rPr>
                <w:rFonts w:cstheme="minorHAnsi"/>
                <w:sz w:val="20"/>
                <w:szCs w:val="16"/>
              </w:rPr>
            </w:pPr>
            <w:r w:rsidRPr="00C02034">
              <w:rPr>
                <w:rFonts w:cstheme="minorHAnsi"/>
                <w:sz w:val="20"/>
                <w:szCs w:val="16"/>
              </w:rPr>
              <w:t>Time since stroke (months)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145D7522" w14:textId="76B47DCE" w:rsidR="009E3C43" w:rsidRPr="00C02034" w:rsidRDefault="009E3C43" w:rsidP="00437FCA">
            <w:pPr>
              <w:rPr>
                <w:rFonts w:cstheme="minorHAnsi"/>
                <w:sz w:val="20"/>
                <w:szCs w:val="16"/>
              </w:rPr>
            </w:pPr>
            <w:r w:rsidRPr="00C02034">
              <w:rPr>
                <w:rFonts w:cstheme="minorHAnsi"/>
                <w:i/>
                <w:color w:val="000000" w:themeColor="text1"/>
                <w:sz w:val="20"/>
                <w:szCs w:val="16"/>
              </w:rPr>
              <w:t>t</w:t>
            </w:r>
            <w:r w:rsidRPr="00C02034">
              <w:rPr>
                <w:rFonts w:cstheme="minorHAnsi"/>
                <w:color w:val="000000" w:themeColor="text1"/>
                <w:sz w:val="20"/>
                <w:szCs w:val="16"/>
              </w:rPr>
              <w:t xml:space="preserve"> = 0.02, </w:t>
            </w:r>
            <w:r w:rsidRPr="00C02034">
              <w:rPr>
                <w:rFonts w:cstheme="minorHAnsi"/>
                <w:i/>
                <w:color w:val="000000" w:themeColor="text1"/>
                <w:sz w:val="20"/>
                <w:szCs w:val="16"/>
              </w:rPr>
              <w:t>p</w:t>
            </w:r>
            <w:r w:rsidRPr="00C02034">
              <w:rPr>
                <w:rFonts w:cstheme="minorHAnsi"/>
                <w:color w:val="000000" w:themeColor="text1"/>
                <w:sz w:val="20"/>
                <w:szCs w:val="16"/>
              </w:rPr>
              <w:t xml:space="preserve"> = 0.98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14:paraId="60634495" w14:textId="352B6CF7" w:rsidR="009E3C43" w:rsidRPr="00C02034" w:rsidRDefault="009E3C43" w:rsidP="00437FCA">
            <w:pPr>
              <w:rPr>
                <w:rFonts w:cstheme="minorHAnsi"/>
                <w:sz w:val="20"/>
                <w:szCs w:val="16"/>
              </w:rPr>
            </w:pPr>
            <w:r w:rsidRPr="00C02034">
              <w:rPr>
                <w:rFonts w:cstheme="minorHAnsi"/>
                <w:i/>
                <w:color w:val="000000" w:themeColor="text1"/>
                <w:sz w:val="20"/>
                <w:szCs w:val="16"/>
              </w:rPr>
              <w:t>t</w:t>
            </w:r>
            <w:r w:rsidRPr="00C02034">
              <w:rPr>
                <w:rFonts w:cstheme="minorHAnsi"/>
                <w:color w:val="000000" w:themeColor="text1"/>
                <w:sz w:val="20"/>
                <w:szCs w:val="16"/>
              </w:rPr>
              <w:t xml:space="preserve"> = 0.14, </w:t>
            </w:r>
            <w:r w:rsidRPr="00C02034">
              <w:rPr>
                <w:rFonts w:cstheme="minorHAnsi"/>
                <w:i/>
                <w:color w:val="000000" w:themeColor="text1"/>
                <w:sz w:val="20"/>
                <w:szCs w:val="16"/>
              </w:rPr>
              <w:t>p</w:t>
            </w:r>
            <w:r w:rsidRPr="00C02034">
              <w:rPr>
                <w:rFonts w:cstheme="minorHAnsi"/>
                <w:color w:val="000000" w:themeColor="text1"/>
                <w:sz w:val="20"/>
                <w:szCs w:val="16"/>
              </w:rPr>
              <w:t xml:space="preserve"> = 0.89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5B4B00E9" w14:textId="440FF127" w:rsidR="009E3C43" w:rsidRPr="00C02034" w:rsidRDefault="009E3C43" w:rsidP="00437FCA">
            <w:pPr>
              <w:rPr>
                <w:rFonts w:cstheme="minorHAnsi"/>
                <w:sz w:val="20"/>
                <w:szCs w:val="16"/>
              </w:rPr>
            </w:pPr>
            <w:r w:rsidRPr="00C02034">
              <w:rPr>
                <w:rFonts w:cstheme="minorHAnsi"/>
                <w:i/>
                <w:color w:val="000000" w:themeColor="text1"/>
                <w:sz w:val="20"/>
                <w:szCs w:val="16"/>
              </w:rPr>
              <w:t>t</w:t>
            </w:r>
            <w:r w:rsidRPr="00C02034">
              <w:rPr>
                <w:rFonts w:cstheme="minorHAnsi"/>
                <w:color w:val="000000" w:themeColor="text1"/>
                <w:sz w:val="20"/>
                <w:szCs w:val="16"/>
              </w:rPr>
              <w:t xml:space="preserve"> = 0.09, </w:t>
            </w:r>
            <w:r w:rsidRPr="00C02034">
              <w:rPr>
                <w:rFonts w:cstheme="minorHAnsi"/>
                <w:i/>
                <w:color w:val="000000" w:themeColor="text1"/>
                <w:sz w:val="20"/>
                <w:szCs w:val="16"/>
              </w:rPr>
              <w:t>p</w:t>
            </w:r>
            <w:r w:rsidRPr="00C02034">
              <w:rPr>
                <w:rFonts w:cstheme="minorHAnsi"/>
                <w:color w:val="000000" w:themeColor="text1"/>
                <w:sz w:val="20"/>
                <w:szCs w:val="16"/>
              </w:rPr>
              <w:t xml:space="preserve"> = 0.92</w:t>
            </w:r>
          </w:p>
        </w:tc>
      </w:tr>
    </w:tbl>
    <w:p w14:paraId="7A77437B" w14:textId="2F244B9F" w:rsidR="006801BD" w:rsidRPr="00C02034" w:rsidRDefault="006801BD" w:rsidP="00894B9C">
      <w:pPr>
        <w:rPr>
          <w:rFonts w:cstheme="minorHAnsi"/>
          <w:b/>
        </w:rPr>
      </w:pPr>
      <w:bookmarkStart w:id="0" w:name="_GoBack"/>
      <w:bookmarkEnd w:id="0"/>
    </w:p>
    <w:p w14:paraId="39B4D57D" w14:textId="61C7A9E2" w:rsidR="006C073D" w:rsidRPr="00C02034" w:rsidRDefault="00163956" w:rsidP="00C02034">
      <w:pPr>
        <w:pageBreakBefore/>
        <w:rPr>
          <w:rFonts w:cstheme="minorHAnsi"/>
          <w:b/>
        </w:rPr>
      </w:pPr>
      <w:r w:rsidRPr="00C02034">
        <w:rPr>
          <w:rFonts w:cstheme="minorHAnsi"/>
          <w:b/>
        </w:rPr>
        <w:lastRenderedPageBreak/>
        <w:t>Supplementary Table 2</w:t>
      </w:r>
      <w:r w:rsidR="00894B9C" w:rsidRPr="00C02034">
        <w:rPr>
          <w:rFonts w:cstheme="minorHAnsi"/>
          <w:b/>
        </w:rPr>
        <w:t>. Comp</w:t>
      </w:r>
      <w:r w:rsidR="00242230" w:rsidRPr="00C02034">
        <w:rPr>
          <w:rFonts w:cstheme="minorHAnsi"/>
          <w:b/>
        </w:rPr>
        <w:t>onent l</w:t>
      </w:r>
      <w:r w:rsidR="00894B9C" w:rsidRPr="00C02034">
        <w:rPr>
          <w:rFonts w:cstheme="minorHAnsi"/>
          <w:b/>
        </w:rPr>
        <w:t>oading tables for the unrotated PCA composite scores</w:t>
      </w:r>
      <w:r w:rsidR="00195B64" w:rsidRPr="00C02034">
        <w:rPr>
          <w:rFonts w:cstheme="minorHAnsi"/>
          <w:b/>
        </w:rPr>
        <w:t xml:space="preserve">. </w:t>
      </w:r>
      <w:r w:rsidR="00894B9C" w:rsidRPr="00C02034">
        <w:rPr>
          <w:rFonts w:cstheme="minorHAnsi"/>
        </w:rPr>
        <w:t xml:space="preserve">Any value above 0.5 is considered to be significant </w:t>
      </w:r>
      <w:r w:rsidR="00894B9C" w:rsidRPr="00C02034">
        <w:rPr>
          <w:rFonts w:cstheme="minorHAnsi"/>
          <w:cs/>
          <w:lang w:bidi="mr-IN"/>
        </w:rPr>
        <w:t>–</w:t>
      </w:r>
      <w:r w:rsidR="00894B9C" w:rsidRPr="00C02034">
        <w:rPr>
          <w:rFonts w:cstheme="minorHAnsi"/>
        </w:rPr>
        <w:t xml:space="preserve"> all tests load significantly on their respective composite scores with the exception of the RT in the picture naming task (which falls just below)</w:t>
      </w:r>
    </w:p>
    <w:p w14:paraId="696EF8F2" w14:textId="77777777" w:rsidR="00AB40ED" w:rsidRPr="00C02034" w:rsidRDefault="00894B9C">
      <w:pPr>
        <w:rPr>
          <w:rFonts w:cstheme="minorHAnsi"/>
          <w:b/>
          <w:u w:val="single"/>
        </w:rPr>
      </w:pPr>
      <w:r w:rsidRPr="00C02034">
        <w:rPr>
          <w:rFonts w:cstheme="minorHAnsi"/>
          <w:b/>
          <w:u w:val="single"/>
        </w:rPr>
        <w:t>Word composite</w:t>
      </w:r>
    </w:p>
    <w:tbl>
      <w:tblPr>
        <w:tblW w:w="824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5400"/>
        <w:gridCol w:w="2840"/>
      </w:tblGrid>
      <w:tr w:rsidR="00894B9C" w:rsidRPr="00275CAE" w14:paraId="03355227" w14:textId="77777777" w:rsidTr="00C02034">
        <w:trPr>
          <w:trHeight w:val="283"/>
        </w:trPr>
        <w:tc>
          <w:tcPr>
            <w:tcW w:w="5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514244" w14:textId="77777777" w:rsidR="00894B9C" w:rsidRPr="00275CAE" w:rsidRDefault="00894B9C" w:rsidP="00C02034">
            <w:pPr>
              <w:spacing w:after="0"/>
              <w:rPr>
                <w:rFonts w:cstheme="minorHAnsi"/>
                <w:sz w:val="20"/>
              </w:rPr>
            </w:pPr>
            <w:r w:rsidRPr="00275CAE">
              <w:rPr>
                <w:rFonts w:cstheme="minorHAnsi"/>
                <w:b/>
                <w:bCs/>
                <w:sz w:val="20"/>
              </w:rPr>
              <w:t>Test</w:t>
            </w:r>
          </w:p>
        </w:tc>
        <w:tc>
          <w:tcPr>
            <w:tcW w:w="2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5680931" w14:textId="77777777" w:rsidR="00894B9C" w:rsidRPr="00275CAE" w:rsidRDefault="00894B9C" w:rsidP="00C02034">
            <w:pPr>
              <w:spacing w:after="0"/>
              <w:rPr>
                <w:rFonts w:cstheme="minorHAnsi"/>
                <w:sz w:val="20"/>
              </w:rPr>
            </w:pPr>
            <w:r w:rsidRPr="00275CAE">
              <w:rPr>
                <w:rFonts w:cstheme="minorHAnsi"/>
                <w:b/>
                <w:bCs/>
                <w:sz w:val="20"/>
                <w:lang w:val="nb-NO"/>
              </w:rPr>
              <w:t>Component Loading</w:t>
            </w:r>
          </w:p>
        </w:tc>
      </w:tr>
      <w:tr w:rsidR="00894B9C" w:rsidRPr="00275CAE" w14:paraId="5DE8310F" w14:textId="77777777" w:rsidTr="00C02034">
        <w:trPr>
          <w:trHeight w:val="283"/>
        </w:trPr>
        <w:tc>
          <w:tcPr>
            <w:tcW w:w="5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F9D623C" w14:textId="77777777" w:rsidR="00894B9C" w:rsidRPr="00275CAE" w:rsidRDefault="00894B9C" w:rsidP="00C02034">
            <w:pPr>
              <w:spacing w:after="0"/>
              <w:rPr>
                <w:rFonts w:cstheme="minorHAnsi"/>
                <w:sz w:val="20"/>
              </w:rPr>
            </w:pPr>
            <w:r w:rsidRPr="00275CAE">
              <w:rPr>
                <w:rFonts w:cstheme="minorHAnsi"/>
                <w:sz w:val="20"/>
              </w:rPr>
              <w:t>Word Reading (Accuracy)</w:t>
            </w:r>
          </w:p>
        </w:tc>
        <w:tc>
          <w:tcPr>
            <w:tcW w:w="2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3CE56E4" w14:textId="77777777" w:rsidR="00894B9C" w:rsidRPr="00275CAE" w:rsidRDefault="00894B9C" w:rsidP="00C02034">
            <w:pPr>
              <w:spacing w:after="0"/>
              <w:rPr>
                <w:rFonts w:cstheme="minorHAnsi"/>
                <w:sz w:val="20"/>
              </w:rPr>
            </w:pPr>
            <w:r w:rsidRPr="00275CAE">
              <w:rPr>
                <w:rFonts w:cstheme="minorHAnsi"/>
                <w:b/>
                <w:bCs/>
                <w:sz w:val="20"/>
                <w:lang w:val="nb-NO"/>
              </w:rPr>
              <w:t>0.916</w:t>
            </w:r>
          </w:p>
        </w:tc>
      </w:tr>
      <w:tr w:rsidR="00894B9C" w:rsidRPr="00275CAE" w14:paraId="0FAF814B" w14:textId="77777777" w:rsidTr="00C02034">
        <w:trPr>
          <w:trHeight w:val="283"/>
        </w:trPr>
        <w:tc>
          <w:tcPr>
            <w:tcW w:w="5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FAEEA30" w14:textId="77777777" w:rsidR="00894B9C" w:rsidRPr="00275CAE" w:rsidRDefault="00894B9C" w:rsidP="00C02034">
            <w:pPr>
              <w:spacing w:after="0"/>
              <w:rPr>
                <w:rFonts w:cstheme="minorHAnsi"/>
                <w:sz w:val="20"/>
              </w:rPr>
            </w:pPr>
            <w:r w:rsidRPr="00275CAE">
              <w:rPr>
                <w:rFonts w:cstheme="minorHAnsi"/>
                <w:sz w:val="20"/>
              </w:rPr>
              <w:t>Word Reading (3 letter words RT)</w:t>
            </w:r>
          </w:p>
        </w:tc>
        <w:tc>
          <w:tcPr>
            <w:tcW w:w="2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45AEFD4" w14:textId="77777777" w:rsidR="00894B9C" w:rsidRPr="00275CAE" w:rsidRDefault="00894B9C" w:rsidP="00C02034">
            <w:pPr>
              <w:spacing w:after="0"/>
              <w:rPr>
                <w:rFonts w:cstheme="minorHAnsi"/>
                <w:sz w:val="20"/>
              </w:rPr>
            </w:pPr>
            <w:r w:rsidRPr="00275CAE">
              <w:rPr>
                <w:rFonts w:cstheme="minorHAnsi"/>
                <w:b/>
                <w:bCs/>
                <w:sz w:val="20"/>
                <w:lang w:val="nb-NO"/>
              </w:rPr>
              <w:t>0.908</w:t>
            </w:r>
          </w:p>
        </w:tc>
      </w:tr>
      <w:tr w:rsidR="00894B9C" w:rsidRPr="00275CAE" w14:paraId="787716A5" w14:textId="77777777" w:rsidTr="00C02034">
        <w:trPr>
          <w:trHeight w:val="283"/>
        </w:trPr>
        <w:tc>
          <w:tcPr>
            <w:tcW w:w="5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AFFD597" w14:textId="77777777" w:rsidR="00894B9C" w:rsidRPr="00275CAE" w:rsidRDefault="00894B9C" w:rsidP="00C02034">
            <w:pPr>
              <w:spacing w:after="0"/>
              <w:rPr>
                <w:rFonts w:cstheme="minorHAnsi"/>
                <w:sz w:val="20"/>
              </w:rPr>
            </w:pPr>
            <w:r w:rsidRPr="00275CAE">
              <w:rPr>
                <w:rFonts w:cstheme="minorHAnsi"/>
                <w:sz w:val="20"/>
              </w:rPr>
              <w:t>Lexical Decision (Real word RT)</w:t>
            </w:r>
          </w:p>
        </w:tc>
        <w:tc>
          <w:tcPr>
            <w:tcW w:w="2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3B1D64D" w14:textId="77777777" w:rsidR="00894B9C" w:rsidRPr="00275CAE" w:rsidRDefault="00894B9C" w:rsidP="00C02034">
            <w:pPr>
              <w:spacing w:after="0"/>
              <w:rPr>
                <w:rFonts w:cstheme="minorHAnsi"/>
                <w:sz w:val="20"/>
              </w:rPr>
            </w:pPr>
            <w:r w:rsidRPr="00275CAE">
              <w:rPr>
                <w:rFonts w:cstheme="minorHAnsi"/>
                <w:b/>
                <w:bCs/>
                <w:sz w:val="20"/>
                <w:lang w:val="fi-FI"/>
              </w:rPr>
              <w:t>0.873</w:t>
            </w:r>
          </w:p>
        </w:tc>
      </w:tr>
      <w:tr w:rsidR="00894B9C" w:rsidRPr="00275CAE" w14:paraId="75F39651" w14:textId="77777777" w:rsidTr="00C02034">
        <w:trPr>
          <w:trHeight w:val="283"/>
        </w:trPr>
        <w:tc>
          <w:tcPr>
            <w:tcW w:w="5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BACAD82" w14:textId="77777777" w:rsidR="00894B9C" w:rsidRPr="00275CAE" w:rsidRDefault="00894B9C" w:rsidP="00C02034">
            <w:pPr>
              <w:spacing w:after="0"/>
              <w:rPr>
                <w:rFonts w:cstheme="minorHAnsi"/>
                <w:sz w:val="20"/>
              </w:rPr>
            </w:pPr>
            <w:r w:rsidRPr="00275CAE">
              <w:rPr>
                <w:rFonts w:cstheme="minorHAnsi"/>
                <w:sz w:val="20"/>
              </w:rPr>
              <w:t>Word Delayed Matching (Accuracy)</w:t>
            </w:r>
          </w:p>
        </w:tc>
        <w:tc>
          <w:tcPr>
            <w:tcW w:w="2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A89078D" w14:textId="77777777" w:rsidR="00894B9C" w:rsidRPr="00275CAE" w:rsidRDefault="00894B9C" w:rsidP="00C02034">
            <w:pPr>
              <w:spacing w:after="0"/>
              <w:rPr>
                <w:rFonts w:cstheme="minorHAnsi"/>
                <w:sz w:val="20"/>
              </w:rPr>
            </w:pPr>
            <w:r w:rsidRPr="00275CAE">
              <w:rPr>
                <w:rFonts w:cstheme="minorHAnsi"/>
                <w:b/>
                <w:bCs/>
                <w:sz w:val="20"/>
                <w:lang w:val="fi-FI"/>
              </w:rPr>
              <w:t>0.870</w:t>
            </w:r>
          </w:p>
        </w:tc>
      </w:tr>
      <w:tr w:rsidR="00894B9C" w:rsidRPr="00275CAE" w14:paraId="6F8E35C8" w14:textId="77777777" w:rsidTr="00C02034">
        <w:trPr>
          <w:trHeight w:val="283"/>
        </w:trPr>
        <w:tc>
          <w:tcPr>
            <w:tcW w:w="5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CDAA96C" w14:textId="77777777" w:rsidR="00894B9C" w:rsidRPr="00275CAE" w:rsidRDefault="00894B9C" w:rsidP="00C02034">
            <w:pPr>
              <w:spacing w:after="0"/>
              <w:rPr>
                <w:rFonts w:cstheme="minorHAnsi"/>
                <w:sz w:val="20"/>
              </w:rPr>
            </w:pPr>
            <w:r w:rsidRPr="00275CAE">
              <w:rPr>
                <w:rFonts w:cstheme="minorHAnsi"/>
                <w:sz w:val="20"/>
              </w:rPr>
              <w:t>Word Surprise Recognition (RT)</w:t>
            </w:r>
          </w:p>
        </w:tc>
        <w:tc>
          <w:tcPr>
            <w:tcW w:w="2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BA261CA" w14:textId="77777777" w:rsidR="00894B9C" w:rsidRPr="00275CAE" w:rsidRDefault="00894B9C" w:rsidP="00C02034">
            <w:pPr>
              <w:spacing w:after="0"/>
              <w:rPr>
                <w:rFonts w:cstheme="minorHAnsi"/>
                <w:sz w:val="20"/>
              </w:rPr>
            </w:pPr>
            <w:r w:rsidRPr="00275CAE">
              <w:rPr>
                <w:rFonts w:cstheme="minorHAnsi"/>
                <w:b/>
                <w:bCs/>
                <w:sz w:val="20"/>
                <w:lang w:val="nb-NO"/>
              </w:rPr>
              <w:t>0.865</w:t>
            </w:r>
          </w:p>
        </w:tc>
      </w:tr>
      <w:tr w:rsidR="00894B9C" w:rsidRPr="00275CAE" w14:paraId="4F12B890" w14:textId="77777777" w:rsidTr="00C02034">
        <w:trPr>
          <w:trHeight w:val="283"/>
        </w:trPr>
        <w:tc>
          <w:tcPr>
            <w:tcW w:w="5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DB22AB9" w14:textId="77777777" w:rsidR="00894B9C" w:rsidRPr="00275CAE" w:rsidRDefault="00894B9C" w:rsidP="00C02034">
            <w:pPr>
              <w:spacing w:after="0"/>
              <w:rPr>
                <w:rFonts w:cstheme="minorHAnsi"/>
                <w:sz w:val="20"/>
              </w:rPr>
            </w:pPr>
            <w:r w:rsidRPr="00275CAE">
              <w:rPr>
                <w:rFonts w:cstheme="minorHAnsi"/>
                <w:sz w:val="20"/>
              </w:rPr>
              <w:t>Lexical Decision (Accuracy)</w:t>
            </w:r>
          </w:p>
        </w:tc>
        <w:tc>
          <w:tcPr>
            <w:tcW w:w="2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71DD8CA" w14:textId="77777777" w:rsidR="00894B9C" w:rsidRPr="00275CAE" w:rsidRDefault="00894B9C" w:rsidP="00C02034">
            <w:pPr>
              <w:spacing w:after="0"/>
              <w:rPr>
                <w:rFonts w:cstheme="minorHAnsi"/>
                <w:sz w:val="20"/>
              </w:rPr>
            </w:pPr>
            <w:r w:rsidRPr="00275CAE">
              <w:rPr>
                <w:rFonts w:cstheme="minorHAnsi"/>
                <w:b/>
                <w:bCs/>
                <w:sz w:val="20"/>
                <w:lang w:val="nb-NO"/>
              </w:rPr>
              <w:t>0.858</w:t>
            </w:r>
          </w:p>
        </w:tc>
      </w:tr>
      <w:tr w:rsidR="00894B9C" w:rsidRPr="00275CAE" w14:paraId="735121F1" w14:textId="77777777" w:rsidTr="00C02034">
        <w:trPr>
          <w:trHeight w:val="283"/>
        </w:trPr>
        <w:tc>
          <w:tcPr>
            <w:tcW w:w="5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C3F5DD5" w14:textId="77777777" w:rsidR="00894B9C" w:rsidRPr="00275CAE" w:rsidRDefault="00894B9C" w:rsidP="00C02034">
            <w:pPr>
              <w:spacing w:after="0"/>
              <w:rPr>
                <w:rFonts w:cstheme="minorHAnsi"/>
                <w:sz w:val="20"/>
              </w:rPr>
            </w:pPr>
            <w:r w:rsidRPr="00275CAE">
              <w:rPr>
                <w:rFonts w:cstheme="minorHAnsi"/>
                <w:sz w:val="20"/>
              </w:rPr>
              <w:t>Word Delayed Matching (RT)</w:t>
            </w:r>
          </w:p>
        </w:tc>
        <w:tc>
          <w:tcPr>
            <w:tcW w:w="2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5FF6EF9" w14:textId="77777777" w:rsidR="00894B9C" w:rsidRPr="00275CAE" w:rsidRDefault="00894B9C" w:rsidP="00C02034">
            <w:pPr>
              <w:spacing w:after="0"/>
              <w:rPr>
                <w:rFonts w:cstheme="minorHAnsi"/>
                <w:sz w:val="20"/>
              </w:rPr>
            </w:pPr>
            <w:r w:rsidRPr="00275CAE">
              <w:rPr>
                <w:rFonts w:cstheme="minorHAnsi"/>
                <w:b/>
                <w:bCs/>
                <w:sz w:val="20"/>
                <w:lang w:val="nb-NO"/>
              </w:rPr>
              <w:t>0.814</w:t>
            </w:r>
          </w:p>
        </w:tc>
      </w:tr>
      <w:tr w:rsidR="00894B9C" w:rsidRPr="00275CAE" w14:paraId="6F31218B" w14:textId="77777777" w:rsidTr="00C02034">
        <w:trPr>
          <w:trHeight w:val="283"/>
        </w:trPr>
        <w:tc>
          <w:tcPr>
            <w:tcW w:w="5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A901271" w14:textId="77777777" w:rsidR="00894B9C" w:rsidRPr="00275CAE" w:rsidRDefault="00894B9C" w:rsidP="00C02034">
            <w:pPr>
              <w:spacing w:after="0"/>
              <w:rPr>
                <w:rFonts w:cstheme="minorHAnsi"/>
                <w:sz w:val="20"/>
              </w:rPr>
            </w:pPr>
            <w:r w:rsidRPr="00275CAE">
              <w:rPr>
                <w:rFonts w:cstheme="minorHAnsi"/>
                <w:sz w:val="20"/>
              </w:rPr>
              <w:t>Word Surprise Recognition (Accuracy)</w:t>
            </w:r>
          </w:p>
        </w:tc>
        <w:tc>
          <w:tcPr>
            <w:tcW w:w="2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4201E24" w14:textId="77777777" w:rsidR="00894B9C" w:rsidRPr="00275CAE" w:rsidRDefault="00894B9C" w:rsidP="00C02034">
            <w:pPr>
              <w:spacing w:after="0"/>
              <w:rPr>
                <w:rFonts w:cstheme="minorHAnsi"/>
                <w:sz w:val="20"/>
              </w:rPr>
            </w:pPr>
            <w:r w:rsidRPr="00275CAE">
              <w:rPr>
                <w:rFonts w:cstheme="minorHAnsi"/>
                <w:b/>
                <w:bCs/>
                <w:sz w:val="20"/>
                <w:lang w:val="nb-NO"/>
              </w:rPr>
              <w:t>0.514</w:t>
            </w:r>
          </w:p>
        </w:tc>
      </w:tr>
    </w:tbl>
    <w:p w14:paraId="2BA06B62" w14:textId="4334B928" w:rsidR="00894B9C" w:rsidRPr="00C02034" w:rsidRDefault="00894B9C">
      <w:pPr>
        <w:rPr>
          <w:rFonts w:cstheme="minorHAnsi"/>
          <w:b/>
          <w:u w:val="single"/>
        </w:rPr>
      </w:pPr>
      <w:r w:rsidRPr="00C02034">
        <w:rPr>
          <w:rFonts w:cstheme="minorHAnsi"/>
          <w:b/>
          <w:u w:val="single"/>
        </w:rPr>
        <w:t>Object composite</w:t>
      </w:r>
    </w:p>
    <w:tbl>
      <w:tblPr>
        <w:tblW w:w="824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5420"/>
        <w:gridCol w:w="2820"/>
      </w:tblGrid>
      <w:tr w:rsidR="00894B9C" w:rsidRPr="00275CAE" w14:paraId="710443F9" w14:textId="77777777" w:rsidTr="00C02034">
        <w:trPr>
          <w:trHeight w:val="283"/>
        </w:trPr>
        <w:tc>
          <w:tcPr>
            <w:tcW w:w="5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44452F0" w14:textId="77777777" w:rsidR="00894B9C" w:rsidRPr="00275CAE" w:rsidRDefault="00894B9C" w:rsidP="00C02034">
            <w:pPr>
              <w:spacing w:after="0"/>
              <w:rPr>
                <w:rFonts w:cstheme="minorHAnsi"/>
                <w:sz w:val="20"/>
              </w:rPr>
            </w:pPr>
            <w:r w:rsidRPr="00275CAE">
              <w:rPr>
                <w:rFonts w:cstheme="minorHAnsi"/>
                <w:b/>
                <w:bCs/>
                <w:sz w:val="20"/>
              </w:rPr>
              <w:t>Test</w:t>
            </w:r>
          </w:p>
        </w:tc>
        <w:tc>
          <w:tcPr>
            <w:tcW w:w="2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C2E8DD8" w14:textId="77777777" w:rsidR="00894B9C" w:rsidRPr="00275CAE" w:rsidRDefault="00894B9C" w:rsidP="00C02034">
            <w:pPr>
              <w:spacing w:after="0"/>
              <w:rPr>
                <w:rFonts w:cstheme="minorHAnsi"/>
                <w:sz w:val="20"/>
              </w:rPr>
            </w:pPr>
            <w:r w:rsidRPr="00275CAE">
              <w:rPr>
                <w:rFonts w:cstheme="minorHAnsi"/>
                <w:b/>
                <w:bCs/>
                <w:sz w:val="20"/>
                <w:lang w:val="nb-NO"/>
              </w:rPr>
              <w:t>Component Loading</w:t>
            </w:r>
          </w:p>
        </w:tc>
      </w:tr>
      <w:tr w:rsidR="00894B9C" w:rsidRPr="00275CAE" w14:paraId="508F7F57" w14:textId="77777777" w:rsidTr="00C02034">
        <w:trPr>
          <w:trHeight w:val="283"/>
        </w:trPr>
        <w:tc>
          <w:tcPr>
            <w:tcW w:w="5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BB0A39D" w14:textId="77777777" w:rsidR="00894B9C" w:rsidRPr="00275CAE" w:rsidRDefault="00894B9C" w:rsidP="00C02034">
            <w:pPr>
              <w:spacing w:after="0"/>
              <w:rPr>
                <w:rFonts w:cstheme="minorHAnsi"/>
                <w:sz w:val="20"/>
              </w:rPr>
            </w:pPr>
            <w:r w:rsidRPr="00275CAE">
              <w:rPr>
                <w:rFonts w:cstheme="minorHAnsi"/>
                <w:sz w:val="20"/>
              </w:rPr>
              <w:t>Object Decision (Accuracy)</w:t>
            </w:r>
          </w:p>
        </w:tc>
        <w:tc>
          <w:tcPr>
            <w:tcW w:w="2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2819720" w14:textId="77777777" w:rsidR="00894B9C" w:rsidRPr="00275CAE" w:rsidRDefault="00894B9C" w:rsidP="00C02034">
            <w:pPr>
              <w:spacing w:after="0"/>
              <w:rPr>
                <w:rFonts w:cstheme="minorHAnsi"/>
                <w:sz w:val="20"/>
              </w:rPr>
            </w:pPr>
            <w:r w:rsidRPr="00275CAE">
              <w:rPr>
                <w:rFonts w:cstheme="minorHAnsi"/>
                <w:b/>
                <w:bCs/>
                <w:sz w:val="20"/>
                <w:lang w:val="nb-NO"/>
              </w:rPr>
              <w:t>0.854</w:t>
            </w:r>
          </w:p>
        </w:tc>
      </w:tr>
      <w:tr w:rsidR="00894B9C" w:rsidRPr="00275CAE" w14:paraId="49F402E2" w14:textId="77777777" w:rsidTr="00C02034">
        <w:trPr>
          <w:trHeight w:val="283"/>
        </w:trPr>
        <w:tc>
          <w:tcPr>
            <w:tcW w:w="5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C1508D8" w14:textId="77777777" w:rsidR="00894B9C" w:rsidRPr="00275CAE" w:rsidRDefault="00894B9C" w:rsidP="00C02034">
            <w:pPr>
              <w:spacing w:after="0"/>
              <w:rPr>
                <w:rFonts w:cstheme="minorHAnsi"/>
                <w:sz w:val="20"/>
              </w:rPr>
            </w:pPr>
            <w:r w:rsidRPr="00275CAE">
              <w:rPr>
                <w:rFonts w:cstheme="minorHAnsi"/>
                <w:sz w:val="20"/>
              </w:rPr>
              <w:t>Object Delayed Matching (RT)</w:t>
            </w:r>
          </w:p>
        </w:tc>
        <w:tc>
          <w:tcPr>
            <w:tcW w:w="2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E0110F3" w14:textId="77777777" w:rsidR="00894B9C" w:rsidRPr="00275CAE" w:rsidRDefault="00894B9C" w:rsidP="00C02034">
            <w:pPr>
              <w:spacing w:after="0"/>
              <w:rPr>
                <w:rFonts w:cstheme="minorHAnsi"/>
                <w:sz w:val="20"/>
              </w:rPr>
            </w:pPr>
            <w:r w:rsidRPr="00275CAE">
              <w:rPr>
                <w:rFonts w:cstheme="minorHAnsi"/>
                <w:b/>
                <w:bCs/>
                <w:sz w:val="20"/>
                <w:lang w:val="fi-FI"/>
              </w:rPr>
              <w:t>0.799</w:t>
            </w:r>
          </w:p>
        </w:tc>
      </w:tr>
      <w:tr w:rsidR="00894B9C" w:rsidRPr="00275CAE" w14:paraId="7DD3018C" w14:textId="77777777" w:rsidTr="00C02034">
        <w:trPr>
          <w:trHeight w:val="283"/>
        </w:trPr>
        <w:tc>
          <w:tcPr>
            <w:tcW w:w="5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11F7251" w14:textId="77777777" w:rsidR="00894B9C" w:rsidRPr="00275CAE" w:rsidRDefault="00894B9C" w:rsidP="00C02034">
            <w:pPr>
              <w:spacing w:after="0"/>
              <w:rPr>
                <w:rFonts w:cstheme="minorHAnsi"/>
                <w:sz w:val="20"/>
              </w:rPr>
            </w:pPr>
            <w:r w:rsidRPr="00275CAE">
              <w:rPr>
                <w:rFonts w:cstheme="minorHAnsi"/>
                <w:sz w:val="20"/>
              </w:rPr>
              <w:t>Object Surprise Recognition (RT)</w:t>
            </w:r>
          </w:p>
        </w:tc>
        <w:tc>
          <w:tcPr>
            <w:tcW w:w="2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E715B94" w14:textId="77777777" w:rsidR="00894B9C" w:rsidRPr="00275CAE" w:rsidRDefault="00894B9C" w:rsidP="00C02034">
            <w:pPr>
              <w:spacing w:after="0"/>
              <w:rPr>
                <w:rFonts w:cstheme="minorHAnsi"/>
                <w:sz w:val="20"/>
              </w:rPr>
            </w:pPr>
            <w:r w:rsidRPr="00275CAE">
              <w:rPr>
                <w:rFonts w:cstheme="minorHAnsi"/>
                <w:b/>
                <w:bCs/>
                <w:sz w:val="20"/>
                <w:lang w:val="fi-FI"/>
              </w:rPr>
              <w:t>0.793</w:t>
            </w:r>
          </w:p>
        </w:tc>
      </w:tr>
      <w:tr w:rsidR="00894B9C" w:rsidRPr="00275CAE" w14:paraId="7BF59B84" w14:textId="77777777" w:rsidTr="00C02034">
        <w:trPr>
          <w:trHeight w:val="283"/>
        </w:trPr>
        <w:tc>
          <w:tcPr>
            <w:tcW w:w="5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2EF4E53" w14:textId="77777777" w:rsidR="00894B9C" w:rsidRPr="00275CAE" w:rsidRDefault="00894B9C" w:rsidP="00C02034">
            <w:pPr>
              <w:spacing w:after="0"/>
              <w:rPr>
                <w:rFonts w:cstheme="minorHAnsi"/>
                <w:sz w:val="20"/>
              </w:rPr>
            </w:pPr>
            <w:r w:rsidRPr="00275CAE">
              <w:rPr>
                <w:rFonts w:cstheme="minorHAnsi"/>
                <w:sz w:val="20"/>
              </w:rPr>
              <w:t>Picture Naming (Accuracy)</w:t>
            </w:r>
          </w:p>
        </w:tc>
        <w:tc>
          <w:tcPr>
            <w:tcW w:w="2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19C805F" w14:textId="77777777" w:rsidR="00894B9C" w:rsidRPr="00275CAE" w:rsidRDefault="00894B9C" w:rsidP="00C02034">
            <w:pPr>
              <w:spacing w:after="0"/>
              <w:rPr>
                <w:rFonts w:cstheme="minorHAnsi"/>
                <w:sz w:val="20"/>
              </w:rPr>
            </w:pPr>
            <w:r w:rsidRPr="00275CAE">
              <w:rPr>
                <w:rFonts w:cstheme="minorHAnsi"/>
                <w:b/>
                <w:bCs/>
                <w:sz w:val="20"/>
                <w:lang w:val="uk-UA"/>
              </w:rPr>
              <w:t>0.775</w:t>
            </w:r>
          </w:p>
        </w:tc>
      </w:tr>
      <w:tr w:rsidR="00894B9C" w:rsidRPr="00275CAE" w14:paraId="2731F939" w14:textId="77777777" w:rsidTr="00C02034">
        <w:trPr>
          <w:trHeight w:val="283"/>
        </w:trPr>
        <w:tc>
          <w:tcPr>
            <w:tcW w:w="5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85C2372" w14:textId="77777777" w:rsidR="00894B9C" w:rsidRPr="00275CAE" w:rsidRDefault="00894B9C" w:rsidP="00C02034">
            <w:pPr>
              <w:spacing w:after="0"/>
              <w:rPr>
                <w:rFonts w:cstheme="minorHAnsi"/>
                <w:sz w:val="20"/>
              </w:rPr>
            </w:pPr>
            <w:r w:rsidRPr="00275CAE">
              <w:rPr>
                <w:rFonts w:cstheme="minorHAnsi"/>
                <w:sz w:val="20"/>
              </w:rPr>
              <w:t>Object Delayed Matching (Accuracy)</w:t>
            </w:r>
          </w:p>
        </w:tc>
        <w:tc>
          <w:tcPr>
            <w:tcW w:w="2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1C89612" w14:textId="77777777" w:rsidR="00894B9C" w:rsidRPr="00275CAE" w:rsidRDefault="00894B9C" w:rsidP="00C02034">
            <w:pPr>
              <w:spacing w:after="0"/>
              <w:rPr>
                <w:rFonts w:cstheme="minorHAnsi"/>
                <w:sz w:val="20"/>
              </w:rPr>
            </w:pPr>
            <w:r w:rsidRPr="00275CAE">
              <w:rPr>
                <w:rFonts w:cstheme="minorHAnsi"/>
                <w:b/>
                <w:bCs/>
                <w:sz w:val="20"/>
                <w:lang w:val="nb-NO"/>
              </w:rPr>
              <w:t>0.754</w:t>
            </w:r>
          </w:p>
        </w:tc>
      </w:tr>
      <w:tr w:rsidR="00894B9C" w:rsidRPr="00275CAE" w14:paraId="58F2790F" w14:textId="77777777" w:rsidTr="00C02034">
        <w:trPr>
          <w:trHeight w:val="283"/>
        </w:trPr>
        <w:tc>
          <w:tcPr>
            <w:tcW w:w="5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332BA87" w14:textId="77777777" w:rsidR="00894B9C" w:rsidRPr="00275CAE" w:rsidRDefault="00894B9C" w:rsidP="00C02034">
            <w:pPr>
              <w:spacing w:after="0"/>
              <w:rPr>
                <w:rFonts w:cstheme="minorHAnsi"/>
                <w:sz w:val="20"/>
              </w:rPr>
            </w:pPr>
            <w:r w:rsidRPr="00275CAE">
              <w:rPr>
                <w:rFonts w:cstheme="minorHAnsi"/>
                <w:sz w:val="20"/>
              </w:rPr>
              <w:t>Object Decision (Real Object RT)</w:t>
            </w:r>
          </w:p>
        </w:tc>
        <w:tc>
          <w:tcPr>
            <w:tcW w:w="2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C2A9713" w14:textId="77777777" w:rsidR="00894B9C" w:rsidRPr="00275CAE" w:rsidRDefault="00894B9C" w:rsidP="00C02034">
            <w:pPr>
              <w:spacing w:after="0"/>
              <w:rPr>
                <w:rFonts w:cstheme="minorHAnsi"/>
                <w:sz w:val="20"/>
              </w:rPr>
            </w:pPr>
            <w:r w:rsidRPr="00275CAE">
              <w:rPr>
                <w:rFonts w:cstheme="minorHAnsi"/>
                <w:b/>
                <w:bCs/>
                <w:sz w:val="20"/>
                <w:lang w:val="nb-NO"/>
              </w:rPr>
              <w:t>0.738</w:t>
            </w:r>
          </w:p>
        </w:tc>
      </w:tr>
      <w:tr w:rsidR="00894B9C" w:rsidRPr="00275CAE" w14:paraId="3EF9F859" w14:textId="77777777" w:rsidTr="00C02034">
        <w:trPr>
          <w:trHeight w:val="283"/>
        </w:trPr>
        <w:tc>
          <w:tcPr>
            <w:tcW w:w="5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91B2763" w14:textId="77777777" w:rsidR="00894B9C" w:rsidRPr="00275CAE" w:rsidRDefault="00894B9C" w:rsidP="00C02034">
            <w:pPr>
              <w:spacing w:after="0"/>
              <w:rPr>
                <w:rFonts w:cstheme="minorHAnsi"/>
                <w:sz w:val="20"/>
              </w:rPr>
            </w:pPr>
            <w:r w:rsidRPr="00275CAE">
              <w:rPr>
                <w:rFonts w:cstheme="minorHAnsi"/>
                <w:sz w:val="20"/>
              </w:rPr>
              <w:t>Object Surprise Recognition (Accuracy)</w:t>
            </w:r>
          </w:p>
        </w:tc>
        <w:tc>
          <w:tcPr>
            <w:tcW w:w="2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1C2F33B" w14:textId="77777777" w:rsidR="00894B9C" w:rsidRPr="00275CAE" w:rsidRDefault="00894B9C" w:rsidP="00C02034">
            <w:pPr>
              <w:spacing w:after="0"/>
              <w:rPr>
                <w:rFonts w:cstheme="minorHAnsi"/>
                <w:sz w:val="20"/>
              </w:rPr>
            </w:pPr>
            <w:r w:rsidRPr="00275CAE">
              <w:rPr>
                <w:rFonts w:cstheme="minorHAnsi"/>
                <w:b/>
                <w:bCs/>
                <w:sz w:val="20"/>
                <w:lang w:val="it-IT"/>
              </w:rPr>
              <w:t>0.688</w:t>
            </w:r>
          </w:p>
        </w:tc>
      </w:tr>
      <w:tr w:rsidR="00894B9C" w:rsidRPr="00275CAE" w14:paraId="4804152C" w14:textId="77777777" w:rsidTr="00C02034">
        <w:trPr>
          <w:trHeight w:val="283"/>
        </w:trPr>
        <w:tc>
          <w:tcPr>
            <w:tcW w:w="5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6B946FA" w14:textId="77777777" w:rsidR="00894B9C" w:rsidRPr="00275CAE" w:rsidRDefault="00894B9C" w:rsidP="00C02034">
            <w:pPr>
              <w:spacing w:after="0"/>
              <w:rPr>
                <w:rFonts w:cstheme="minorHAnsi"/>
                <w:sz w:val="20"/>
              </w:rPr>
            </w:pPr>
            <w:r w:rsidRPr="00275CAE">
              <w:rPr>
                <w:rFonts w:cstheme="minorHAnsi"/>
                <w:sz w:val="20"/>
              </w:rPr>
              <w:t>Picture Naming (RT)</w:t>
            </w:r>
          </w:p>
        </w:tc>
        <w:tc>
          <w:tcPr>
            <w:tcW w:w="2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CE493B9" w14:textId="77777777" w:rsidR="00894B9C" w:rsidRPr="00275CAE" w:rsidRDefault="00894B9C" w:rsidP="00C02034">
            <w:pPr>
              <w:spacing w:after="0"/>
              <w:rPr>
                <w:rFonts w:cstheme="minorHAnsi"/>
                <w:b/>
                <w:sz w:val="20"/>
              </w:rPr>
            </w:pPr>
            <w:r w:rsidRPr="00275CAE">
              <w:rPr>
                <w:rFonts w:cstheme="minorHAnsi"/>
                <w:b/>
                <w:iCs/>
                <w:sz w:val="20"/>
                <w:lang w:val="nb-NO"/>
              </w:rPr>
              <w:t>0.401</w:t>
            </w:r>
          </w:p>
        </w:tc>
      </w:tr>
    </w:tbl>
    <w:p w14:paraId="0B1478B8" w14:textId="58B001FB" w:rsidR="00894B9C" w:rsidRPr="00C02034" w:rsidRDefault="00894B9C">
      <w:pPr>
        <w:rPr>
          <w:rFonts w:cstheme="minorHAnsi"/>
          <w:b/>
          <w:u w:val="single"/>
        </w:rPr>
      </w:pPr>
      <w:r w:rsidRPr="00C02034">
        <w:rPr>
          <w:rFonts w:cstheme="minorHAnsi"/>
          <w:b/>
          <w:u w:val="single"/>
        </w:rPr>
        <w:t>Face composite</w:t>
      </w:r>
    </w:p>
    <w:tbl>
      <w:tblPr>
        <w:tblW w:w="830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5377"/>
        <w:gridCol w:w="2923"/>
      </w:tblGrid>
      <w:tr w:rsidR="00894B9C" w:rsidRPr="00275CAE" w14:paraId="556DDE3F" w14:textId="77777777" w:rsidTr="00C02034">
        <w:trPr>
          <w:trHeight w:val="283"/>
        </w:trPr>
        <w:tc>
          <w:tcPr>
            <w:tcW w:w="53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B67E73D" w14:textId="77777777" w:rsidR="00894B9C" w:rsidRPr="00275CAE" w:rsidRDefault="00894B9C" w:rsidP="00C02034">
            <w:pPr>
              <w:spacing w:after="0"/>
              <w:rPr>
                <w:rFonts w:cstheme="minorHAnsi"/>
                <w:sz w:val="20"/>
              </w:rPr>
            </w:pPr>
            <w:r w:rsidRPr="00275CAE">
              <w:rPr>
                <w:rFonts w:cstheme="minorHAnsi"/>
                <w:b/>
                <w:bCs/>
                <w:sz w:val="20"/>
              </w:rPr>
              <w:t>Test</w:t>
            </w:r>
          </w:p>
        </w:tc>
        <w:tc>
          <w:tcPr>
            <w:tcW w:w="29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1ED212" w14:textId="77777777" w:rsidR="00894B9C" w:rsidRPr="00275CAE" w:rsidRDefault="00894B9C" w:rsidP="00C02034">
            <w:pPr>
              <w:spacing w:after="0"/>
              <w:rPr>
                <w:rFonts w:cstheme="minorHAnsi"/>
                <w:sz w:val="20"/>
              </w:rPr>
            </w:pPr>
            <w:r w:rsidRPr="00275CAE">
              <w:rPr>
                <w:rFonts w:cstheme="minorHAnsi"/>
                <w:b/>
                <w:bCs/>
                <w:sz w:val="20"/>
                <w:lang w:val="nb-NO"/>
              </w:rPr>
              <w:t>Component Loading</w:t>
            </w:r>
          </w:p>
        </w:tc>
      </w:tr>
      <w:tr w:rsidR="00894B9C" w:rsidRPr="00275CAE" w14:paraId="690E18EF" w14:textId="77777777" w:rsidTr="00C02034">
        <w:trPr>
          <w:trHeight w:val="283"/>
        </w:trPr>
        <w:tc>
          <w:tcPr>
            <w:tcW w:w="53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2F3EB54" w14:textId="77777777" w:rsidR="00894B9C" w:rsidRPr="00275CAE" w:rsidRDefault="00894B9C" w:rsidP="00C02034">
            <w:pPr>
              <w:spacing w:after="0"/>
              <w:rPr>
                <w:rFonts w:cstheme="minorHAnsi"/>
                <w:sz w:val="20"/>
              </w:rPr>
            </w:pPr>
            <w:r w:rsidRPr="00275CAE">
              <w:rPr>
                <w:rFonts w:cstheme="minorHAnsi"/>
                <w:sz w:val="20"/>
              </w:rPr>
              <w:t>Famous Face Recognition (Accuracy)</w:t>
            </w:r>
          </w:p>
        </w:tc>
        <w:tc>
          <w:tcPr>
            <w:tcW w:w="29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297EA8F" w14:textId="77777777" w:rsidR="00894B9C" w:rsidRPr="00275CAE" w:rsidRDefault="00894B9C" w:rsidP="00C02034">
            <w:pPr>
              <w:spacing w:after="0"/>
              <w:rPr>
                <w:rFonts w:cstheme="minorHAnsi"/>
                <w:sz w:val="20"/>
              </w:rPr>
            </w:pPr>
            <w:r w:rsidRPr="00275CAE">
              <w:rPr>
                <w:rFonts w:cstheme="minorHAnsi"/>
                <w:b/>
                <w:bCs/>
                <w:sz w:val="20"/>
                <w:lang w:val="cs-CZ"/>
              </w:rPr>
              <w:t>0.894</w:t>
            </w:r>
          </w:p>
        </w:tc>
      </w:tr>
      <w:tr w:rsidR="00894B9C" w:rsidRPr="00275CAE" w14:paraId="703C3857" w14:textId="77777777" w:rsidTr="00C02034">
        <w:trPr>
          <w:trHeight w:val="283"/>
        </w:trPr>
        <w:tc>
          <w:tcPr>
            <w:tcW w:w="53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CDF7060" w14:textId="77777777" w:rsidR="00894B9C" w:rsidRPr="00275CAE" w:rsidRDefault="00894B9C" w:rsidP="00C02034">
            <w:pPr>
              <w:spacing w:after="0"/>
              <w:rPr>
                <w:rFonts w:cstheme="minorHAnsi"/>
                <w:sz w:val="20"/>
              </w:rPr>
            </w:pPr>
            <w:r w:rsidRPr="00275CAE">
              <w:rPr>
                <w:rFonts w:cstheme="minorHAnsi"/>
                <w:sz w:val="20"/>
              </w:rPr>
              <w:t>Famous Face Naming (Accuracy)</w:t>
            </w:r>
          </w:p>
        </w:tc>
        <w:tc>
          <w:tcPr>
            <w:tcW w:w="29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2E6EDC4" w14:textId="77777777" w:rsidR="00894B9C" w:rsidRPr="00275CAE" w:rsidRDefault="00894B9C" w:rsidP="00C02034">
            <w:pPr>
              <w:spacing w:after="0"/>
              <w:rPr>
                <w:rFonts w:cstheme="minorHAnsi"/>
                <w:sz w:val="20"/>
              </w:rPr>
            </w:pPr>
            <w:r w:rsidRPr="00275CAE">
              <w:rPr>
                <w:rFonts w:cstheme="minorHAnsi"/>
                <w:b/>
                <w:bCs/>
                <w:sz w:val="20"/>
                <w:lang w:val="nb-NO"/>
              </w:rPr>
              <w:t>0.849</w:t>
            </w:r>
          </w:p>
        </w:tc>
      </w:tr>
      <w:tr w:rsidR="00894B9C" w:rsidRPr="00275CAE" w14:paraId="62B77090" w14:textId="77777777" w:rsidTr="00C02034">
        <w:trPr>
          <w:trHeight w:val="283"/>
        </w:trPr>
        <w:tc>
          <w:tcPr>
            <w:tcW w:w="53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14A4E07" w14:textId="77777777" w:rsidR="00894B9C" w:rsidRPr="00275CAE" w:rsidRDefault="00894B9C" w:rsidP="00C02034">
            <w:pPr>
              <w:spacing w:after="0"/>
              <w:rPr>
                <w:rFonts w:cstheme="minorHAnsi"/>
                <w:sz w:val="20"/>
              </w:rPr>
            </w:pPr>
            <w:r w:rsidRPr="00275CAE">
              <w:rPr>
                <w:rFonts w:cstheme="minorHAnsi"/>
                <w:sz w:val="20"/>
              </w:rPr>
              <w:t>Face Delayed Matching (Accuracy)</w:t>
            </w:r>
          </w:p>
        </w:tc>
        <w:tc>
          <w:tcPr>
            <w:tcW w:w="29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AA04D05" w14:textId="77777777" w:rsidR="00894B9C" w:rsidRPr="00275CAE" w:rsidRDefault="00894B9C" w:rsidP="00C02034">
            <w:pPr>
              <w:spacing w:after="0"/>
              <w:rPr>
                <w:rFonts w:cstheme="minorHAnsi"/>
                <w:sz w:val="20"/>
              </w:rPr>
            </w:pPr>
            <w:r w:rsidRPr="00275CAE">
              <w:rPr>
                <w:rFonts w:cstheme="minorHAnsi"/>
                <w:b/>
                <w:bCs/>
                <w:sz w:val="20"/>
                <w:lang w:val="nb-NO"/>
              </w:rPr>
              <w:t>0.841</w:t>
            </w:r>
          </w:p>
        </w:tc>
      </w:tr>
      <w:tr w:rsidR="00894B9C" w:rsidRPr="00275CAE" w14:paraId="122BCCA0" w14:textId="77777777" w:rsidTr="00C02034">
        <w:trPr>
          <w:trHeight w:val="283"/>
        </w:trPr>
        <w:tc>
          <w:tcPr>
            <w:tcW w:w="53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266238C" w14:textId="77777777" w:rsidR="00894B9C" w:rsidRPr="00275CAE" w:rsidRDefault="00894B9C" w:rsidP="00C02034">
            <w:pPr>
              <w:spacing w:after="0"/>
              <w:rPr>
                <w:rFonts w:cstheme="minorHAnsi"/>
                <w:sz w:val="20"/>
              </w:rPr>
            </w:pPr>
            <w:r w:rsidRPr="00275CAE">
              <w:rPr>
                <w:rFonts w:cstheme="minorHAnsi"/>
                <w:sz w:val="20"/>
              </w:rPr>
              <w:t>Face Surprise Recognition (Accuracy)</w:t>
            </w:r>
          </w:p>
        </w:tc>
        <w:tc>
          <w:tcPr>
            <w:tcW w:w="29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36E8688" w14:textId="77777777" w:rsidR="00894B9C" w:rsidRPr="00275CAE" w:rsidRDefault="00894B9C" w:rsidP="00C02034">
            <w:pPr>
              <w:spacing w:after="0"/>
              <w:rPr>
                <w:rFonts w:cstheme="minorHAnsi"/>
                <w:sz w:val="20"/>
              </w:rPr>
            </w:pPr>
            <w:r w:rsidRPr="00275CAE">
              <w:rPr>
                <w:rFonts w:cstheme="minorHAnsi"/>
                <w:b/>
                <w:bCs/>
                <w:sz w:val="20"/>
                <w:lang w:val="nb-NO"/>
              </w:rPr>
              <w:t>0.822</w:t>
            </w:r>
          </w:p>
        </w:tc>
      </w:tr>
      <w:tr w:rsidR="00894B9C" w:rsidRPr="00275CAE" w14:paraId="464F5460" w14:textId="77777777" w:rsidTr="00C02034">
        <w:trPr>
          <w:trHeight w:val="283"/>
        </w:trPr>
        <w:tc>
          <w:tcPr>
            <w:tcW w:w="53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555D8F6" w14:textId="77777777" w:rsidR="00894B9C" w:rsidRPr="00275CAE" w:rsidRDefault="00894B9C" w:rsidP="00C02034">
            <w:pPr>
              <w:spacing w:after="0"/>
              <w:rPr>
                <w:rFonts w:cstheme="minorHAnsi"/>
                <w:sz w:val="20"/>
              </w:rPr>
            </w:pPr>
            <w:r w:rsidRPr="00275CAE">
              <w:rPr>
                <w:rFonts w:cstheme="minorHAnsi"/>
                <w:sz w:val="20"/>
              </w:rPr>
              <w:t>Face Familiarity (Accuracy)</w:t>
            </w:r>
          </w:p>
        </w:tc>
        <w:tc>
          <w:tcPr>
            <w:tcW w:w="29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971301B" w14:textId="77777777" w:rsidR="00894B9C" w:rsidRPr="00275CAE" w:rsidRDefault="00894B9C" w:rsidP="00C02034">
            <w:pPr>
              <w:spacing w:after="0"/>
              <w:rPr>
                <w:rFonts w:cstheme="minorHAnsi"/>
                <w:sz w:val="20"/>
              </w:rPr>
            </w:pPr>
            <w:r w:rsidRPr="00275CAE">
              <w:rPr>
                <w:rFonts w:cstheme="minorHAnsi"/>
                <w:b/>
                <w:bCs/>
                <w:sz w:val="20"/>
              </w:rPr>
              <w:t>0.810</w:t>
            </w:r>
          </w:p>
        </w:tc>
      </w:tr>
      <w:tr w:rsidR="00894B9C" w:rsidRPr="00275CAE" w14:paraId="58644465" w14:textId="77777777" w:rsidTr="00C02034">
        <w:trPr>
          <w:trHeight w:val="283"/>
        </w:trPr>
        <w:tc>
          <w:tcPr>
            <w:tcW w:w="53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C64B52C" w14:textId="77777777" w:rsidR="00894B9C" w:rsidRPr="00275CAE" w:rsidRDefault="00894B9C" w:rsidP="00C02034">
            <w:pPr>
              <w:spacing w:after="0"/>
              <w:rPr>
                <w:rFonts w:cstheme="minorHAnsi"/>
                <w:sz w:val="20"/>
              </w:rPr>
            </w:pPr>
            <w:r w:rsidRPr="00275CAE">
              <w:rPr>
                <w:rFonts w:cstheme="minorHAnsi"/>
                <w:sz w:val="20"/>
              </w:rPr>
              <w:t>Face Familiarity (Familiar RT)</w:t>
            </w:r>
          </w:p>
        </w:tc>
        <w:tc>
          <w:tcPr>
            <w:tcW w:w="29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E875211" w14:textId="77777777" w:rsidR="00894B9C" w:rsidRPr="00275CAE" w:rsidRDefault="00894B9C" w:rsidP="00C02034">
            <w:pPr>
              <w:spacing w:after="0"/>
              <w:rPr>
                <w:rFonts w:cstheme="minorHAnsi"/>
                <w:sz w:val="20"/>
              </w:rPr>
            </w:pPr>
            <w:r w:rsidRPr="00275CAE">
              <w:rPr>
                <w:rFonts w:cstheme="minorHAnsi"/>
                <w:b/>
                <w:bCs/>
                <w:sz w:val="20"/>
                <w:lang w:val="nb-NO"/>
              </w:rPr>
              <w:t>0.808</w:t>
            </w:r>
          </w:p>
        </w:tc>
      </w:tr>
      <w:tr w:rsidR="00894B9C" w:rsidRPr="00275CAE" w14:paraId="084CECBA" w14:textId="77777777" w:rsidTr="00C02034">
        <w:trPr>
          <w:trHeight w:val="283"/>
        </w:trPr>
        <w:tc>
          <w:tcPr>
            <w:tcW w:w="53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9A0B807" w14:textId="77777777" w:rsidR="00894B9C" w:rsidRPr="00275CAE" w:rsidRDefault="00894B9C" w:rsidP="00C02034">
            <w:pPr>
              <w:spacing w:after="0"/>
              <w:rPr>
                <w:rFonts w:cstheme="minorHAnsi"/>
                <w:sz w:val="20"/>
              </w:rPr>
            </w:pPr>
            <w:r w:rsidRPr="00275CAE">
              <w:rPr>
                <w:rFonts w:cstheme="minorHAnsi"/>
                <w:sz w:val="20"/>
              </w:rPr>
              <w:t>Face Surprise Recognition (RT)</w:t>
            </w:r>
          </w:p>
        </w:tc>
        <w:tc>
          <w:tcPr>
            <w:tcW w:w="29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5C09625" w14:textId="77777777" w:rsidR="00894B9C" w:rsidRPr="00275CAE" w:rsidRDefault="00894B9C" w:rsidP="00C02034">
            <w:pPr>
              <w:spacing w:after="0"/>
              <w:rPr>
                <w:rFonts w:cstheme="minorHAnsi"/>
                <w:sz w:val="20"/>
              </w:rPr>
            </w:pPr>
            <w:r w:rsidRPr="00275CAE">
              <w:rPr>
                <w:rFonts w:cstheme="minorHAnsi"/>
                <w:b/>
                <w:bCs/>
                <w:sz w:val="20"/>
                <w:lang w:val="pl-PL"/>
              </w:rPr>
              <w:t>0.806</w:t>
            </w:r>
          </w:p>
        </w:tc>
      </w:tr>
      <w:tr w:rsidR="00894B9C" w:rsidRPr="00275CAE" w14:paraId="6525658E" w14:textId="77777777" w:rsidTr="00C02034">
        <w:trPr>
          <w:trHeight w:val="283"/>
        </w:trPr>
        <w:tc>
          <w:tcPr>
            <w:tcW w:w="53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A224289" w14:textId="77777777" w:rsidR="00894B9C" w:rsidRPr="00275CAE" w:rsidRDefault="00894B9C" w:rsidP="00C02034">
            <w:pPr>
              <w:spacing w:after="0"/>
              <w:rPr>
                <w:rFonts w:cstheme="minorHAnsi"/>
                <w:sz w:val="20"/>
              </w:rPr>
            </w:pPr>
            <w:r w:rsidRPr="00275CAE">
              <w:rPr>
                <w:rFonts w:cstheme="minorHAnsi"/>
                <w:sz w:val="20"/>
              </w:rPr>
              <w:t>Face Delayed Matching (RT)</w:t>
            </w:r>
          </w:p>
        </w:tc>
        <w:tc>
          <w:tcPr>
            <w:tcW w:w="29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F5F46A1" w14:textId="77777777" w:rsidR="00894B9C" w:rsidRPr="00275CAE" w:rsidRDefault="00894B9C" w:rsidP="00C02034">
            <w:pPr>
              <w:spacing w:after="0"/>
              <w:rPr>
                <w:rFonts w:cstheme="minorHAnsi"/>
                <w:sz w:val="20"/>
              </w:rPr>
            </w:pPr>
            <w:r w:rsidRPr="00275CAE">
              <w:rPr>
                <w:rFonts w:cstheme="minorHAnsi"/>
                <w:b/>
                <w:bCs/>
                <w:sz w:val="20"/>
                <w:lang w:val="nb-NO"/>
              </w:rPr>
              <w:t>0.718</w:t>
            </w:r>
          </w:p>
        </w:tc>
      </w:tr>
    </w:tbl>
    <w:p w14:paraId="66B5D4F8" w14:textId="77777777" w:rsidR="00894B9C" w:rsidRPr="00C02034" w:rsidRDefault="00894B9C">
      <w:pPr>
        <w:rPr>
          <w:rFonts w:cstheme="minorHAnsi"/>
        </w:rPr>
      </w:pPr>
    </w:p>
    <w:p w14:paraId="68B82CDF" w14:textId="77777777" w:rsidR="00C2250D" w:rsidRPr="00C02034" w:rsidRDefault="00C2250D">
      <w:pPr>
        <w:rPr>
          <w:rFonts w:cstheme="minorHAnsi"/>
        </w:rPr>
      </w:pPr>
    </w:p>
    <w:p w14:paraId="1A439800" w14:textId="1972EE79" w:rsidR="00066610" w:rsidRPr="00E93712" w:rsidRDefault="00E93712" w:rsidP="00E93712">
      <w:pPr>
        <w:pageBreakBefore/>
        <w:spacing w:after="240" w:line="240" w:lineRule="auto"/>
        <w:rPr>
          <w:rFonts w:ascii="Calibri" w:eastAsia="Times New Roman" w:hAnsi="Calibri" w:cs="Calibri"/>
          <w:color w:val="000000"/>
          <w:lang w:eastAsia="da-DK"/>
        </w:rPr>
      </w:pPr>
      <w:r w:rsidRPr="00E93712">
        <w:rPr>
          <w:rFonts w:cstheme="minorHAnsi"/>
          <w:b/>
        </w:rPr>
        <w:lastRenderedPageBreak/>
        <w:t>Supplementary Table 3:</w:t>
      </w:r>
      <w:r w:rsidRPr="00E93712">
        <w:rPr>
          <w:rFonts w:ascii="Calibri" w:eastAsia="Times New Roman" w:hAnsi="Calibri" w:cs="Calibri"/>
          <w:color w:val="000000"/>
          <w:lang w:eastAsia="da-DK"/>
        </w:rPr>
        <w:t xml:space="preserve"> </w:t>
      </w:r>
      <w:r w:rsidRPr="00E93712">
        <w:rPr>
          <w:rFonts w:ascii="Calibri" w:eastAsia="Times New Roman" w:hAnsi="Calibri" w:cs="Calibri"/>
          <w:b/>
          <w:color w:val="000000"/>
          <w:lang w:eastAsia="da-DK"/>
        </w:rPr>
        <w:t xml:space="preserve">Composite scores for </w:t>
      </w:r>
      <w:r>
        <w:rPr>
          <w:rFonts w:ascii="Calibri" w:eastAsia="Times New Roman" w:hAnsi="Calibri" w:cs="Calibri"/>
          <w:b/>
          <w:color w:val="000000"/>
          <w:lang w:eastAsia="da-DK"/>
        </w:rPr>
        <w:t>all</w:t>
      </w:r>
      <w:r w:rsidRPr="00E93712">
        <w:rPr>
          <w:rFonts w:ascii="Calibri" w:eastAsia="Times New Roman" w:hAnsi="Calibri" w:cs="Calibri"/>
          <w:b/>
          <w:color w:val="000000"/>
          <w:lang w:eastAsia="da-DK"/>
        </w:rPr>
        <w:t xml:space="preserve"> participant</w:t>
      </w:r>
      <w:r>
        <w:rPr>
          <w:rFonts w:ascii="Calibri" w:eastAsia="Times New Roman" w:hAnsi="Calibri" w:cs="Calibri"/>
          <w:b/>
          <w:color w:val="000000"/>
          <w:lang w:eastAsia="da-DK"/>
        </w:rPr>
        <w:t>s</w:t>
      </w:r>
    </w:p>
    <w:tbl>
      <w:tblPr>
        <w:tblW w:w="7360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84"/>
        <w:gridCol w:w="1171"/>
        <w:gridCol w:w="1958"/>
        <w:gridCol w:w="467"/>
        <w:gridCol w:w="960"/>
        <w:gridCol w:w="960"/>
        <w:gridCol w:w="960"/>
      </w:tblGrid>
      <w:tr w:rsidR="00E93712" w:rsidRPr="00E93712" w14:paraId="3C5FBAFB" w14:textId="77777777" w:rsidTr="00E93712">
        <w:trPr>
          <w:trHeight w:val="315"/>
        </w:trPr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32139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a-DK" w:eastAsia="da-DK"/>
              </w:rPr>
              <w:t>Number</w:t>
            </w:r>
          </w:p>
        </w:tc>
        <w:tc>
          <w:tcPr>
            <w:tcW w:w="11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E4CB8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a-DK" w:eastAsia="da-DK"/>
              </w:rPr>
              <w:t>Participant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1ED7D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a-DK" w:eastAsia="da-DK"/>
              </w:rPr>
              <w:t>Laterality of lesion</w:t>
            </w:r>
          </w:p>
        </w:tc>
        <w:tc>
          <w:tcPr>
            <w:tcW w:w="4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08231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a-DK" w:eastAsia="da-DK"/>
              </w:rPr>
              <w:t>Ag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F6AF8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a-DK" w:eastAsia="da-DK"/>
              </w:rPr>
              <w:t>WORD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76569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a-DK" w:eastAsia="da-DK"/>
              </w:rPr>
              <w:t>OBJECT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A6BA1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a-DK" w:eastAsia="da-DK"/>
              </w:rPr>
              <w:t>FACES</w:t>
            </w:r>
          </w:p>
        </w:tc>
      </w:tr>
      <w:tr w:rsidR="00E93712" w:rsidRPr="00E93712" w14:paraId="74EDC621" w14:textId="77777777" w:rsidTr="00E93712">
        <w:trPr>
          <w:trHeight w:val="300"/>
        </w:trPr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51191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PL50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FAE1C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Patient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7381F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L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0CFD5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1FEAA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0,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382E6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0,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15B71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-0,02</w:t>
            </w:r>
          </w:p>
        </w:tc>
      </w:tr>
      <w:tr w:rsidR="00E93712" w:rsidRPr="00E93712" w14:paraId="7B90E950" w14:textId="77777777" w:rsidTr="00E93712">
        <w:trPr>
          <w:trHeight w:val="300"/>
        </w:trPr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6D626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PL50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25AE1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Patient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532DF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Bilat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D5346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0A276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0,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56747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0,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7E38A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-0,11</w:t>
            </w:r>
          </w:p>
        </w:tc>
      </w:tr>
      <w:tr w:rsidR="00E93712" w:rsidRPr="00E93712" w14:paraId="6B7A1F54" w14:textId="77777777" w:rsidTr="00E93712">
        <w:trPr>
          <w:trHeight w:val="300"/>
        </w:trPr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3AD82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PL50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4090E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Patient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C13BD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L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DFABB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8CAEA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-3,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D2F54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-2,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D6576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-2,33</w:t>
            </w:r>
          </w:p>
        </w:tc>
      </w:tr>
      <w:tr w:rsidR="00E93712" w:rsidRPr="00E93712" w14:paraId="28824DAC" w14:textId="77777777" w:rsidTr="00E93712">
        <w:trPr>
          <w:trHeight w:val="300"/>
        </w:trPr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0D3F3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PL50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FE39F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Patient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C3C80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R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9F083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CAEBA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-0,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7E6F1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-0,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38F6F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-0,07</w:t>
            </w:r>
          </w:p>
        </w:tc>
      </w:tr>
      <w:tr w:rsidR="00E93712" w:rsidRPr="00E93712" w14:paraId="27489DF4" w14:textId="77777777" w:rsidTr="00E93712">
        <w:trPr>
          <w:trHeight w:val="300"/>
        </w:trPr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A89BD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PL50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2F1BA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Patient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02CC8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R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2E80D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CE3B5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-1,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87E4D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-1,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25160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-2,66</w:t>
            </w:r>
          </w:p>
        </w:tc>
      </w:tr>
      <w:tr w:rsidR="00E93712" w:rsidRPr="00E93712" w14:paraId="2A961142" w14:textId="77777777" w:rsidTr="00E93712">
        <w:trPr>
          <w:trHeight w:val="300"/>
        </w:trPr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05775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PL506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7F7B9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Patient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75457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L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B692C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E6F1E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0,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972DF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0,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8857F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0,08</w:t>
            </w:r>
          </w:p>
        </w:tc>
      </w:tr>
      <w:tr w:rsidR="00E93712" w:rsidRPr="00E93712" w14:paraId="0EB76C98" w14:textId="77777777" w:rsidTr="00E93712">
        <w:trPr>
          <w:trHeight w:val="300"/>
        </w:trPr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0ECB0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PL50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5025D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Patient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88F3C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L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BEEC0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322A0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0,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43D1A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-1,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8D45B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-1,07</w:t>
            </w:r>
          </w:p>
        </w:tc>
      </w:tr>
      <w:tr w:rsidR="00E93712" w:rsidRPr="00E93712" w14:paraId="63D3A1DC" w14:textId="77777777" w:rsidTr="00E93712">
        <w:trPr>
          <w:trHeight w:val="300"/>
        </w:trPr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DCC46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PL508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27717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Patient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F8926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L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D177A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A5E4B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-0,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014DA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0,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CAC1E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0,22</w:t>
            </w:r>
          </w:p>
        </w:tc>
      </w:tr>
      <w:tr w:rsidR="00E93712" w:rsidRPr="00E93712" w14:paraId="45F4F5FB" w14:textId="77777777" w:rsidTr="00E93712">
        <w:trPr>
          <w:trHeight w:val="300"/>
        </w:trPr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56025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PL51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65984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Patient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4C9E9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L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2C8E3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16CC1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-0,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5FC1C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-0,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58966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-0,65</w:t>
            </w:r>
          </w:p>
        </w:tc>
      </w:tr>
      <w:tr w:rsidR="00E93712" w:rsidRPr="00E93712" w14:paraId="4E8F956F" w14:textId="77777777" w:rsidTr="00E93712">
        <w:trPr>
          <w:trHeight w:val="300"/>
        </w:trPr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D758C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PL51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3741F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Patient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A9131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L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0ED08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1F26B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0,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DDAA5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0,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9DBBB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1,16</w:t>
            </w:r>
          </w:p>
        </w:tc>
      </w:tr>
      <w:tr w:rsidR="00E93712" w:rsidRPr="00E93712" w14:paraId="3C31F189" w14:textId="77777777" w:rsidTr="00E93712">
        <w:trPr>
          <w:trHeight w:val="300"/>
        </w:trPr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4B0DE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PL51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223EB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Patient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8BE2C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Bilat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4629F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82FEC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-1,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3597C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-1,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CC156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-2,50</w:t>
            </w:r>
          </w:p>
        </w:tc>
      </w:tr>
      <w:tr w:rsidR="00E93712" w:rsidRPr="00E93712" w14:paraId="7F489A59" w14:textId="77777777" w:rsidTr="00E93712">
        <w:trPr>
          <w:trHeight w:val="300"/>
        </w:trPr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BE0D2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PL51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CC023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Patient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3F57A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R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D1F57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81429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0,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A54A5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0,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DF90F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0,58</w:t>
            </w:r>
          </w:p>
        </w:tc>
      </w:tr>
      <w:tr w:rsidR="00E93712" w:rsidRPr="00E93712" w14:paraId="6DF5F691" w14:textId="77777777" w:rsidTr="00E93712">
        <w:trPr>
          <w:trHeight w:val="300"/>
        </w:trPr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649BC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PL51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77F72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Patient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12390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L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E1B69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E6BA8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-0,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4BDB5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0,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EB301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0,55</w:t>
            </w:r>
          </w:p>
        </w:tc>
      </w:tr>
      <w:tr w:rsidR="00E93712" w:rsidRPr="00E93712" w14:paraId="585DE502" w14:textId="77777777" w:rsidTr="00E93712">
        <w:trPr>
          <w:trHeight w:val="300"/>
        </w:trPr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10447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PL516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DC4FA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Patient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A729A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L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B583D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4CAEB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-0,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95A09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0,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FDBBF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-0,63</w:t>
            </w:r>
          </w:p>
        </w:tc>
      </w:tr>
      <w:tr w:rsidR="00E93712" w:rsidRPr="00E93712" w14:paraId="1048FADE" w14:textId="77777777" w:rsidTr="00E93712">
        <w:trPr>
          <w:trHeight w:val="300"/>
        </w:trPr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76787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PL51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B6BCC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Patient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3756E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R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CF4C6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7147E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0,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9E0F8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0,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8509A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0,70</w:t>
            </w:r>
          </w:p>
        </w:tc>
      </w:tr>
      <w:tr w:rsidR="00E93712" w:rsidRPr="00E93712" w14:paraId="246ECD17" w14:textId="77777777" w:rsidTr="00E93712">
        <w:trPr>
          <w:trHeight w:val="300"/>
        </w:trPr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CBEBC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PL518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E12F3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Patient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A009E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Bilat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68F7B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B329C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0,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144BE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-0,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6FE18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-1,47</w:t>
            </w:r>
          </w:p>
        </w:tc>
      </w:tr>
      <w:tr w:rsidR="00E93712" w:rsidRPr="00E93712" w14:paraId="518A72F6" w14:textId="77777777" w:rsidTr="00E93712">
        <w:trPr>
          <w:trHeight w:val="300"/>
        </w:trPr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EB42F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PL519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35E32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Patient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165F3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R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1078C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B71C2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0,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7E888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0,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08712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0,60</w:t>
            </w:r>
          </w:p>
        </w:tc>
      </w:tr>
      <w:tr w:rsidR="00E93712" w:rsidRPr="00E93712" w14:paraId="454A8EAF" w14:textId="77777777" w:rsidTr="00E93712">
        <w:trPr>
          <w:trHeight w:val="300"/>
        </w:trPr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934C3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PL52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9FE2C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Patient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8B5F3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R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90E8F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05147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-0,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AD5A8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-0,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33EBD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-0,46</w:t>
            </w:r>
          </w:p>
        </w:tc>
      </w:tr>
      <w:tr w:rsidR="00E93712" w:rsidRPr="00E93712" w14:paraId="466370E1" w14:textId="77777777" w:rsidTr="00E93712">
        <w:trPr>
          <w:trHeight w:val="300"/>
        </w:trPr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0A7FD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PL52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97BA3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Patient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8F72F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R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F66D1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8483B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-0,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7C3FF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-0,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6C8D5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-2,23</w:t>
            </w:r>
          </w:p>
        </w:tc>
      </w:tr>
      <w:tr w:rsidR="00E93712" w:rsidRPr="00E93712" w14:paraId="19C5A98E" w14:textId="77777777" w:rsidTr="00E93712">
        <w:trPr>
          <w:trHeight w:val="300"/>
        </w:trPr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E4CB4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PL52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17932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Patient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34AE7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R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D74A9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12AB8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0,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0BEF2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-1,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A052E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-0,26</w:t>
            </w:r>
          </w:p>
        </w:tc>
      </w:tr>
      <w:tr w:rsidR="00E93712" w:rsidRPr="00E93712" w14:paraId="6B78D9CA" w14:textId="77777777" w:rsidTr="00E93712">
        <w:trPr>
          <w:trHeight w:val="300"/>
        </w:trPr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6592B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PL52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7A362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Patient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3BB7E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L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CC943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1C5D0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0,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E986E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0,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A5B98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0,83</w:t>
            </w:r>
          </w:p>
        </w:tc>
      </w:tr>
      <w:tr w:rsidR="00E93712" w:rsidRPr="00E93712" w14:paraId="5CE9F1CA" w14:textId="77777777" w:rsidTr="00E93712">
        <w:trPr>
          <w:trHeight w:val="300"/>
        </w:trPr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81917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PL52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740D3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Patient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EC4B5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L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D165E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FD9FC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0,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A571C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0,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CC0B6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1,08</w:t>
            </w:r>
          </w:p>
        </w:tc>
      </w:tr>
      <w:tr w:rsidR="00E93712" w:rsidRPr="00E93712" w14:paraId="314A46B8" w14:textId="77777777" w:rsidTr="00E93712">
        <w:trPr>
          <w:trHeight w:val="300"/>
        </w:trPr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DACF9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PL52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19716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Patient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DFD88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L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442BE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14212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-0,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09E95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-0,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07F22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0,17</w:t>
            </w:r>
          </w:p>
        </w:tc>
      </w:tr>
      <w:tr w:rsidR="00E93712" w:rsidRPr="00E93712" w14:paraId="2469C89C" w14:textId="77777777" w:rsidTr="00E93712">
        <w:trPr>
          <w:trHeight w:val="300"/>
        </w:trPr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7D4FE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PL526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2C713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Patient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C0395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Bilat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2699C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A5087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-3,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01021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-3,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7879A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-3,54</w:t>
            </w:r>
          </w:p>
        </w:tc>
      </w:tr>
      <w:tr w:rsidR="00E93712" w:rsidRPr="00E93712" w14:paraId="5894E607" w14:textId="77777777" w:rsidTr="00E93712">
        <w:trPr>
          <w:trHeight w:val="300"/>
        </w:trPr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1BBDB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PL52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066FF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Patient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C2573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L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553F6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3047F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0,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046FE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-0,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0435B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-0,37</w:t>
            </w:r>
          </w:p>
        </w:tc>
      </w:tr>
      <w:tr w:rsidR="00E93712" w:rsidRPr="00E93712" w14:paraId="4335534C" w14:textId="77777777" w:rsidTr="00E93712">
        <w:trPr>
          <w:trHeight w:val="300"/>
        </w:trPr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990EE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PL528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9D401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Patient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6E029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R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26EC5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0484C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-0,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23F15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-1,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B00AA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-1,02</w:t>
            </w:r>
          </w:p>
        </w:tc>
      </w:tr>
      <w:tr w:rsidR="00E93712" w:rsidRPr="00E93712" w14:paraId="1D878542" w14:textId="77777777" w:rsidTr="00E93712">
        <w:trPr>
          <w:trHeight w:val="300"/>
        </w:trPr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966C5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PL529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87D71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Patient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124DA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L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FA000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A13EA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-2,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AD1DA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-1,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14380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-1,61</w:t>
            </w:r>
          </w:p>
        </w:tc>
      </w:tr>
      <w:tr w:rsidR="00E93712" w:rsidRPr="00E93712" w14:paraId="11C690BD" w14:textId="77777777" w:rsidTr="00E93712">
        <w:trPr>
          <w:trHeight w:val="300"/>
        </w:trPr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FE873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PL53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57BD0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Patient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BB41B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L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9259C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4952E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-0,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BF8CE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-0,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4AA51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-0,21</w:t>
            </w:r>
          </w:p>
        </w:tc>
      </w:tr>
      <w:tr w:rsidR="00E93712" w:rsidRPr="00E93712" w14:paraId="5CFE4780" w14:textId="77777777" w:rsidTr="00E93712">
        <w:trPr>
          <w:trHeight w:val="300"/>
        </w:trPr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B55B1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PL53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30F2B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Patient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98A03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L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06111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8AA0E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-1,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0D60B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-0,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040AF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-0,13</w:t>
            </w:r>
          </w:p>
        </w:tc>
      </w:tr>
      <w:tr w:rsidR="00E93712" w:rsidRPr="00E93712" w14:paraId="3B26C79A" w14:textId="77777777" w:rsidTr="00E93712">
        <w:trPr>
          <w:trHeight w:val="300"/>
        </w:trPr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9CFBF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PL53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3887C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Patient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7DC6F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R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04AA4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C57E2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0,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45EEE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0,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AA489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0,12</w:t>
            </w:r>
          </w:p>
        </w:tc>
      </w:tr>
      <w:tr w:rsidR="00E93712" w:rsidRPr="00E93712" w14:paraId="5933B3AA" w14:textId="77777777" w:rsidTr="00E93712">
        <w:trPr>
          <w:trHeight w:val="300"/>
        </w:trPr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442C0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PL53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1977D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Patient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D8B26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L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00A7E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F6DE0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0,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6E5A5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0,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4B86A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0,09</w:t>
            </w:r>
          </w:p>
        </w:tc>
      </w:tr>
      <w:tr w:rsidR="00E93712" w:rsidRPr="00E93712" w14:paraId="7FF9C420" w14:textId="77777777" w:rsidTr="00E93712">
        <w:trPr>
          <w:trHeight w:val="300"/>
        </w:trPr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07606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PL53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C81EB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Patient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107FD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R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C32E1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89D87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0,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0424B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-0,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C3A00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-0,41</w:t>
            </w:r>
          </w:p>
        </w:tc>
      </w:tr>
      <w:tr w:rsidR="00E93712" w:rsidRPr="00E93712" w14:paraId="5FA0BDCA" w14:textId="77777777" w:rsidTr="00E93712">
        <w:trPr>
          <w:trHeight w:val="300"/>
        </w:trPr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5ED52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PL536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E39A2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Patient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5C355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R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378A7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8AAA2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0,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6EE61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0,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3DDCC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0,91</w:t>
            </w:r>
          </w:p>
        </w:tc>
      </w:tr>
      <w:tr w:rsidR="00E93712" w:rsidRPr="00E93712" w14:paraId="06263252" w14:textId="77777777" w:rsidTr="00E93712">
        <w:trPr>
          <w:trHeight w:val="300"/>
        </w:trPr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DD0C4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PL53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EB5A3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Patient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AFE2A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R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563D4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39C4B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0,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FF91C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0,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4776C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0,31</w:t>
            </w:r>
          </w:p>
        </w:tc>
      </w:tr>
      <w:tr w:rsidR="00E93712" w:rsidRPr="00E93712" w14:paraId="72082491" w14:textId="77777777" w:rsidTr="00E93712">
        <w:trPr>
          <w:trHeight w:val="300"/>
        </w:trPr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51D3A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PL538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EFEB4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Patient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E27EB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L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E3BC3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77611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-1,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935EE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-1,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6B770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-2,56</w:t>
            </w:r>
          </w:p>
        </w:tc>
      </w:tr>
      <w:tr w:rsidR="00E93712" w:rsidRPr="00E93712" w14:paraId="0D1A9F53" w14:textId="77777777" w:rsidTr="00E93712">
        <w:trPr>
          <w:trHeight w:val="300"/>
        </w:trPr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FC98F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PL539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44899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Patient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1BA4C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R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4CF9A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D0031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0,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D28F4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0,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8C141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0,65</w:t>
            </w:r>
          </w:p>
        </w:tc>
      </w:tr>
      <w:tr w:rsidR="00E93712" w:rsidRPr="00E93712" w14:paraId="17AC985B" w14:textId="77777777" w:rsidTr="00E93712">
        <w:trPr>
          <w:trHeight w:val="300"/>
        </w:trPr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EFC48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PL54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13AC9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Patient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908AF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R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F0F57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C80DA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0,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81BF6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0,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59472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0,73</w:t>
            </w:r>
          </w:p>
        </w:tc>
      </w:tr>
      <w:tr w:rsidR="00E93712" w:rsidRPr="00E93712" w14:paraId="0F3ED6A1" w14:textId="77777777" w:rsidTr="00E93712">
        <w:trPr>
          <w:trHeight w:val="300"/>
        </w:trPr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DA4B6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PL54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4C929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Patient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60B13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Bilat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3C84B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7D0C4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-0,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0E225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-1,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0717E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-1,74</w:t>
            </w:r>
          </w:p>
        </w:tc>
      </w:tr>
      <w:tr w:rsidR="00E93712" w:rsidRPr="00E93712" w14:paraId="11DD1ABB" w14:textId="77777777" w:rsidTr="00E93712">
        <w:trPr>
          <w:trHeight w:val="300"/>
        </w:trPr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C8885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PL54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E52B2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Patient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76495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Bilat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A93F3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AB9BB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0,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3F65A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0,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EB61C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0,04</w:t>
            </w:r>
          </w:p>
        </w:tc>
      </w:tr>
      <w:tr w:rsidR="00E93712" w:rsidRPr="00E93712" w14:paraId="30284D35" w14:textId="77777777" w:rsidTr="00E93712">
        <w:trPr>
          <w:trHeight w:val="300"/>
        </w:trPr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72124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PL54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F5E89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Patient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A7C4C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R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F30DE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2BCDE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-0,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4732E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-0,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38028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0,55</w:t>
            </w:r>
          </w:p>
        </w:tc>
      </w:tr>
      <w:tr w:rsidR="00E93712" w:rsidRPr="00E93712" w14:paraId="3C362A2F" w14:textId="77777777" w:rsidTr="00E93712">
        <w:trPr>
          <w:trHeight w:val="300"/>
        </w:trPr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6B975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lastRenderedPageBreak/>
              <w:t>PL54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570C2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Patient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37F3F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Bilat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55346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897E6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-0,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80296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-0,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7F886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-0,53</w:t>
            </w:r>
          </w:p>
        </w:tc>
      </w:tr>
      <w:tr w:rsidR="00E93712" w:rsidRPr="00E93712" w14:paraId="51C931C4" w14:textId="77777777" w:rsidTr="00E93712">
        <w:trPr>
          <w:trHeight w:val="300"/>
        </w:trPr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D3082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PM00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AA021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Patient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DCE9A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L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BE820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4F75B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-4,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22ED4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-2,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B73E0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-1,68</w:t>
            </w:r>
          </w:p>
        </w:tc>
      </w:tr>
      <w:tr w:rsidR="00E93712" w:rsidRPr="00E93712" w14:paraId="6A545AA9" w14:textId="77777777" w:rsidTr="00E93712">
        <w:trPr>
          <w:trHeight w:val="300"/>
        </w:trPr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6FA6E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PM00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219B8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Patient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14D76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L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56263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C447D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-1,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C35B2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-1,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4AFAD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0,45</w:t>
            </w:r>
          </w:p>
        </w:tc>
      </w:tr>
      <w:tr w:rsidR="00E93712" w:rsidRPr="00E93712" w14:paraId="33AB577C" w14:textId="77777777" w:rsidTr="00E93712">
        <w:trPr>
          <w:trHeight w:val="300"/>
        </w:trPr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6E4EE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PM00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948A5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Patient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48EAD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L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2472F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1A2BB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-2,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C8C71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-0,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4A0D7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0,11</w:t>
            </w:r>
          </w:p>
        </w:tc>
      </w:tr>
      <w:tr w:rsidR="00E93712" w:rsidRPr="00E93712" w14:paraId="37C924CB" w14:textId="77777777" w:rsidTr="00E93712">
        <w:trPr>
          <w:trHeight w:val="300"/>
        </w:trPr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801CB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PM006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9A91B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Patient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93AEB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Bilat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5EF23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3DA2D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0,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59642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-0,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25EBD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-1,46</w:t>
            </w:r>
          </w:p>
        </w:tc>
      </w:tr>
      <w:tr w:rsidR="00E93712" w:rsidRPr="00E93712" w14:paraId="02681641" w14:textId="77777777" w:rsidTr="00E93712">
        <w:trPr>
          <w:trHeight w:val="300"/>
        </w:trPr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55910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PM00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68213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Patient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8BC69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L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0FA1C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7E893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-1,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23887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-1,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F66CF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-2,31</w:t>
            </w:r>
          </w:p>
        </w:tc>
      </w:tr>
      <w:tr w:rsidR="00E93712" w:rsidRPr="00E93712" w14:paraId="077C5034" w14:textId="77777777" w:rsidTr="00E93712">
        <w:trPr>
          <w:trHeight w:val="300"/>
        </w:trPr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A633F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PM008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E6B76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Patient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D7D48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L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C3741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09B71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0,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82E4C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0,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4D0D4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0,49</w:t>
            </w:r>
          </w:p>
        </w:tc>
      </w:tr>
      <w:tr w:rsidR="00E93712" w:rsidRPr="00E93712" w14:paraId="134B7831" w14:textId="77777777" w:rsidTr="00E93712">
        <w:trPr>
          <w:trHeight w:val="300"/>
        </w:trPr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D7FAE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PM009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8172B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Patient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DA81C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Bilat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70BB3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8771E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-2,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E905E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-3,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53127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-2,58</w:t>
            </w:r>
          </w:p>
        </w:tc>
      </w:tr>
      <w:tr w:rsidR="00E93712" w:rsidRPr="00E93712" w14:paraId="6EA20EF8" w14:textId="77777777" w:rsidTr="00E93712">
        <w:trPr>
          <w:trHeight w:val="300"/>
        </w:trPr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EAD2B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PM01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61B65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Patient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5C430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R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43EC0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8395F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0,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DC176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0,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39E70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0,72</w:t>
            </w:r>
          </w:p>
        </w:tc>
      </w:tr>
      <w:tr w:rsidR="00E93712" w:rsidRPr="00E93712" w14:paraId="38483C17" w14:textId="77777777" w:rsidTr="00E93712">
        <w:trPr>
          <w:trHeight w:val="300"/>
        </w:trPr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52997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PM01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97C77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Patient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8CFAE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L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3EFA5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D77F1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-0,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F1AB6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-1,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0A0DF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-1,26</w:t>
            </w:r>
          </w:p>
        </w:tc>
      </w:tr>
      <w:tr w:rsidR="00E93712" w:rsidRPr="00E93712" w14:paraId="190BCF82" w14:textId="77777777" w:rsidTr="00E93712">
        <w:trPr>
          <w:trHeight w:val="300"/>
        </w:trPr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61738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PM01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5A985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Patient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5158D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R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8B1F2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F3DB9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0,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FAD83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0,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0431F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0,92</w:t>
            </w:r>
          </w:p>
        </w:tc>
      </w:tr>
      <w:tr w:rsidR="00E93712" w:rsidRPr="00E93712" w14:paraId="28A39F7A" w14:textId="77777777" w:rsidTr="00E93712">
        <w:trPr>
          <w:trHeight w:val="300"/>
        </w:trPr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4807F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PM01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272EA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Patient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F2857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L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B6753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7AD32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0,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C5365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0,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829AC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0,34</w:t>
            </w:r>
          </w:p>
        </w:tc>
      </w:tr>
      <w:tr w:rsidR="00E93712" w:rsidRPr="00E93712" w14:paraId="12E5ACCF" w14:textId="77777777" w:rsidTr="00E93712">
        <w:trPr>
          <w:trHeight w:val="300"/>
        </w:trPr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9C5B1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PM01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1DDE2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Patient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A04FD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L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E283D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A8D30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0,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77342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0,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D7886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0,71</w:t>
            </w:r>
          </w:p>
        </w:tc>
      </w:tr>
      <w:tr w:rsidR="00E93712" w:rsidRPr="00E93712" w14:paraId="10AFA29C" w14:textId="77777777" w:rsidTr="00E93712">
        <w:trPr>
          <w:trHeight w:val="300"/>
        </w:trPr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34C0E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PM018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97A2C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Patient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0AF99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L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D2A3E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A6610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-2,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A4FFA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-2,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AED55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-1,50</w:t>
            </w:r>
          </w:p>
        </w:tc>
      </w:tr>
      <w:tr w:rsidR="00E93712" w:rsidRPr="00E93712" w14:paraId="66E627C3" w14:textId="77777777" w:rsidTr="00E93712">
        <w:trPr>
          <w:trHeight w:val="300"/>
        </w:trPr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DEE26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PM019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5F979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Patient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096B6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L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2926A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7E597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-0,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FC013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-0,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87A3B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-0,14</w:t>
            </w:r>
          </w:p>
        </w:tc>
      </w:tr>
      <w:tr w:rsidR="00E93712" w:rsidRPr="00E93712" w14:paraId="31EACEBA" w14:textId="77777777" w:rsidTr="00E93712">
        <w:trPr>
          <w:trHeight w:val="300"/>
        </w:trPr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04746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PM02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AFD55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Patient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5627F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L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079F3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35AFC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0,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64B31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0,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F61E1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0,31</w:t>
            </w:r>
          </w:p>
        </w:tc>
      </w:tr>
      <w:tr w:rsidR="00E93712" w:rsidRPr="00E93712" w14:paraId="627DAB4D" w14:textId="77777777" w:rsidTr="00E93712">
        <w:trPr>
          <w:trHeight w:val="300"/>
        </w:trPr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9952E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PM02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CD6DC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Patient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B84E5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L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63043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669E9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0,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9D4E2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0,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88F48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0,86</w:t>
            </w:r>
          </w:p>
        </w:tc>
      </w:tr>
      <w:tr w:rsidR="00E93712" w:rsidRPr="00E93712" w14:paraId="006C2603" w14:textId="77777777" w:rsidTr="00E93712">
        <w:trPr>
          <w:trHeight w:val="300"/>
        </w:trPr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18344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PM02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57675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Patient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E4D88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L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12AE1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6D6B9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0,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86101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0,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E4F7B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0,84</w:t>
            </w:r>
          </w:p>
        </w:tc>
      </w:tr>
      <w:tr w:rsidR="00E93712" w:rsidRPr="00E93712" w14:paraId="4E0DA1CD" w14:textId="77777777" w:rsidTr="00E93712">
        <w:trPr>
          <w:trHeight w:val="300"/>
        </w:trPr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AEC2C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PM02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33ED5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Patient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E576E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R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CFFEF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36018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-0,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A649E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-0,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2CA75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-1,49</w:t>
            </w:r>
          </w:p>
        </w:tc>
      </w:tr>
      <w:tr w:rsidR="00E93712" w:rsidRPr="00E93712" w14:paraId="1BF218DD" w14:textId="77777777" w:rsidTr="00E93712">
        <w:trPr>
          <w:trHeight w:val="300"/>
        </w:trPr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51142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PM02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3FE5F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Patient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263D9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R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D2D6F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4DE9B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0,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CADB5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-0,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0EAF3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-0,43</w:t>
            </w:r>
          </w:p>
        </w:tc>
      </w:tr>
      <w:tr w:rsidR="00E93712" w:rsidRPr="00E93712" w14:paraId="73D1FF66" w14:textId="77777777" w:rsidTr="00E93712">
        <w:trPr>
          <w:trHeight w:val="300"/>
        </w:trPr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08CAF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PM026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1EA77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Patient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CCFB8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R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97C50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30B4A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0,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4E3E2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-1,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73250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0,04</w:t>
            </w:r>
          </w:p>
        </w:tc>
      </w:tr>
      <w:tr w:rsidR="00E93712" w:rsidRPr="00E93712" w14:paraId="51631A42" w14:textId="77777777" w:rsidTr="00E93712">
        <w:trPr>
          <w:trHeight w:val="300"/>
        </w:trPr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FF22D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PM028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A8794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Patient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033CB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L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FFCB1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DD536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0,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95A54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0,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AF699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0,09</w:t>
            </w:r>
          </w:p>
        </w:tc>
      </w:tr>
      <w:tr w:rsidR="00E93712" w:rsidRPr="00E93712" w14:paraId="2D72AD79" w14:textId="77777777" w:rsidTr="00E93712">
        <w:trPr>
          <w:trHeight w:val="300"/>
        </w:trPr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3252D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PM03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608F6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Patient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2A87F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R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6F5E4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3F8EE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0,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198C8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0,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EEDB8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0,71</w:t>
            </w:r>
          </w:p>
        </w:tc>
      </w:tr>
      <w:tr w:rsidR="00E93712" w:rsidRPr="00E93712" w14:paraId="74245758" w14:textId="77777777" w:rsidTr="00E93712">
        <w:trPr>
          <w:trHeight w:val="300"/>
        </w:trPr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5B7BA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PM03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619F5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Patient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EBF78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R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434FD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191F3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0,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8C80E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1,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FA470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1,01</w:t>
            </w:r>
          </w:p>
        </w:tc>
      </w:tr>
      <w:tr w:rsidR="00E93712" w:rsidRPr="00E93712" w14:paraId="49D78FDA" w14:textId="77777777" w:rsidTr="00E93712">
        <w:trPr>
          <w:trHeight w:val="300"/>
        </w:trPr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7B225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CL80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A13ED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Control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B46CF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-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859A1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33494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0,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4E95B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-0,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92EDD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-0,04</w:t>
            </w:r>
          </w:p>
        </w:tc>
      </w:tr>
      <w:tr w:rsidR="00E93712" w:rsidRPr="00E93712" w14:paraId="1885E323" w14:textId="77777777" w:rsidTr="00E93712">
        <w:trPr>
          <w:trHeight w:val="300"/>
        </w:trPr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6878B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CL80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AC82D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Control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E1063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-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7559F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C7C51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0,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A1B2C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0,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14878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0,40</w:t>
            </w:r>
          </w:p>
        </w:tc>
      </w:tr>
      <w:tr w:rsidR="00E93712" w:rsidRPr="00E93712" w14:paraId="0D5CBC33" w14:textId="77777777" w:rsidTr="00E93712">
        <w:trPr>
          <w:trHeight w:val="300"/>
        </w:trPr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76A63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CL80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94C68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Control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4EF9A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-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894CD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15C9C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0,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A81DF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0,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52080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0,97</w:t>
            </w:r>
          </w:p>
        </w:tc>
      </w:tr>
      <w:tr w:rsidR="00E93712" w:rsidRPr="00E93712" w14:paraId="4AC2EBA3" w14:textId="77777777" w:rsidTr="00E93712">
        <w:trPr>
          <w:trHeight w:val="300"/>
        </w:trPr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CA102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CL80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99136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Control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48308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-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3AF83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0F3C1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0,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411AB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0,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6D62A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0,67</w:t>
            </w:r>
          </w:p>
        </w:tc>
      </w:tr>
      <w:tr w:rsidR="00E93712" w:rsidRPr="00E93712" w14:paraId="4389B2D6" w14:textId="77777777" w:rsidTr="00E93712">
        <w:trPr>
          <w:trHeight w:val="300"/>
        </w:trPr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6B903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CL806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47809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Control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DEA34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-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EAD53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C1A3A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0,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6EB13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0,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52719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0,86</w:t>
            </w:r>
          </w:p>
        </w:tc>
      </w:tr>
      <w:tr w:rsidR="00E93712" w:rsidRPr="00E93712" w14:paraId="234D71F1" w14:textId="77777777" w:rsidTr="00E93712">
        <w:trPr>
          <w:trHeight w:val="300"/>
        </w:trPr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EA3E5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CL809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24E1A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Control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B00FA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-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1663D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C0FD2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0,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7C713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0,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D114C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0,22</w:t>
            </w:r>
          </w:p>
        </w:tc>
      </w:tr>
      <w:tr w:rsidR="00E93712" w:rsidRPr="00E93712" w14:paraId="276A56E7" w14:textId="77777777" w:rsidTr="00E93712">
        <w:trPr>
          <w:trHeight w:val="300"/>
        </w:trPr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90284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CL81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2653B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Control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27C32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-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37C6D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961F4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0,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F86F5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0,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9637C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1,00</w:t>
            </w:r>
          </w:p>
        </w:tc>
      </w:tr>
      <w:tr w:rsidR="00E93712" w:rsidRPr="00E93712" w14:paraId="5E43D89E" w14:textId="77777777" w:rsidTr="00E93712">
        <w:trPr>
          <w:trHeight w:val="300"/>
        </w:trPr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4A101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CL81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168F9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Control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4E87B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-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79039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4B6DE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0,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84C86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0,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C7D69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0,68</w:t>
            </w:r>
          </w:p>
        </w:tc>
      </w:tr>
      <w:tr w:rsidR="00E93712" w:rsidRPr="00E93712" w14:paraId="4E2F2B11" w14:textId="77777777" w:rsidTr="00E93712">
        <w:trPr>
          <w:trHeight w:val="300"/>
        </w:trPr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A1D6E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CL81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804B7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Control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9AEC8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-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30161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8AE17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0,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BAFFA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0,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ADAF8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0,43</w:t>
            </w:r>
          </w:p>
        </w:tc>
      </w:tr>
      <w:tr w:rsidR="00E93712" w:rsidRPr="00E93712" w14:paraId="738D27A4" w14:textId="77777777" w:rsidTr="00E93712">
        <w:trPr>
          <w:trHeight w:val="300"/>
        </w:trPr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41641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CL81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65E62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Control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F93DF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-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89A4F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49E25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0,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3D566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0,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E695F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0,95</w:t>
            </w:r>
          </w:p>
        </w:tc>
      </w:tr>
      <w:tr w:rsidR="00E93712" w:rsidRPr="00E93712" w14:paraId="3FDFB35A" w14:textId="77777777" w:rsidTr="00E93712">
        <w:trPr>
          <w:trHeight w:val="300"/>
        </w:trPr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6BF62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CL81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8CF5F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Control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82EE7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-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C2104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B9322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0,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862C8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0,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26DEC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-0,20</w:t>
            </w:r>
          </w:p>
        </w:tc>
      </w:tr>
      <w:tr w:rsidR="00E93712" w:rsidRPr="00E93712" w14:paraId="245DE3B9" w14:textId="77777777" w:rsidTr="00E93712">
        <w:trPr>
          <w:trHeight w:val="300"/>
        </w:trPr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05B84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CL816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385EF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Control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5F765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-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0A1CD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C1396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0,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81A5D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0,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83675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0,75</w:t>
            </w:r>
          </w:p>
        </w:tc>
      </w:tr>
      <w:tr w:rsidR="00E93712" w:rsidRPr="00E93712" w14:paraId="0CB8A534" w14:textId="77777777" w:rsidTr="00E93712">
        <w:trPr>
          <w:trHeight w:val="300"/>
        </w:trPr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5F30B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CL81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9C7BC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Control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04FDC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-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49F96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B104A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0,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CB5B5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0,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3BDE5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0,57</w:t>
            </w:r>
          </w:p>
        </w:tc>
      </w:tr>
      <w:tr w:rsidR="00E93712" w:rsidRPr="00E93712" w14:paraId="03703FB5" w14:textId="77777777" w:rsidTr="00E93712">
        <w:trPr>
          <w:trHeight w:val="300"/>
        </w:trPr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67969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CL818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C697D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Control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7D108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-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AD39B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4C7E3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0,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51C91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0,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5BCFD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0,76</w:t>
            </w:r>
          </w:p>
        </w:tc>
      </w:tr>
      <w:tr w:rsidR="00E93712" w:rsidRPr="00E93712" w14:paraId="187DAF14" w14:textId="77777777" w:rsidTr="00E93712">
        <w:trPr>
          <w:trHeight w:val="300"/>
        </w:trPr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8B7BB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CM30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D4484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Control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A7604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-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E26E1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6851E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0,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DA1A6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0,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F174C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0,28</w:t>
            </w:r>
          </w:p>
        </w:tc>
      </w:tr>
      <w:tr w:rsidR="00E93712" w:rsidRPr="00E93712" w14:paraId="434A70B1" w14:textId="77777777" w:rsidTr="00E93712">
        <w:trPr>
          <w:trHeight w:val="300"/>
        </w:trPr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25E78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CM30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EF104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Control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114F9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-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E6B3A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45096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0,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44D07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1,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BEAC5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1,03</w:t>
            </w:r>
          </w:p>
        </w:tc>
      </w:tr>
      <w:tr w:rsidR="00E93712" w:rsidRPr="00E93712" w14:paraId="6130E596" w14:textId="77777777" w:rsidTr="00E93712">
        <w:trPr>
          <w:trHeight w:val="300"/>
        </w:trPr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20A13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CM30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9313A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Control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24C00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-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A4BE1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DD334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0,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C2AE9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0,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70F3F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0,34</w:t>
            </w:r>
          </w:p>
        </w:tc>
      </w:tr>
      <w:tr w:rsidR="00E93712" w:rsidRPr="00E93712" w14:paraId="1C2F1724" w14:textId="77777777" w:rsidTr="00E93712">
        <w:trPr>
          <w:trHeight w:val="300"/>
        </w:trPr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49584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CM30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8C39D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Control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555FF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-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0EA22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2F3AA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0,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AAE62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1,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08F1C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1,06</w:t>
            </w:r>
          </w:p>
        </w:tc>
      </w:tr>
      <w:tr w:rsidR="00E93712" w:rsidRPr="00E93712" w14:paraId="02286193" w14:textId="77777777" w:rsidTr="00E93712">
        <w:trPr>
          <w:trHeight w:val="300"/>
        </w:trPr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77E31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CM306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10DE5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Control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ED9D8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-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7EA2B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F3E07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0,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B6B30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1,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BBF59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0,94</w:t>
            </w:r>
          </w:p>
        </w:tc>
      </w:tr>
      <w:tr w:rsidR="00E93712" w:rsidRPr="00E93712" w14:paraId="5D1148BA" w14:textId="77777777" w:rsidTr="00E93712">
        <w:trPr>
          <w:trHeight w:val="300"/>
        </w:trPr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3E645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lastRenderedPageBreak/>
              <w:t>CM30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5C2CD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Control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F2C3B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-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0B3B8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B5CFA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0,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AD96E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0,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43F69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0,67</w:t>
            </w:r>
          </w:p>
        </w:tc>
      </w:tr>
      <w:tr w:rsidR="00E93712" w:rsidRPr="00E93712" w14:paraId="466CA804" w14:textId="77777777" w:rsidTr="00E93712">
        <w:trPr>
          <w:trHeight w:val="300"/>
        </w:trPr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00080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CM308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03526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Control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3B605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-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A8EAC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02071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0,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98597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0,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6B2F7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0,61</w:t>
            </w:r>
          </w:p>
        </w:tc>
      </w:tr>
      <w:tr w:rsidR="00E93712" w:rsidRPr="00E93712" w14:paraId="1E6DF206" w14:textId="77777777" w:rsidTr="00E93712">
        <w:trPr>
          <w:trHeight w:val="300"/>
        </w:trPr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67CCA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CM309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E3B55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Control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6FF93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-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7801E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AF74E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0,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E6791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0,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805A8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0,98</w:t>
            </w:r>
          </w:p>
        </w:tc>
      </w:tr>
      <w:tr w:rsidR="00E93712" w:rsidRPr="00E93712" w14:paraId="143C7CEE" w14:textId="77777777" w:rsidTr="00E93712">
        <w:trPr>
          <w:trHeight w:val="300"/>
        </w:trPr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A8A8C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CM31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209CF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Control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F01E0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-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7A048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C9C96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0,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FE356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0,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1209A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0,48</w:t>
            </w:r>
          </w:p>
        </w:tc>
      </w:tr>
      <w:tr w:rsidR="00E93712" w:rsidRPr="00E93712" w14:paraId="7E952FBA" w14:textId="77777777" w:rsidTr="00E93712">
        <w:trPr>
          <w:trHeight w:val="300"/>
        </w:trPr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166CA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CM31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1334B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Control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98AE7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-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2A4C6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80649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0,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60DDE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0,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EADFB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-0,08</w:t>
            </w:r>
          </w:p>
        </w:tc>
      </w:tr>
      <w:tr w:rsidR="00E93712" w:rsidRPr="00E93712" w14:paraId="07AE7536" w14:textId="77777777" w:rsidTr="00E93712">
        <w:trPr>
          <w:trHeight w:val="300"/>
        </w:trPr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4EB18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CM31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BC4F9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Control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04259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-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E2B85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86953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0,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D9773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-0,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81230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0,46</w:t>
            </w:r>
          </w:p>
        </w:tc>
      </w:tr>
      <w:tr w:rsidR="00E93712" w:rsidRPr="00E93712" w14:paraId="54295C9B" w14:textId="77777777" w:rsidTr="00E93712">
        <w:trPr>
          <w:trHeight w:val="300"/>
        </w:trPr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34DD1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CM31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D236B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Control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48734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-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3ACBD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66FC8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0,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B0A13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0,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E3A24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0,23</w:t>
            </w:r>
          </w:p>
        </w:tc>
      </w:tr>
      <w:tr w:rsidR="00E93712" w:rsidRPr="00E93712" w14:paraId="2AE848E2" w14:textId="77777777" w:rsidTr="00E93712">
        <w:trPr>
          <w:trHeight w:val="300"/>
        </w:trPr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284DE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CM31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01B55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Control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547D1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-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1291F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3380A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0,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9D729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1,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01F94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0,66</w:t>
            </w:r>
          </w:p>
        </w:tc>
      </w:tr>
      <w:tr w:rsidR="00E93712" w:rsidRPr="00E93712" w14:paraId="6D9ED28D" w14:textId="77777777" w:rsidTr="00E93712">
        <w:trPr>
          <w:trHeight w:val="300"/>
        </w:trPr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0D0F5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CM31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D0C16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Control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593F7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-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A3AC1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CD7A7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0,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9FDD4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0,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B97E3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0,35</w:t>
            </w:r>
          </w:p>
        </w:tc>
      </w:tr>
      <w:tr w:rsidR="00E93712" w:rsidRPr="00E93712" w14:paraId="71CE8BB0" w14:textId="77777777" w:rsidTr="00E93712">
        <w:trPr>
          <w:trHeight w:val="300"/>
        </w:trPr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06B6E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CM316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60659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Control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3E54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-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9F21F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A6A12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0,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43A6F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0,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2A4F2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0,12</w:t>
            </w:r>
          </w:p>
        </w:tc>
      </w:tr>
      <w:tr w:rsidR="00E93712" w:rsidRPr="00E93712" w14:paraId="443FFD4B" w14:textId="77777777" w:rsidTr="00E93712">
        <w:trPr>
          <w:trHeight w:val="300"/>
        </w:trPr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1CC7D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CM31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E857D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Control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40174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-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867FB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9BB70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0,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87475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0,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86BE4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0,86</w:t>
            </w:r>
          </w:p>
        </w:tc>
      </w:tr>
      <w:tr w:rsidR="00E93712" w:rsidRPr="00E93712" w14:paraId="29DF39D4" w14:textId="77777777" w:rsidTr="00E93712">
        <w:trPr>
          <w:trHeight w:val="300"/>
        </w:trPr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4FC90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CM318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A03BF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Control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E6B4A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-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6B280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AB051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0,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AE8C5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0,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0A323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-0,79</w:t>
            </w:r>
          </w:p>
        </w:tc>
      </w:tr>
      <w:tr w:rsidR="00E93712" w:rsidRPr="00E93712" w14:paraId="38238E44" w14:textId="77777777" w:rsidTr="00E93712">
        <w:trPr>
          <w:trHeight w:val="300"/>
        </w:trPr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A31C2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CM319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3E513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Control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7DEA6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-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54A7E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7827D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0,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5D086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-0,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D79B9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-0,06</w:t>
            </w:r>
          </w:p>
        </w:tc>
      </w:tr>
      <w:tr w:rsidR="00E93712" w:rsidRPr="00E93712" w14:paraId="64165556" w14:textId="77777777" w:rsidTr="00E93712">
        <w:trPr>
          <w:trHeight w:val="300"/>
        </w:trPr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59B4C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CM32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38F39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Control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A44A9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-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90820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9697F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0,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11DFB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0,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7EEF1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-0,25</w:t>
            </w:r>
          </w:p>
        </w:tc>
      </w:tr>
      <w:tr w:rsidR="00E93712" w:rsidRPr="00E93712" w14:paraId="63B9CB36" w14:textId="77777777" w:rsidTr="00E93712">
        <w:trPr>
          <w:trHeight w:val="300"/>
        </w:trPr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4B083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CM32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47D7D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Control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EED78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-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8CBE4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2C59D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0,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4056E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-0,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12E4C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0,08</w:t>
            </w:r>
          </w:p>
        </w:tc>
      </w:tr>
      <w:tr w:rsidR="00E93712" w:rsidRPr="00E93712" w14:paraId="0723B5B0" w14:textId="77777777" w:rsidTr="00E93712">
        <w:trPr>
          <w:trHeight w:val="300"/>
        </w:trPr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5B9E5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CM32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979E1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Control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597F6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-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38F82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55196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0,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7956C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0,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C3757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0,60</w:t>
            </w:r>
          </w:p>
        </w:tc>
      </w:tr>
      <w:tr w:rsidR="00E93712" w:rsidRPr="00E93712" w14:paraId="55E9CB02" w14:textId="77777777" w:rsidTr="00E93712">
        <w:trPr>
          <w:trHeight w:val="300"/>
        </w:trPr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DD370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CM32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559DC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Control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53599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-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5FEE9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0D956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0,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E5D8E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0,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7FBF6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0,45</w:t>
            </w:r>
          </w:p>
        </w:tc>
      </w:tr>
      <w:tr w:rsidR="00E93712" w:rsidRPr="00E93712" w14:paraId="51F6DA90" w14:textId="77777777" w:rsidTr="00E93712">
        <w:trPr>
          <w:trHeight w:val="300"/>
        </w:trPr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DDFE1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CM32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25E2D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Control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3E154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-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82C75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E4F48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0,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461A2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0,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273F3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0,01</w:t>
            </w:r>
          </w:p>
        </w:tc>
      </w:tr>
      <w:tr w:rsidR="00E93712" w:rsidRPr="00E93712" w14:paraId="1C9F3915" w14:textId="77777777" w:rsidTr="00E93712">
        <w:trPr>
          <w:trHeight w:val="300"/>
        </w:trPr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BA361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CM326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76447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Control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EDFCC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-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C4D14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5EC68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0,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B1A3E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0,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A6270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0,26</w:t>
            </w:r>
          </w:p>
        </w:tc>
      </w:tr>
      <w:tr w:rsidR="00E93712" w:rsidRPr="00E93712" w14:paraId="4FCBC2D4" w14:textId="77777777" w:rsidTr="00E93712">
        <w:trPr>
          <w:trHeight w:val="300"/>
        </w:trPr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D9EAA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CM32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CB6E6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Control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178E8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-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856F0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C1C5D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0,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8FA32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-0,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324E9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-0,19</w:t>
            </w:r>
          </w:p>
        </w:tc>
      </w:tr>
      <w:tr w:rsidR="00E93712" w:rsidRPr="00E93712" w14:paraId="68C3F634" w14:textId="77777777" w:rsidTr="00E93712">
        <w:trPr>
          <w:trHeight w:val="300"/>
        </w:trPr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E2418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CM328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B87D4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Control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6CB6D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-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6CE5E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7C7B6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0,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5699B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0,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14D01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0,38</w:t>
            </w:r>
          </w:p>
        </w:tc>
      </w:tr>
      <w:tr w:rsidR="00E93712" w:rsidRPr="00E93712" w14:paraId="4C1E7637" w14:textId="77777777" w:rsidTr="00E93712">
        <w:trPr>
          <w:trHeight w:val="300"/>
        </w:trPr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916BC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CM329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A0F12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Control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13181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-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50765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965E4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0,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69825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0,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7A5C0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0,74</w:t>
            </w:r>
          </w:p>
        </w:tc>
      </w:tr>
      <w:tr w:rsidR="00E93712" w:rsidRPr="00E93712" w14:paraId="1698DCA6" w14:textId="77777777" w:rsidTr="00E93712">
        <w:trPr>
          <w:trHeight w:val="300"/>
        </w:trPr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9F00D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CM33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AF4EB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Control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2BF2C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-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CF916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CB5CE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0,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78092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0,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C279F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0,74</w:t>
            </w:r>
          </w:p>
        </w:tc>
      </w:tr>
      <w:tr w:rsidR="00E93712" w:rsidRPr="00E93712" w14:paraId="28301DD1" w14:textId="77777777" w:rsidTr="00E93712">
        <w:trPr>
          <w:trHeight w:val="300"/>
        </w:trPr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596A3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CM33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0A5E2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Control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8B190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-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093D0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37CBD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0,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520E6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0,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BE0E9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0,92</w:t>
            </w:r>
          </w:p>
        </w:tc>
      </w:tr>
      <w:tr w:rsidR="00E93712" w:rsidRPr="00E93712" w14:paraId="02C97CB4" w14:textId="77777777" w:rsidTr="00E93712">
        <w:trPr>
          <w:trHeight w:val="300"/>
        </w:trPr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4A63A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CM33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9EDF7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Control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AEFF9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-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51C17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38948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0,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64A6D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0,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20512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0,89</w:t>
            </w:r>
          </w:p>
        </w:tc>
      </w:tr>
      <w:tr w:rsidR="00E93712" w:rsidRPr="00E93712" w14:paraId="19F9B113" w14:textId="77777777" w:rsidTr="00E93712">
        <w:trPr>
          <w:trHeight w:val="300"/>
        </w:trPr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1ADDB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CM33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76155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Control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DE23F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-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D566A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8FDF1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0,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2F3CC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0,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FAC82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0,84</w:t>
            </w:r>
          </w:p>
        </w:tc>
      </w:tr>
      <w:tr w:rsidR="00E93712" w:rsidRPr="00E93712" w14:paraId="27834C72" w14:textId="77777777" w:rsidTr="00E93712">
        <w:trPr>
          <w:trHeight w:val="300"/>
        </w:trPr>
        <w:tc>
          <w:tcPr>
            <w:tcW w:w="8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0AE213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CM334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8FA0E9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Control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1CD25A" w14:textId="77777777" w:rsidR="00E93712" w:rsidRPr="00E93712" w:rsidRDefault="00E93712" w:rsidP="00E93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-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BE9A05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2764B2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0,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4EC0F5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0,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D24A3" w14:textId="77777777" w:rsidR="00E93712" w:rsidRPr="00E93712" w:rsidRDefault="00E93712" w:rsidP="00E93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E9371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0,80</w:t>
            </w:r>
          </w:p>
        </w:tc>
      </w:tr>
    </w:tbl>
    <w:p w14:paraId="7C9E4DBC" w14:textId="02171ADA" w:rsidR="00573237" w:rsidRPr="00C02034" w:rsidRDefault="00573237" w:rsidP="00C02034">
      <w:pPr>
        <w:pageBreakBefore/>
        <w:rPr>
          <w:rFonts w:cstheme="minorHAnsi"/>
          <w:b/>
        </w:rPr>
      </w:pPr>
      <w:r w:rsidRPr="00C02034">
        <w:rPr>
          <w:rFonts w:cstheme="minorHAnsi"/>
          <w:b/>
        </w:rPr>
        <w:lastRenderedPageBreak/>
        <w:t xml:space="preserve">Supplementary Table </w:t>
      </w:r>
      <w:r w:rsidR="00E93712">
        <w:rPr>
          <w:rFonts w:cstheme="minorHAnsi"/>
          <w:b/>
        </w:rPr>
        <w:t>4</w:t>
      </w:r>
      <w:r w:rsidRPr="00C02034">
        <w:rPr>
          <w:rFonts w:cstheme="minorHAnsi"/>
          <w:b/>
        </w:rPr>
        <w:t>: whole brain multiple regression analysis on the constituent PCA RO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3969"/>
        <w:gridCol w:w="1323"/>
        <w:gridCol w:w="1324"/>
        <w:gridCol w:w="1324"/>
      </w:tblGrid>
      <w:tr w:rsidR="00573237" w:rsidRPr="00275CAE" w14:paraId="1AA76310" w14:textId="77777777" w:rsidTr="00C02034">
        <w:trPr>
          <w:trHeight w:val="283"/>
        </w:trPr>
        <w:tc>
          <w:tcPr>
            <w:tcW w:w="1129" w:type="dxa"/>
            <w:tcBorders>
              <w:bottom w:val="double" w:sz="4" w:space="0" w:color="auto"/>
            </w:tcBorders>
          </w:tcPr>
          <w:p w14:paraId="4AE8727A" w14:textId="77777777" w:rsidR="00573237" w:rsidRPr="00275CAE" w:rsidRDefault="00573237" w:rsidP="00C02034">
            <w:pPr>
              <w:rPr>
                <w:rFonts w:cstheme="minorHAnsi"/>
                <w:sz w:val="20"/>
              </w:rPr>
            </w:pPr>
          </w:p>
        </w:tc>
        <w:tc>
          <w:tcPr>
            <w:tcW w:w="3969" w:type="dxa"/>
            <w:tcBorders>
              <w:bottom w:val="double" w:sz="4" w:space="0" w:color="auto"/>
            </w:tcBorders>
          </w:tcPr>
          <w:p w14:paraId="527C7DEC" w14:textId="77777777" w:rsidR="00573237" w:rsidRPr="00275CAE" w:rsidRDefault="00573237" w:rsidP="00C02034">
            <w:pPr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1323" w:type="dxa"/>
            <w:tcBorders>
              <w:bottom w:val="double" w:sz="4" w:space="0" w:color="auto"/>
            </w:tcBorders>
          </w:tcPr>
          <w:p w14:paraId="0CF7AB24" w14:textId="0DBB877E" w:rsidR="00066610" w:rsidRPr="00275CAE" w:rsidRDefault="00573237" w:rsidP="00C02034">
            <w:pPr>
              <w:jc w:val="center"/>
              <w:rPr>
                <w:rFonts w:cstheme="minorHAnsi"/>
                <w:sz w:val="20"/>
              </w:rPr>
            </w:pPr>
            <w:r w:rsidRPr="00275CAE">
              <w:rPr>
                <w:rFonts w:cstheme="minorHAnsi"/>
                <w:sz w:val="20"/>
              </w:rPr>
              <w:t>Words</w:t>
            </w:r>
            <w:r w:rsidR="00066610" w:rsidRPr="00275CAE">
              <w:rPr>
                <w:rFonts w:cstheme="minorHAnsi"/>
                <w:sz w:val="20"/>
              </w:rPr>
              <w:t xml:space="preserve"> (beta)</w:t>
            </w:r>
          </w:p>
        </w:tc>
        <w:tc>
          <w:tcPr>
            <w:tcW w:w="1324" w:type="dxa"/>
            <w:tcBorders>
              <w:bottom w:val="double" w:sz="4" w:space="0" w:color="auto"/>
            </w:tcBorders>
          </w:tcPr>
          <w:p w14:paraId="146D46D8" w14:textId="100D300E" w:rsidR="00573237" w:rsidRPr="00275CAE" w:rsidRDefault="00573237" w:rsidP="00C02034">
            <w:pPr>
              <w:jc w:val="center"/>
              <w:rPr>
                <w:rFonts w:cstheme="minorHAnsi"/>
                <w:sz w:val="20"/>
              </w:rPr>
            </w:pPr>
            <w:r w:rsidRPr="00275CAE">
              <w:rPr>
                <w:rFonts w:cstheme="minorHAnsi"/>
                <w:sz w:val="20"/>
              </w:rPr>
              <w:t>Objects</w:t>
            </w:r>
            <w:r w:rsidR="00066610" w:rsidRPr="00275CAE">
              <w:rPr>
                <w:rFonts w:cstheme="minorHAnsi"/>
                <w:sz w:val="20"/>
              </w:rPr>
              <w:t xml:space="preserve"> (beta)</w:t>
            </w:r>
          </w:p>
        </w:tc>
        <w:tc>
          <w:tcPr>
            <w:tcW w:w="1324" w:type="dxa"/>
            <w:tcBorders>
              <w:bottom w:val="double" w:sz="4" w:space="0" w:color="auto"/>
            </w:tcBorders>
          </w:tcPr>
          <w:p w14:paraId="3F4379E0" w14:textId="799B5D04" w:rsidR="00573237" w:rsidRPr="00275CAE" w:rsidRDefault="00573237" w:rsidP="00C02034">
            <w:pPr>
              <w:jc w:val="center"/>
              <w:rPr>
                <w:rFonts w:cstheme="minorHAnsi"/>
                <w:sz w:val="20"/>
              </w:rPr>
            </w:pPr>
            <w:r w:rsidRPr="00275CAE">
              <w:rPr>
                <w:rFonts w:cstheme="minorHAnsi"/>
                <w:sz w:val="20"/>
              </w:rPr>
              <w:t>Faces</w:t>
            </w:r>
            <w:r w:rsidR="00066610" w:rsidRPr="00275CAE">
              <w:rPr>
                <w:rFonts w:cstheme="minorHAnsi"/>
                <w:sz w:val="20"/>
              </w:rPr>
              <w:t xml:space="preserve"> (beta)</w:t>
            </w:r>
          </w:p>
        </w:tc>
      </w:tr>
      <w:tr w:rsidR="00573237" w:rsidRPr="00275CAE" w14:paraId="5A02835B" w14:textId="77777777" w:rsidTr="00C02034">
        <w:trPr>
          <w:trHeight w:val="283"/>
        </w:trPr>
        <w:tc>
          <w:tcPr>
            <w:tcW w:w="1129" w:type="dxa"/>
            <w:tcBorders>
              <w:top w:val="double" w:sz="4" w:space="0" w:color="auto"/>
            </w:tcBorders>
          </w:tcPr>
          <w:p w14:paraId="22902ABD" w14:textId="77777777" w:rsidR="00573237" w:rsidRPr="00275CAE" w:rsidRDefault="00573237" w:rsidP="00C02034">
            <w:pPr>
              <w:rPr>
                <w:rFonts w:cstheme="minorHAnsi"/>
                <w:sz w:val="20"/>
              </w:rPr>
            </w:pPr>
            <w:r w:rsidRPr="00275CAE">
              <w:rPr>
                <w:rFonts w:cstheme="minorHAnsi"/>
                <w:sz w:val="20"/>
              </w:rPr>
              <w:t>Model 1</w:t>
            </w:r>
          </w:p>
        </w:tc>
        <w:tc>
          <w:tcPr>
            <w:tcW w:w="3969" w:type="dxa"/>
            <w:tcBorders>
              <w:top w:val="double" w:sz="4" w:space="0" w:color="auto"/>
            </w:tcBorders>
          </w:tcPr>
          <w:p w14:paraId="0FC46AE8" w14:textId="77777777" w:rsidR="00573237" w:rsidRPr="00275CAE" w:rsidRDefault="00573237" w:rsidP="00C02034">
            <w:pPr>
              <w:jc w:val="center"/>
              <w:rPr>
                <w:rFonts w:cstheme="minorHAnsi"/>
                <w:sz w:val="20"/>
              </w:rPr>
            </w:pPr>
            <w:r w:rsidRPr="00275CAE">
              <w:rPr>
                <w:rFonts w:cstheme="minorHAnsi"/>
                <w:sz w:val="20"/>
              </w:rPr>
              <w:t>L ILF</w:t>
            </w:r>
          </w:p>
        </w:tc>
        <w:tc>
          <w:tcPr>
            <w:tcW w:w="1323" w:type="dxa"/>
            <w:tcBorders>
              <w:top w:val="double" w:sz="4" w:space="0" w:color="auto"/>
            </w:tcBorders>
          </w:tcPr>
          <w:p w14:paraId="7D45FC60" w14:textId="77777777" w:rsidR="00573237" w:rsidRPr="00275CAE" w:rsidRDefault="00573237" w:rsidP="00C02034">
            <w:pPr>
              <w:jc w:val="center"/>
              <w:rPr>
                <w:rFonts w:cstheme="minorHAnsi"/>
                <w:sz w:val="20"/>
              </w:rPr>
            </w:pPr>
            <w:r w:rsidRPr="00275CAE">
              <w:rPr>
                <w:rFonts w:cstheme="minorHAnsi"/>
                <w:sz w:val="20"/>
              </w:rPr>
              <w:t>-0.62 ***</w:t>
            </w:r>
          </w:p>
        </w:tc>
        <w:tc>
          <w:tcPr>
            <w:tcW w:w="1324" w:type="dxa"/>
            <w:tcBorders>
              <w:top w:val="double" w:sz="4" w:space="0" w:color="auto"/>
            </w:tcBorders>
          </w:tcPr>
          <w:p w14:paraId="00EFF4A0" w14:textId="77777777" w:rsidR="00573237" w:rsidRPr="00275CAE" w:rsidRDefault="00573237" w:rsidP="00C02034">
            <w:pPr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1324" w:type="dxa"/>
            <w:tcBorders>
              <w:top w:val="double" w:sz="4" w:space="0" w:color="auto"/>
            </w:tcBorders>
          </w:tcPr>
          <w:p w14:paraId="10885A72" w14:textId="77777777" w:rsidR="00573237" w:rsidRPr="00275CAE" w:rsidRDefault="00573237" w:rsidP="00C02034">
            <w:pPr>
              <w:jc w:val="center"/>
              <w:rPr>
                <w:rFonts w:cstheme="minorHAnsi"/>
                <w:sz w:val="20"/>
              </w:rPr>
            </w:pPr>
          </w:p>
        </w:tc>
      </w:tr>
      <w:tr w:rsidR="00573237" w:rsidRPr="00275CAE" w14:paraId="4328A3CA" w14:textId="77777777" w:rsidTr="00C02034">
        <w:trPr>
          <w:trHeight w:val="283"/>
        </w:trPr>
        <w:tc>
          <w:tcPr>
            <w:tcW w:w="1129" w:type="dxa"/>
          </w:tcPr>
          <w:p w14:paraId="2D762B64" w14:textId="77777777" w:rsidR="00573237" w:rsidRPr="00275CAE" w:rsidRDefault="00573237" w:rsidP="00C02034">
            <w:pPr>
              <w:rPr>
                <w:rFonts w:cstheme="minorHAnsi"/>
                <w:sz w:val="20"/>
              </w:rPr>
            </w:pPr>
            <w:r w:rsidRPr="00275CAE">
              <w:rPr>
                <w:rFonts w:cstheme="minorHAnsi"/>
                <w:sz w:val="20"/>
              </w:rPr>
              <w:t>Model 2</w:t>
            </w:r>
          </w:p>
        </w:tc>
        <w:tc>
          <w:tcPr>
            <w:tcW w:w="3969" w:type="dxa"/>
          </w:tcPr>
          <w:p w14:paraId="296B57B9" w14:textId="77777777" w:rsidR="00573237" w:rsidRPr="00275CAE" w:rsidRDefault="00573237" w:rsidP="00C02034">
            <w:pPr>
              <w:jc w:val="center"/>
              <w:rPr>
                <w:rFonts w:cstheme="minorHAnsi"/>
                <w:sz w:val="20"/>
              </w:rPr>
            </w:pPr>
            <w:r w:rsidRPr="00275CAE">
              <w:rPr>
                <w:rFonts w:cstheme="minorHAnsi"/>
                <w:sz w:val="20"/>
              </w:rPr>
              <w:t>L ILF</w:t>
            </w:r>
          </w:p>
        </w:tc>
        <w:tc>
          <w:tcPr>
            <w:tcW w:w="1323" w:type="dxa"/>
          </w:tcPr>
          <w:p w14:paraId="1611171F" w14:textId="77777777" w:rsidR="00573237" w:rsidRPr="00275CAE" w:rsidRDefault="00573237" w:rsidP="00C02034">
            <w:pPr>
              <w:jc w:val="center"/>
              <w:rPr>
                <w:rFonts w:cstheme="minorHAnsi"/>
                <w:sz w:val="20"/>
              </w:rPr>
            </w:pPr>
            <w:r w:rsidRPr="00275CAE">
              <w:rPr>
                <w:rFonts w:cstheme="minorHAnsi"/>
                <w:sz w:val="20"/>
              </w:rPr>
              <w:t>-0.50 ***</w:t>
            </w:r>
          </w:p>
        </w:tc>
        <w:tc>
          <w:tcPr>
            <w:tcW w:w="1324" w:type="dxa"/>
          </w:tcPr>
          <w:p w14:paraId="28B0BB9B" w14:textId="77777777" w:rsidR="00573237" w:rsidRPr="00275CAE" w:rsidRDefault="00573237" w:rsidP="00C02034">
            <w:pPr>
              <w:rPr>
                <w:rFonts w:cstheme="minorHAnsi"/>
                <w:sz w:val="20"/>
              </w:rPr>
            </w:pPr>
          </w:p>
        </w:tc>
        <w:tc>
          <w:tcPr>
            <w:tcW w:w="1324" w:type="dxa"/>
          </w:tcPr>
          <w:p w14:paraId="1F19FDC1" w14:textId="77777777" w:rsidR="00573237" w:rsidRPr="00275CAE" w:rsidRDefault="00573237" w:rsidP="00C02034">
            <w:pPr>
              <w:jc w:val="center"/>
              <w:rPr>
                <w:rFonts w:cstheme="minorHAnsi"/>
                <w:sz w:val="20"/>
              </w:rPr>
            </w:pPr>
          </w:p>
        </w:tc>
      </w:tr>
      <w:tr w:rsidR="00573237" w:rsidRPr="00275CAE" w14:paraId="7AA2870E" w14:textId="77777777" w:rsidTr="00C02034">
        <w:trPr>
          <w:trHeight w:val="283"/>
        </w:trPr>
        <w:tc>
          <w:tcPr>
            <w:tcW w:w="1129" w:type="dxa"/>
          </w:tcPr>
          <w:p w14:paraId="09204B96" w14:textId="77777777" w:rsidR="00573237" w:rsidRPr="00275CAE" w:rsidRDefault="00573237" w:rsidP="00C02034">
            <w:pPr>
              <w:rPr>
                <w:rFonts w:cstheme="minorHAnsi"/>
                <w:sz w:val="20"/>
              </w:rPr>
            </w:pPr>
          </w:p>
        </w:tc>
        <w:tc>
          <w:tcPr>
            <w:tcW w:w="3969" w:type="dxa"/>
          </w:tcPr>
          <w:p w14:paraId="37006CBE" w14:textId="77777777" w:rsidR="00573237" w:rsidRPr="00275CAE" w:rsidRDefault="00573237" w:rsidP="00C02034">
            <w:pPr>
              <w:jc w:val="center"/>
              <w:rPr>
                <w:rFonts w:cstheme="minorHAnsi"/>
                <w:sz w:val="20"/>
              </w:rPr>
            </w:pPr>
            <w:r w:rsidRPr="00275CAE">
              <w:rPr>
                <w:rFonts w:cstheme="minorHAnsi"/>
                <w:sz w:val="20"/>
              </w:rPr>
              <w:t>L Occipital</w:t>
            </w:r>
          </w:p>
        </w:tc>
        <w:tc>
          <w:tcPr>
            <w:tcW w:w="1323" w:type="dxa"/>
          </w:tcPr>
          <w:p w14:paraId="26589828" w14:textId="77777777" w:rsidR="00573237" w:rsidRPr="00275CAE" w:rsidRDefault="00573237" w:rsidP="00C02034">
            <w:pPr>
              <w:jc w:val="center"/>
              <w:rPr>
                <w:rFonts w:cstheme="minorHAnsi"/>
                <w:sz w:val="20"/>
              </w:rPr>
            </w:pPr>
            <w:r w:rsidRPr="00275CAE">
              <w:rPr>
                <w:rFonts w:cstheme="minorHAnsi"/>
                <w:sz w:val="20"/>
              </w:rPr>
              <w:t>-0.38 ***</w:t>
            </w:r>
          </w:p>
        </w:tc>
        <w:tc>
          <w:tcPr>
            <w:tcW w:w="1324" w:type="dxa"/>
          </w:tcPr>
          <w:p w14:paraId="2FD1F5EC" w14:textId="77777777" w:rsidR="00573237" w:rsidRPr="00275CAE" w:rsidRDefault="00573237" w:rsidP="00C02034">
            <w:pPr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1324" w:type="dxa"/>
          </w:tcPr>
          <w:p w14:paraId="24D42BD6" w14:textId="77777777" w:rsidR="00573237" w:rsidRPr="00275CAE" w:rsidRDefault="00573237" w:rsidP="00C02034">
            <w:pPr>
              <w:jc w:val="center"/>
              <w:rPr>
                <w:rFonts w:cstheme="minorHAnsi"/>
                <w:sz w:val="20"/>
              </w:rPr>
            </w:pPr>
          </w:p>
        </w:tc>
      </w:tr>
      <w:tr w:rsidR="00573237" w:rsidRPr="00275CAE" w14:paraId="5F8630E7" w14:textId="77777777" w:rsidTr="00C02034">
        <w:trPr>
          <w:trHeight w:val="283"/>
        </w:trPr>
        <w:tc>
          <w:tcPr>
            <w:tcW w:w="1129" w:type="dxa"/>
          </w:tcPr>
          <w:p w14:paraId="48242DE1" w14:textId="77777777" w:rsidR="00573237" w:rsidRPr="00275CAE" w:rsidRDefault="00573237" w:rsidP="00C02034">
            <w:pPr>
              <w:rPr>
                <w:rFonts w:cstheme="minorHAnsi"/>
                <w:sz w:val="20"/>
              </w:rPr>
            </w:pPr>
            <w:r w:rsidRPr="00275CAE">
              <w:rPr>
                <w:rFonts w:cstheme="minorHAnsi"/>
                <w:sz w:val="20"/>
              </w:rPr>
              <w:t>Model 3</w:t>
            </w:r>
          </w:p>
        </w:tc>
        <w:tc>
          <w:tcPr>
            <w:tcW w:w="3969" w:type="dxa"/>
          </w:tcPr>
          <w:p w14:paraId="2F00EC14" w14:textId="77777777" w:rsidR="00573237" w:rsidRPr="00275CAE" w:rsidRDefault="00573237" w:rsidP="00C02034">
            <w:pPr>
              <w:jc w:val="center"/>
              <w:rPr>
                <w:rFonts w:cstheme="minorHAnsi"/>
                <w:sz w:val="20"/>
              </w:rPr>
            </w:pPr>
            <w:r w:rsidRPr="00275CAE">
              <w:rPr>
                <w:rFonts w:cstheme="minorHAnsi"/>
                <w:sz w:val="20"/>
              </w:rPr>
              <w:t>L ILF</w:t>
            </w:r>
          </w:p>
        </w:tc>
        <w:tc>
          <w:tcPr>
            <w:tcW w:w="1323" w:type="dxa"/>
          </w:tcPr>
          <w:p w14:paraId="516D7EDA" w14:textId="77777777" w:rsidR="00573237" w:rsidRPr="00275CAE" w:rsidRDefault="00573237" w:rsidP="00C02034">
            <w:pPr>
              <w:jc w:val="center"/>
              <w:rPr>
                <w:rFonts w:cstheme="minorHAnsi"/>
                <w:sz w:val="20"/>
              </w:rPr>
            </w:pPr>
            <w:r w:rsidRPr="00275CAE">
              <w:rPr>
                <w:rFonts w:cstheme="minorHAnsi"/>
                <w:sz w:val="20"/>
              </w:rPr>
              <w:t>-0.49 ***</w:t>
            </w:r>
          </w:p>
        </w:tc>
        <w:tc>
          <w:tcPr>
            <w:tcW w:w="1324" w:type="dxa"/>
          </w:tcPr>
          <w:p w14:paraId="70A844E3" w14:textId="77777777" w:rsidR="00573237" w:rsidRPr="00275CAE" w:rsidRDefault="00573237" w:rsidP="00C02034">
            <w:pPr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1324" w:type="dxa"/>
          </w:tcPr>
          <w:p w14:paraId="0267B48D" w14:textId="77777777" w:rsidR="00573237" w:rsidRPr="00275CAE" w:rsidRDefault="00573237" w:rsidP="00C02034">
            <w:pPr>
              <w:jc w:val="center"/>
              <w:rPr>
                <w:rFonts w:cstheme="minorHAnsi"/>
                <w:sz w:val="20"/>
              </w:rPr>
            </w:pPr>
          </w:p>
        </w:tc>
      </w:tr>
      <w:tr w:rsidR="00573237" w:rsidRPr="00275CAE" w14:paraId="07B9A1D7" w14:textId="77777777" w:rsidTr="00C02034">
        <w:trPr>
          <w:trHeight w:val="283"/>
        </w:trPr>
        <w:tc>
          <w:tcPr>
            <w:tcW w:w="1129" w:type="dxa"/>
            <w:tcBorders>
              <w:bottom w:val="single" w:sz="4" w:space="0" w:color="auto"/>
            </w:tcBorders>
          </w:tcPr>
          <w:p w14:paraId="3A0F0A27" w14:textId="77777777" w:rsidR="00573237" w:rsidRPr="00275CAE" w:rsidRDefault="00573237" w:rsidP="00C02034">
            <w:pPr>
              <w:rPr>
                <w:rFonts w:cstheme="minorHAnsi"/>
                <w:sz w:val="20"/>
              </w:rPr>
            </w:pP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14:paraId="6E054ACA" w14:textId="77777777" w:rsidR="00573237" w:rsidRPr="00275CAE" w:rsidRDefault="00573237" w:rsidP="00C02034">
            <w:pPr>
              <w:jc w:val="center"/>
              <w:rPr>
                <w:rFonts w:cstheme="minorHAnsi"/>
                <w:sz w:val="20"/>
              </w:rPr>
            </w:pPr>
            <w:r w:rsidRPr="00275CAE">
              <w:rPr>
                <w:rFonts w:cstheme="minorHAnsi"/>
                <w:sz w:val="20"/>
              </w:rPr>
              <w:t>L Occipital</w:t>
            </w: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14:paraId="5C13124E" w14:textId="77777777" w:rsidR="00573237" w:rsidRPr="00275CAE" w:rsidRDefault="00573237" w:rsidP="00C02034">
            <w:pPr>
              <w:jc w:val="center"/>
              <w:rPr>
                <w:rFonts w:cstheme="minorHAnsi"/>
                <w:sz w:val="20"/>
              </w:rPr>
            </w:pPr>
            <w:r w:rsidRPr="00275CAE">
              <w:rPr>
                <w:rFonts w:cstheme="minorHAnsi"/>
                <w:sz w:val="20"/>
              </w:rPr>
              <w:t>-0.39 ***</w:t>
            </w:r>
          </w:p>
        </w:tc>
        <w:tc>
          <w:tcPr>
            <w:tcW w:w="1324" w:type="dxa"/>
            <w:tcBorders>
              <w:bottom w:val="single" w:sz="4" w:space="0" w:color="auto"/>
            </w:tcBorders>
          </w:tcPr>
          <w:p w14:paraId="62B21BF7" w14:textId="77777777" w:rsidR="00573237" w:rsidRPr="00275CAE" w:rsidRDefault="00573237" w:rsidP="00C02034">
            <w:pPr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1324" w:type="dxa"/>
            <w:tcBorders>
              <w:bottom w:val="single" w:sz="4" w:space="0" w:color="auto"/>
            </w:tcBorders>
          </w:tcPr>
          <w:p w14:paraId="65E7C691" w14:textId="77777777" w:rsidR="00573237" w:rsidRPr="00275CAE" w:rsidRDefault="00573237" w:rsidP="00C02034">
            <w:pPr>
              <w:jc w:val="center"/>
              <w:rPr>
                <w:rFonts w:cstheme="minorHAnsi"/>
                <w:sz w:val="20"/>
              </w:rPr>
            </w:pPr>
          </w:p>
        </w:tc>
      </w:tr>
      <w:tr w:rsidR="00573237" w:rsidRPr="00275CAE" w14:paraId="20BE17E7" w14:textId="77777777" w:rsidTr="00C02034">
        <w:trPr>
          <w:trHeight w:val="283"/>
        </w:trPr>
        <w:tc>
          <w:tcPr>
            <w:tcW w:w="1129" w:type="dxa"/>
            <w:tcBorders>
              <w:bottom w:val="double" w:sz="4" w:space="0" w:color="auto"/>
            </w:tcBorders>
          </w:tcPr>
          <w:p w14:paraId="77825D90" w14:textId="77777777" w:rsidR="00573237" w:rsidRPr="00275CAE" w:rsidRDefault="00573237" w:rsidP="00C02034">
            <w:pPr>
              <w:rPr>
                <w:rFonts w:cstheme="minorHAnsi"/>
                <w:sz w:val="20"/>
              </w:rPr>
            </w:pPr>
          </w:p>
        </w:tc>
        <w:tc>
          <w:tcPr>
            <w:tcW w:w="3969" w:type="dxa"/>
            <w:tcBorders>
              <w:bottom w:val="double" w:sz="4" w:space="0" w:color="auto"/>
            </w:tcBorders>
          </w:tcPr>
          <w:p w14:paraId="5F4C60CF" w14:textId="77777777" w:rsidR="00573237" w:rsidRPr="00275CAE" w:rsidRDefault="00573237" w:rsidP="00C02034">
            <w:pPr>
              <w:jc w:val="center"/>
              <w:rPr>
                <w:rFonts w:cstheme="minorHAnsi"/>
                <w:sz w:val="20"/>
              </w:rPr>
            </w:pPr>
            <w:r w:rsidRPr="00275CAE">
              <w:rPr>
                <w:rFonts w:cstheme="minorHAnsi"/>
                <w:sz w:val="20"/>
              </w:rPr>
              <w:t>R pITG</w:t>
            </w:r>
          </w:p>
        </w:tc>
        <w:tc>
          <w:tcPr>
            <w:tcW w:w="1323" w:type="dxa"/>
            <w:tcBorders>
              <w:bottom w:val="double" w:sz="4" w:space="0" w:color="auto"/>
            </w:tcBorders>
          </w:tcPr>
          <w:p w14:paraId="102ADD03" w14:textId="77777777" w:rsidR="00573237" w:rsidRPr="00275CAE" w:rsidRDefault="00573237" w:rsidP="00C02034">
            <w:pPr>
              <w:jc w:val="center"/>
              <w:rPr>
                <w:rFonts w:cstheme="minorHAnsi"/>
                <w:sz w:val="20"/>
              </w:rPr>
            </w:pPr>
            <w:r w:rsidRPr="00275CAE">
              <w:rPr>
                <w:rFonts w:cstheme="minorHAnsi"/>
                <w:sz w:val="20"/>
              </w:rPr>
              <w:t>-0.22 **</w:t>
            </w:r>
          </w:p>
        </w:tc>
        <w:tc>
          <w:tcPr>
            <w:tcW w:w="1324" w:type="dxa"/>
            <w:tcBorders>
              <w:bottom w:val="double" w:sz="4" w:space="0" w:color="auto"/>
            </w:tcBorders>
          </w:tcPr>
          <w:p w14:paraId="576D8093" w14:textId="77777777" w:rsidR="00573237" w:rsidRPr="00275CAE" w:rsidRDefault="00573237" w:rsidP="00C02034">
            <w:pPr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1324" w:type="dxa"/>
            <w:tcBorders>
              <w:bottom w:val="double" w:sz="4" w:space="0" w:color="auto"/>
            </w:tcBorders>
          </w:tcPr>
          <w:p w14:paraId="1EEA61FE" w14:textId="77777777" w:rsidR="00573237" w:rsidRPr="00275CAE" w:rsidRDefault="00573237" w:rsidP="00C02034">
            <w:pPr>
              <w:jc w:val="center"/>
              <w:rPr>
                <w:rFonts w:cstheme="minorHAnsi"/>
                <w:sz w:val="20"/>
              </w:rPr>
            </w:pPr>
          </w:p>
        </w:tc>
      </w:tr>
      <w:tr w:rsidR="00573237" w:rsidRPr="00275CAE" w14:paraId="32C90AB9" w14:textId="77777777" w:rsidTr="00C02034">
        <w:trPr>
          <w:trHeight w:val="283"/>
        </w:trPr>
        <w:tc>
          <w:tcPr>
            <w:tcW w:w="1129" w:type="dxa"/>
            <w:tcBorders>
              <w:top w:val="double" w:sz="4" w:space="0" w:color="auto"/>
            </w:tcBorders>
          </w:tcPr>
          <w:p w14:paraId="37A7CF76" w14:textId="77777777" w:rsidR="00573237" w:rsidRPr="00275CAE" w:rsidRDefault="00573237" w:rsidP="00C02034">
            <w:pPr>
              <w:rPr>
                <w:rFonts w:cstheme="minorHAnsi"/>
                <w:sz w:val="20"/>
              </w:rPr>
            </w:pPr>
            <w:r w:rsidRPr="00275CAE">
              <w:rPr>
                <w:rFonts w:cstheme="minorHAnsi"/>
                <w:sz w:val="20"/>
              </w:rPr>
              <w:t>Model 1</w:t>
            </w:r>
          </w:p>
        </w:tc>
        <w:tc>
          <w:tcPr>
            <w:tcW w:w="3969" w:type="dxa"/>
            <w:tcBorders>
              <w:top w:val="double" w:sz="4" w:space="0" w:color="auto"/>
            </w:tcBorders>
          </w:tcPr>
          <w:p w14:paraId="3BCEB3D7" w14:textId="77777777" w:rsidR="00573237" w:rsidRPr="00275CAE" w:rsidRDefault="00573237" w:rsidP="00C02034">
            <w:pPr>
              <w:jc w:val="center"/>
              <w:rPr>
                <w:rFonts w:cstheme="minorHAnsi"/>
                <w:sz w:val="20"/>
              </w:rPr>
            </w:pPr>
            <w:r w:rsidRPr="00275CAE">
              <w:rPr>
                <w:rFonts w:cstheme="minorHAnsi"/>
                <w:sz w:val="20"/>
              </w:rPr>
              <w:t>Total Lesion Volume</w:t>
            </w:r>
          </w:p>
        </w:tc>
        <w:tc>
          <w:tcPr>
            <w:tcW w:w="1323" w:type="dxa"/>
            <w:tcBorders>
              <w:top w:val="double" w:sz="4" w:space="0" w:color="auto"/>
            </w:tcBorders>
          </w:tcPr>
          <w:p w14:paraId="03D60E02" w14:textId="77777777" w:rsidR="00573237" w:rsidRPr="00275CAE" w:rsidRDefault="00573237" w:rsidP="00C02034">
            <w:pPr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1324" w:type="dxa"/>
            <w:tcBorders>
              <w:top w:val="double" w:sz="4" w:space="0" w:color="auto"/>
            </w:tcBorders>
          </w:tcPr>
          <w:p w14:paraId="45E42078" w14:textId="77777777" w:rsidR="00573237" w:rsidRPr="00275CAE" w:rsidRDefault="00573237" w:rsidP="00C02034">
            <w:pPr>
              <w:jc w:val="center"/>
              <w:rPr>
                <w:rFonts w:cstheme="minorHAnsi"/>
                <w:sz w:val="20"/>
              </w:rPr>
            </w:pPr>
            <w:r w:rsidRPr="00275CAE">
              <w:rPr>
                <w:rFonts w:cstheme="minorHAnsi"/>
                <w:sz w:val="20"/>
              </w:rPr>
              <w:t>-0.63 ***</w:t>
            </w:r>
          </w:p>
        </w:tc>
        <w:tc>
          <w:tcPr>
            <w:tcW w:w="1324" w:type="dxa"/>
            <w:tcBorders>
              <w:top w:val="double" w:sz="4" w:space="0" w:color="auto"/>
            </w:tcBorders>
          </w:tcPr>
          <w:p w14:paraId="5BBE68D8" w14:textId="77777777" w:rsidR="00573237" w:rsidRPr="00275CAE" w:rsidRDefault="00573237" w:rsidP="00C02034">
            <w:pPr>
              <w:jc w:val="center"/>
              <w:rPr>
                <w:rFonts w:cstheme="minorHAnsi"/>
                <w:sz w:val="20"/>
              </w:rPr>
            </w:pPr>
          </w:p>
        </w:tc>
      </w:tr>
      <w:tr w:rsidR="00573237" w:rsidRPr="00275CAE" w14:paraId="6303956E" w14:textId="77777777" w:rsidTr="00C02034">
        <w:trPr>
          <w:trHeight w:val="283"/>
        </w:trPr>
        <w:tc>
          <w:tcPr>
            <w:tcW w:w="1129" w:type="dxa"/>
            <w:tcBorders>
              <w:bottom w:val="single" w:sz="4" w:space="0" w:color="auto"/>
            </w:tcBorders>
          </w:tcPr>
          <w:p w14:paraId="65AD3665" w14:textId="77777777" w:rsidR="00573237" w:rsidRPr="00275CAE" w:rsidRDefault="00573237" w:rsidP="00C02034">
            <w:pPr>
              <w:rPr>
                <w:rFonts w:cstheme="minorHAnsi"/>
                <w:sz w:val="20"/>
              </w:rPr>
            </w:pPr>
            <w:r w:rsidRPr="00275CAE">
              <w:rPr>
                <w:rFonts w:cstheme="minorHAnsi"/>
                <w:sz w:val="20"/>
              </w:rPr>
              <w:t>Model 2</w:t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14:paraId="410C9CB4" w14:textId="77777777" w:rsidR="00573237" w:rsidRPr="00275CAE" w:rsidRDefault="00573237" w:rsidP="00C02034">
            <w:pPr>
              <w:jc w:val="center"/>
              <w:rPr>
                <w:rFonts w:cstheme="minorHAnsi"/>
                <w:sz w:val="20"/>
              </w:rPr>
            </w:pPr>
            <w:r w:rsidRPr="00275CAE">
              <w:rPr>
                <w:rFonts w:cstheme="minorHAnsi"/>
                <w:sz w:val="20"/>
              </w:rPr>
              <w:t>Total Lesion Volume</w:t>
            </w: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14:paraId="1BE48155" w14:textId="77777777" w:rsidR="00573237" w:rsidRPr="00275CAE" w:rsidRDefault="00573237" w:rsidP="00C02034">
            <w:pPr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1324" w:type="dxa"/>
            <w:tcBorders>
              <w:bottom w:val="single" w:sz="4" w:space="0" w:color="auto"/>
            </w:tcBorders>
          </w:tcPr>
          <w:p w14:paraId="2842487C" w14:textId="77777777" w:rsidR="00573237" w:rsidRPr="00275CAE" w:rsidRDefault="00573237" w:rsidP="00C02034">
            <w:pPr>
              <w:jc w:val="center"/>
              <w:rPr>
                <w:rFonts w:cstheme="minorHAnsi"/>
                <w:sz w:val="20"/>
              </w:rPr>
            </w:pPr>
            <w:r w:rsidRPr="00275CAE">
              <w:rPr>
                <w:rFonts w:cstheme="minorHAnsi"/>
                <w:sz w:val="20"/>
              </w:rPr>
              <w:t>-0.57 ***</w:t>
            </w:r>
          </w:p>
        </w:tc>
        <w:tc>
          <w:tcPr>
            <w:tcW w:w="1324" w:type="dxa"/>
            <w:tcBorders>
              <w:bottom w:val="single" w:sz="4" w:space="0" w:color="auto"/>
            </w:tcBorders>
          </w:tcPr>
          <w:p w14:paraId="11E39624" w14:textId="77777777" w:rsidR="00573237" w:rsidRPr="00275CAE" w:rsidRDefault="00573237" w:rsidP="00C02034">
            <w:pPr>
              <w:jc w:val="center"/>
              <w:rPr>
                <w:rFonts w:cstheme="minorHAnsi"/>
                <w:sz w:val="20"/>
              </w:rPr>
            </w:pPr>
          </w:p>
        </w:tc>
      </w:tr>
      <w:tr w:rsidR="00573237" w:rsidRPr="00275CAE" w14:paraId="6B0ED9DE" w14:textId="77777777" w:rsidTr="00C02034">
        <w:trPr>
          <w:trHeight w:val="283"/>
        </w:trPr>
        <w:tc>
          <w:tcPr>
            <w:tcW w:w="1129" w:type="dxa"/>
            <w:tcBorders>
              <w:bottom w:val="double" w:sz="4" w:space="0" w:color="auto"/>
            </w:tcBorders>
          </w:tcPr>
          <w:p w14:paraId="1B887933" w14:textId="77777777" w:rsidR="00573237" w:rsidRPr="00275CAE" w:rsidRDefault="00573237" w:rsidP="00C02034">
            <w:pPr>
              <w:rPr>
                <w:rFonts w:cstheme="minorHAnsi"/>
                <w:sz w:val="20"/>
              </w:rPr>
            </w:pPr>
          </w:p>
        </w:tc>
        <w:tc>
          <w:tcPr>
            <w:tcW w:w="3969" w:type="dxa"/>
            <w:tcBorders>
              <w:bottom w:val="double" w:sz="4" w:space="0" w:color="auto"/>
            </w:tcBorders>
          </w:tcPr>
          <w:p w14:paraId="5D9E6401" w14:textId="77777777" w:rsidR="00573237" w:rsidRPr="00275CAE" w:rsidRDefault="00573237" w:rsidP="00C02034">
            <w:pPr>
              <w:jc w:val="center"/>
              <w:rPr>
                <w:rFonts w:cstheme="minorHAnsi"/>
                <w:sz w:val="20"/>
              </w:rPr>
            </w:pPr>
            <w:r w:rsidRPr="00275CAE">
              <w:rPr>
                <w:rFonts w:cstheme="minorHAnsi"/>
                <w:sz w:val="20"/>
              </w:rPr>
              <w:t>L ILF</w:t>
            </w:r>
          </w:p>
        </w:tc>
        <w:tc>
          <w:tcPr>
            <w:tcW w:w="1323" w:type="dxa"/>
            <w:tcBorders>
              <w:bottom w:val="double" w:sz="4" w:space="0" w:color="auto"/>
            </w:tcBorders>
          </w:tcPr>
          <w:p w14:paraId="206F6956" w14:textId="77777777" w:rsidR="00573237" w:rsidRPr="00275CAE" w:rsidRDefault="00573237" w:rsidP="00C02034">
            <w:pPr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1324" w:type="dxa"/>
            <w:tcBorders>
              <w:bottom w:val="double" w:sz="4" w:space="0" w:color="auto"/>
            </w:tcBorders>
          </w:tcPr>
          <w:p w14:paraId="6D28BC17" w14:textId="77777777" w:rsidR="00573237" w:rsidRPr="00275CAE" w:rsidRDefault="00573237" w:rsidP="00C02034">
            <w:pPr>
              <w:jc w:val="center"/>
              <w:rPr>
                <w:rFonts w:cstheme="minorHAnsi"/>
                <w:sz w:val="20"/>
              </w:rPr>
            </w:pPr>
            <w:r w:rsidRPr="00275CAE">
              <w:rPr>
                <w:rFonts w:cstheme="minorHAnsi"/>
                <w:sz w:val="20"/>
              </w:rPr>
              <w:t>-0.23 *</w:t>
            </w:r>
          </w:p>
        </w:tc>
        <w:tc>
          <w:tcPr>
            <w:tcW w:w="1324" w:type="dxa"/>
            <w:tcBorders>
              <w:bottom w:val="double" w:sz="4" w:space="0" w:color="auto"/>
            </w:tcBorders>
          </w:tcPr>
          <w:p w14:paraId="4EC4B2DE" w14:textId="77777777" w:rsidR="00573237" w:rsidRPr="00275CAE" w:rsidRDefault="00573237" w:rsidP="00C02034">
            <w:pPr>
              <w:jc w:val="center"/>
              <w:rPr>
                <w:rFonts w:cstheme="minorHAnsi"/>
                <w:sz w:val="20"/>
              </w:rPr>
            </w:pPr>
          </w:p>
        </w:tc>
      </w:tr>
      <w:tr w:rsidR="00573237" w:rsidRPr="00275CAE" w14:paraId="002AFF07" w14:textId="77777777" w:rsidTr="00C02034">
        <w:trPr>
          <w:trHeight w:val="283"/>
        </w:trPr>
        <w:tc>
          <w:tcPr>
            <w:tcW w:w="1129" w:type="dxa"/>
            <w:tcBorders>
              <w:top w:val="double" w:sz="4" w:space="0" w:color="auto"/>
            </w:tcBorders>
          </w:tcPr>
          <w:p w14:paraId="33C91714" w14:textId="77777777" w:rsidR="00573237" w:rsidRPr="00275CAE" w:rsidRDefault="00573237" w:rsidP="00C02034">
            <w:pPr>
              <w:rPr>
                <w:rFonts w:cstheme="minorHAnsi"/>
                <w:sz w:val="20"/>
              </w:rPr>
            </w:pPr>
            <w:r w:rsidRPr="00275CAE">
              <w:rPr>
                <w:rFonts w:cstheme="minorHAnsi"/>
                <w:sz w:val="20"/>
              </w:rPr>
              <w:t>Model 1</w:t>
            </w:r>
          </w:p>
        </w:tc>
        <w:tc>
          <w:tcPr>
            <w:tcW w:w="3969" w:type="dxa"/>
            <w:tcBorders>
              <w:top w:val="double" w:sz="4" w:space="0" w:color="auto"/>
            </w:tcBorders>
          </w:tcPr>
          <w:p w14:paraId="448736CD" w14:textId="77777777" w:rsidR="00573237" w:rsidRPr="00275CAE" w:rsidRDefault="00573237" w:rsidP="00C02034">
            <w:pPr>
              <w:jc w:val="center"/>
              <w:rPr>
                <w:rFonts w:cstheme="minorHAnsi"/>
                <w:sz w:val="20"/>
              </w:rPr>
            </w:pPr>
            <w:r w:rsidRPr="00275CAE">
              <w:rPr>
                <w:rFonts w:cstheme="minorHAnsi"/>
                <w:sz w:val="20"/>
              </w:rPr>
              <w:t>Total Lesion Volume</w:t>
            </w:r>
          </w:p>
        </w:tc>
        <w:tc>
          <w:tcPr>
            <w:tcW w:w="1323" w:type="dxa"/>
            <w:tcBorders>
              <w:top w:val="double" w:sz="4" w:space="0" w:color="auto"/>
            </w:tcBorders>
          </w:tcPr>
          <w:p w14:paraId="124E3CD4" w14:textId="77777777" w:rsidR="00573237" w:rsidRPr="00275CAE" w:rsidRDefault="00573237" w:rsidP="00C02034">
            <w:pPr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1324" w:type="dxa"/>
            <w:tcBorders>
              <w:top w:val="double" w:sz="4" w:space="0" w:color="auto"/>
            </w:tcBorders>
          </w:tcPr>
          <w:p w14:paraId="5E804923" w14:textId="77777777" w:rsidR="00573237" w:rsidRPr="00275CAE" w:rsidRDefault="00573237" w:rsidP="00C02034">
            <w:pPr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1324" w:type="dxa"/>
            <w:tcBorders>
              <w:top w:val="double" w:sz="4" w:space="0" w:color="auto"/>
            </w:tcBorders>
          </w:tcPr>
          <w:p w14:paraId="7A829F6C" w14:textId="77777777" w:rsidR="00573237" w:rsidRPr="00275CAE" w:rsidRDefault="00573237" w:rsidP="00C02034">
            <w:pPr>
              <w:jc w:val="center"/>
              <w:rPr>
                <w:rFonts w:cstheme="minorHAnsi"/>
                <w:sz w:val="20"/>
              </w:rPr>
            </w:pPr>
            <w:r w:rsidRPr="00275CAE">
              <w:rPr>
                <w:rFonts w:cstheme="minorHAnsi"/>
                <w:sz w:val="20"/>
              </w:rPr>
              <w:t>-0.57 ***</w:t>
            </w:r>
          </w:p>
        </w:tc>
      </w:tr>
      <w:tr w:rsidR="00573237" w:rsidRPr="00275CAE" w14:paraId="0DCF7C39" w14:textId="77777777" w:rsidTr="00C02034">
        <w:trPr>
          <w:trHeight w:val="283"/>
        </w:trPr>
        <w:tc>
          <w:tcPr>
            <w:tcW w:w="1129" w:type="dxa"/>
          </w:tcPr>
          <w:p w14:paraId="0C866EB6" w14:textId="77777777" w:rsidR="00573237" w:rsidRPr="00275CAE" w:rsidRDefault="00573237" w:rsidP="00C02034">
            <w:pPr>
              <w:rPr>
                <w:rFonts w:cstheme="minorHAnsi"/>
                <w:sz w:val="20"/>
              </w:rPr>
            </w:pPr>
            <w:r w:rsidRPr="00275CAE">
              <w:rPr>
                <w:rFonts w:cstheme="minorHAnsi"/>
                <w:sz w:val="20"/>
              </w:rPr>
              <w:t>Model 2</w:t>
            </w:r>
          </w:p>
        </w:tc>
        <w:tc>
          <w:tcPr>
            <w:tcW w:w="3969" w:type="dxa"/>
          </w:tcPr>
          <w:p w14:paraId="1C51F451" w14:textId="77777777" w:rsidR="00573237" w:rsidRPr="00275CAE" w:rsidRDefault="00573237" w:rsidP="00C02034">
            <w:pPr>
              <w:jc w:val="center"/>
              <w:rPr>
                <w:rFonts w:cstheme="minorHAnsi"/>
                <w:sz w:val="20"/>
              </w:rPr>
            </w:pPr>
            <w:r w:rsidRPr="00275CAE">
              <w:rPr>
                <w:rFonts w:cstheme="minorHAnsi"/>
                <w:sz w:val="20"/>
              </w:rPr>
              <w:t>Total Lesion Volume</w:t>
            </w:r>
          </w:p>
        </w:tc>
        <w:tc>
          <w:tcPr>
            <w:tcW w:w="1323" w:type="dxa"/>
          </w:tcPr>
          <w:p w14:paraId="0F169220" w14:textId="77777777" w:rsidR="00573237" w:rsidRPr="00275CAE" w:rsidRDefault="00573237" w:rsidP="00C02034">
            <w:pPr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1324" w:type="dxa"/>
          </w:tcPr>
          <w:p w14:paraId="6FF07D86" w14:textId="77777777" w:rsidR="00573237" w:rsidRPr="00275CAE" w:rsidRDefault="00573237" w:rsidP="00C02034">
            <w:pPr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1324" w:type="dxa"/>
          </w:tcPr>
          <w:p w14:paraId="780C6018" w14:textId="77777777" w:rsidR="00573237" w:rsidRPr="00275CAE" w:rsidRDefault="00573237" w:rsidP="00C02034">
            <w:pPr>
              <w:jc w:val="center"/>
              <w:rPr>
                <w:rFonts w:cstheme="minorHAnsi"/>
                <w:sz w:val="20"/>
              </w:rPr>
            </w:pPr>
            <w:r w:rsidRPr="00275CAE">
              <w:rPr>
                <w:rFonts w:cstheme="minorHAnsi"/>
                <w:sz w:val="20"/>
              </w:rPr>
              <w:t>-0.52 ***</w:t>
            </w:r>
          </w:p>
        </w:tc>
      </w:tr>
      <w:tr w:rsidR="00573237" w:rsidRPr="00275CAE" w14:paraId="70874124" w14:textId="77777777" w:rsidTr="00C02034">
        <w:trPr>
          <w:trHeight w:val="283"/>
        </w:trPr>
        <w:tc>
          <w:tcPr>
            <w:tcW w:w="1129" w:type="dxa"/>
          </w:tcPr>
          <w:p w14:paraId="6BDD41CA" w14:textId="77777777" w:rsidR="00573237" w:rsidRPr="00275CAE" w:rsidRDefault="00573237" w:rsidP="00C02034">
            <w:pPr>
              <w:rPr>
                <w:rFonts w:cstheme="minorHAnsi"/>
                <w:sz w:val="20"/>
              </w:rPr>
            </w:pPr>
          </w:p>
        </w:tc>
        <w:tc>
          <w:tcPr>
            <w:tcW w:w="3969" w:type="dxa"/>
          </w:tcPr>
          <w:p w14:paraId="2231CD3C" w14:textId="77777777" w:rsidR="00573237" w:rsidRPr="00275CAE" w:rsidRDefault="00573237" w:rsidP="00C02034">
            <w:pPr>
              <w:jc w:val="center"/>
              <w:rPr>
                <w:rFonts w:cstheme="minorHAnsi"/>
                <w:sz w:val="20"/>
              </w:rPr>
            </w:pPr>
            <w:r w:rsidRPr="00275CAE">
              <w:rPr>
                <w:rFonts w:cstheme="minorHAnsi"/>
                <w:sz w:val="20"/>
              </w:rPr>
              <w:t>R aITG</w:t>
            </w:r>
          </w:p>
        </w:tc>
        <w:tc>
          <w:tcPr>
            <w:tcW w:w="1323" w:type="dxa"/>
          </w:tcPr>
          <w:p w14:paraId="6B9B2B2B" w14:textId="77777777" w:rsidR="00573237" w:rsidRPr="00275CAE" w:rsidRDefault="00573237" w:rsidP="00C02034">
            <w:pPr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1324" w:type="dxa"/>
          </w:tcPr>
          <w:p w14:paraId="3AD40F8D" w14:textId="77777777" w:rsidR="00573237" w:rsidRPr="00275CAE" w:rsidRDefault="00573237" w:rsidP="00C02034">
            <w:pPr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1324" w:type="dxa"/>
          </w:tcPr>
          <w:p w14:paraId="746562AB" w14:textId="77777777" w:rsidR="00573237" w:rsidRPr="00275CAE" w:rsidRDefault="00573237" w:rsidP="00C02034">
            <w:pPr>
              <w:jc w:val="center"/>
              <w:rPr>
                <w:rFonts w:cstheme="minorHAnsi"/>
                <w:sz w:val="20"/>
              </w:rPr>
            </w:pPr>
            <w:r w:rsidRPr="00275CAE">
              <w:rPr>
                <w:rFonts w:cstheme="minorHAnsi"/>
                <w:sz w:val="20"/>
              </w:rPr>
              <w:t>-0.23 *</w:t>
            </w:r>
          </w:p>
        </w:tc>
      </w:tr>
      <w:tr w:rsidR="00573237" w:rsidRPr="00275CAE" w14:paraId="5157D596" w14:textId="77777777" w:rsidTr="00C02034">
        <w:trPr>
          <w:trHeight w:val="283"/>
        </w:trPr>
        <w:tc>
          <w:tcPr>
            <w:tcW w:w="1129" w:type="dxa"/>
          </w:tcPr>
          <w:p w14:paraId="0FDAE835" w14:textId="77777777" w:rsidR="00573237" w:rsidRPr="00275CAE" w:rsidRDefault="00573237" w:rsidP="00C02034">
            <w:pPr>
              <w:rPr>
                <w:rFonts w:cstheme="minorHAnsi"/>
                <w:sz w:val="20"/>
              </w:rPr>
            </w:pPr>
            <w:r w:rsidRPr="00275CAE">
              <w:rPr>
                <w:rFonts w:cstheme="minorHAnsi"/>
                <w:sz w:val="20"/>
              </w:rPr>
              <w:t>Model 3</w:t>
            </w:r>
          </w:p>
        </w:tc>
        <w:tc>
          <w:tcPr>
            <w:tcW w:w="3969" w:type="dxa"/>
          </w:tcPr>
          <w:p w14:paraId="5C0B02E8" w14:textId="77777777" w:rsidR="00573237" w:rsidRPr="00275CAE" w:rsidRDefault="00573237" w:rsidP="00C02034">
            <w:pPr>
              <w:jc w:val="center"/>
              <w:rPr>
                <w:rFonts w:cstheme="minorHAnsi"/>
                <w:sz w:val="20"/>
              </w:rPr>
            </w:pPr>
            <w:r w:rsidRPr="00275CAE">
              <w:rPr>
                <w:rFonts w:cstheme="minorHAnsi"/>
                <w:sz w:val="20"/>
              </w:rPr>
              <w:t>Total Lesion Volume</w:t>
            </w:r>
          </w:p>
        </w:tc>
        <w:tc>
          <w:tcPr>
            <w:tcW w:w="1323" w:type="dxa"/>
          </w:tcPr>
          <w:p w14:paraId="2D7B6D54" w14:textId="77777777" w:rsidR="00573237" w:rsidRPr="00275CAE" w:rsidRDefault="00573237" w:rsidP="00C02034">
            <w:pPr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1324" w:type="dxa"/>
          </w:tcPr>
          <w:p w14:paraId="731DEA55" w14:textId="77777777" w:rsidR="00573237" w:rsidRPr="00275CAE" w:rsidRDefault="00573237" w:rsidP="00C02034">
            <w:pPr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1324" w:type="dxa"/>
          </w:tcPr>
          <w:p w14:paraId="5DB3AF45" w14:textId="77777777" w:rsidR="00573237" w:rsidRPr="00275CAE" w:rsidRDefault="00573237" w:rsidP="00C02034">
            <w:pPr>
              <w:jc w:val="center"/>
              <w:rPr>
                <w:rFonts w:cstheme="minorHAnsi"/>
                <w:sz w:val="20"/>
              </w:rPr>
            </w:pPr>
            <w:r w:rsidRPr="00275CAE">
              <w:rPr>
                <w:rFonts w:cstheme="minorHAnsi"/>
                <w:sz w:val="20"/>
              </w:rPr>
              <w:t>-0.43 ***</w:t>
            </w:r>
          </w:p>
        </w:tc>
      </w:tr>
      <w:tr w:rsidR="00573237" w:rsidRPr="00275CAE" w14:paraId="0B3ACE5B" w14:textId="77777777" w:rsidTr="00C02034">
        <w:trPr>
          <w:trHeight w:val="283"/>
        </w:trPr>
        <w:tc>
          <w:tcPr>
            <w:tcW w:w="1129" w:type="dxa"/>
          </w:tcPr>
          <w:p w14:paraId="31A9CE6F" w14:textId="77777777" w:rsidR="00573237" w:rsidRPr="00275CAE" w:rsidRDefault="00573237" w:rsidP="00C02034">
            <w:pPr>
              <w:rPr>
                <w:rFonts w:cstheme="minorHAnsi"/>
                <w:sz w:val="20"/>
              </w:rPr>
            </w:pPr>
          </w:p>
        </w:tc>
        <w:tc>
          <w:tcPr>
            <w:tcW w:w="3969" w:type="dxa"/>
          </w:tcPr>
          <w:p w14:paraId="5A61443A" w14:textId="77777777" w:rsidR="00573237" w:rsidRPr="00275CAE" w:rsidRDefault="00573237" w:rsidP="00C02034">
            <w:pPr>
              <w:jc w:val="center"/>
              <w:rPr>
                <w:rFonts w:cstheme="minorHAnsi"/>
                <w:sz w:val="20"/>
              </w:rPr>
            </w:pPr>
            <w:r w:rsidRPr="00275CAE">
              <w:rPr>
                <w:rFonts w:cstheme="minorHAnsi"/>
                <w:sz w:val="20"/>
              </w:rPr>
              <w:t>R aITG</w:t>
            </w:r>
          </w:p>
        </w:tc>
        <w:tc>
          <w:tcPr>
            <w:tcW w:w="1323" w:type="dxa"/>
          </w:tcPr>
          <w:p w14:paraId="60833EFC" w14:textId="77777777" w:rsidR="00573237" w:rsidRPr="00275CAE" w:rsidRDefault="00573237" w:rsidP="00C02034">
            <w:pPr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1324" w:type="dxa"/>
          </w:tcPr>
          <w:p w14:paraId="26142230" w14:textId="77777777" w:rsidR="00573237" w:rsidRPr="00275CAE" w:rsidRDefault="00573237" w:rsidP="00C02034">
            <w:pPr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1324" w:type="dxa"/>
          </w:tcPr>
          <w:p w14:paraId="6D7060B4" w14:textId="77777777" w:rsidR="00573237" w:rsidRPr="00275CAE" w:rsidRDefault="00573237" w:rsidP="00C02034">
            <w:pPr>
              <w:jc w:val="center"/>
              <w:rPr>
                <w:rFonts w:cstheme="minorHAnsi"/>
                <w:sz w:val="20"/>
              </w:rPr>
            </w:pPr>
            <w:r w:rsidRPr="00275CAE">
              <w:rPr>
                <w:rFonts w:cstheme="minorHAnsi"/>
                <w:sz w:val="20"/>
              </w:rPr>
              <w:t>-0.22 *</w:t>
            </w:r>
          </w:p>
        </w:tc>
      </w:tr>
      <w:tr w:rsidR="00573237" w:rsidRPr="00275CAE" w14:paraId="6B938236" w14:textId="77777777" w:rsidTr="00C02034">
        <w:trPr>
          <w:trHeight w:val="283"/>
        </w:trPr>
        <w:tc>
          <w:tcPr>
            <w:tcW w:w="1129" w:type="dxa"/>
          </w:tcPr>
          <w:p w14:paraId="6A0B415D" w14:textId="77777777" w:rsidR="00573237" w:rsidRPr="00275CAE" w:rsidRDefault="00573237" w:rsidP="00C02034">
            <w:pPr>
              <w:rPr>
                <w:rFonts w:cstheme="minorHAnsi"/>
                <w:sz w:val="20"/>
              </w:rPr>
            </w:pPr>
          </w:p>
        </w:tc>
        <w:tc>
          <w:tcPr>
            <w:tcW w:w="3969" w:type="dxa"/>
          </w:tcPr>
          <w:p w14:paraId="4CD7717D" w14:textId="77777777" w:rsidR="00573237" w:rsidRPr="00275CAE" w:rsidRDefault="00573237" w:rsidP="00C02034">
            <w:pPr>
              <w:jc w:val="center"/>
              <w:rPr>
                <w:rFonts w:cstheme="minorHAnsi"/>
                <w:sz w:val="20"/>
              </w:rPr>
            </w:pPr>
            <w:r w:rsidRPr="00275CAE">
              <w:rPr>
                <w:rFonts w:cstheme="minorHAnsi"/>
                <w:sz w:val="20"/>
              </w:rPr>
              <w:t>Unilateral vs. Bilateral stroke</w:t>
            </w:r>
          </w:p>
        </w:tc>
        <w:tc>
          <w:tcPr>
            <w:tcW w:w="1323" w:type="dxa"/>
          </w:tcPr>
          <w:p w14:paraId="0029A70C" w14:textId="77777777" w:rsidR="00573237" w:rsidRPr="00275CAE" w:rsidRDefault="00573237" w:rsidP="00C02034">
            <w:pPr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1324" w:type="dxa"/>
          </w:tcPr>
          <w:p w14:paraId="58FA3AA5" w14:textId="77777777" w:rsidR="00573237" w:rsidRPr="00275CAE" w:rsidRDefault="00573237" w:rsidP="00C02034">
            <w:pPr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1324" w:type="dxa"/>
          </w:tcPr>
          <w:p w14:paraId="12A8AA21" w14:textId="77777777" w:rsidR="00573237" w:rsidRPr="00275CAE" w:rsidRDefault="00573237" w:rsidP="00C02034">
            <w:pPr>
              <w:jc w:val="center"/>
              <w:rPr>
                <w:rFonts w:cstheme="minorHAnsi"/>
                <w:sz w:val="20"/>
              </w:rPr>
            </w:pPr>
            <w:r w:rsidRPr="00275CAE">
              <w:rPr>
                <w:rFonts w:cstheme="minorHAnsi"/>
                <w:sz w:val="20"/>
              </w:rPr>
              <w:t>-0.22 *</w:t>
            </w:r>
          </w:p>
        </w:tc>
      </w:tr>
      <w:tr w:rsidR="00573237" w:rsidRPr="00275CAE" w14:paraId="0D397529" w14:textId="77777777" w:rsidTr="00C02034">
        <w:trPr>
          <w:trHeight w:val="283"/>
        </w:trPr>
        <w:tc>
          <w:tcPr>
            <w:tcW w:w="1129" w:type="dxa"/>
          </w:tcPr>
          <w:p w14:paraId="14F743BC" w14:textId="77777777" w:rsidR="00573237" w:rsidRPr="00275CAE" w:rsidRDefault="00573237" w:rsidP="00C02034">
            <w:pPr>
              <w:rPr>
                <w:rFonts w:cstheme="minorHAnsi"/>
                <w:sz w:val="20"/>
              </w:rPr>
            </w:pPr>
            <w:r w:rsidRPr="00275CAE">
              <w:rPr>
                <w:rFonts w:cstheme="minorHAnsi"/>
                <w:sz w:val="20"/>
              </w:rPr>
              <w:t>Model 4</w:t>
            </w:r>
          </w:p>
        </w:tc>
        <w:tc>
          <w:tcPr>
            <w:tcW w:w="3969" w:type="dxa"/>
          </w:tcPr>
          <w:p w14:paraId="6CEE4F59" w14:textId="77777777" w:rsidR="00573237" w:rsidRPr="00275CAE" w:rsidRDefault="00573237" w:rsidP="00C02034">
            <w:pPr>
              <w:jc w:val="center"/>
              <w:rPr>
                <w:rFonts w:cstheme="minorHAnsi"/>
                <w:sz w:val="20"/>
              </w:rPr>
            </w:pPr>
            <w:r w:rsidRPr="00275CAE">
              <w:rPr>
                <w:rFonts w:cstheme="minorHAnsi"/>
                <w:sz w:val="20"/>
              </w:rPr>
              <w:t>Total Lesion Volume</w:t>
            </w:r>
          </w:p>
        </w:tc>
        <w:tc>
          <w:tcPr>
            <w:tcW w:w="1323" w:type="dxa"/>
          </w:tcPr>
          <w:p w14:paraId="0D66F130" w14:textId="77777777" w:rsidR="00573237" w:rsidRPr="00275CAE" w:rsidRDefault="00573237" w:rsidP="00C02034">
            <w:pPr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1324" w:type="dxa"/>
          </w:tcPr>
          <w:p w14:paraId="413F689F" w14:textId="77777777" w:rsidR="00573237" w:rsidRPr="00275CAE" w:rsidRDefault="00573237" w:rsidP="00C02034">
            <w:pPr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1324" w:type="dxa"/>
          </w:tcPr>
          <w:p w14:paraId="389D7FB8" w14:textId="77777777" w:rsidR="00573237" w:rsidRPr="00275CAE" w:rsidRDefault="00573237" w:rsidP="00C02034">
            <w:pPr>
              <w:jc w:val="center"/>
              <w:rPr>
                <w:rFonts w:cstheme="minorHAnsi"/>
                <w:sz w:val="20"/>
              </w:rPr>
            </w:pPr>
            <w:r w:rsidRPr="00275CAE">
              <w:rPr>
                <w:rFonts w:cstheme="minorHAnsi"/>
                <w:sz w:val="20"/>
              </w:rPr>
              <w:t>-0.61 ***</w:t>
            </w:r>
          </w:p>
        </w:tc>
      </w:tr>
      <w:tr w:rsidR="00573237" w:rsidRPr="00275CAE" w14:paraId="25B5D9DD" w14:textId="77777777" w:rsidTr="00C02034">
        <w:trPr>
          <w:trHeight w:val="283"/>
        </w:trPr>
        <w:tc>
          <w:tcPr>
            <w:tcW w:w="1129" w:type="dxa"/>
          </w:tcPr>
          <w:p w14:paraId="70506C06" w14:textId="77777777" w:rsidR="00573237" w:rsidRPr="00275CAE" w:rsidRDefault="00573237" w:rsidP="00C02034">
            <w:pPr>
              <w:rPr>
                <w:rFonts w:cstheme="minorHAnsi"/>
                <w:sz w:val="20"/>
              </w:rPr>
            </w:pPr>
          </w:p>
        </w:tc>
        <w:tc>
          <w:tcPr>
            <w:tcW w:w="3969" w:type="dxa"/>
          </w:tcPr>
          <w:p w14:paraId="584D22FB" w14:textId="77777777" w:rsidR="00573237" w:rsidRPr="00275CAE" w:rsidRDefault="00573237" w:rsidP="00C02034">
            <w:pPr>
              <w:jc w:val="center"/>
              <w:rPr>
                <w:rFonts w:cstheme="minorHAnsi"/>
                <w:sz w:val="20"/>
              </w:rPr>
            </w:pPr>
            <w:r w:rsidRPr="00275CAE">
              <w:rPr>
                <w:rFonts w:cstheme="minorHAnsi"/>
                <w:sz w:val="20"/>
              </w:rPr>
              <w:t>R aITG</w:t>
            </w:r>
          </w:p>
        </w:tc>
        <w:tc>
          <w:tcPr>
            <w:tcW w:w="1323" w:type="dxa"/>
          </w:tcPr>
          <w:p w14:paraId="2243DA51" w14:textId="77777777" w:rsidR="00573237" w:rsidRPr="00275CAE" w:rsidRDefault="00573237" w:rsidP="00C02034">
            <w:pPr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1324" w:type="dxa"/>
          </w:tcPr>
          <w:p w14:paraId="201B14D1" w14:textId="77777777" w:rsidR="00573237" w:rsidRPr="00275CAE" w:rsidRDefault="00573237" w:rsidP="00C02034">
            <w:pPr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1324" w:type="dxa"/>
          </w:tcPr>
          <w:p w14:paraId="49FA6307" w14:textId="77777777" w:rsidR="00573237" w:rsidRPr="00275CAE" w:rsidRDefault="00573237" w:rsidP="00C02034">
            <w:pPr>
              <w:jc w:val="center"/>
              <w:rPr>
                <w:rFonts w:cstheme="minorHAnsi"/>
                <w:sz w:val="20"/>
              </w:rPr>
            </w:pPr>
            <w:r w:rsidRPr="00275CAE">
              <w:rPr>
                <w:rFonts w:cstheme="minorHAnsi"/>
                <w:sz w:val="20"/>
              </w:rPr>
              <w:t>-0.21 *</w:t>
            </w:r>
          </w:p>
        </w:tc>
      </w:tr>
      <w:tr w:rsidR="00573237" w:rsidRPr="00275CAE" w14:paraId="218FFFA2" w14:textId="77777777" w:rsidTr="00C02034">
        <w:trPr>
          <w:trHeight w:val="283"/>
        </w:trPr>
        <w:tc>
          <w:tcPr>
            <w:tcW w:w="1129" w:type="dxa"/>
          </w:tcPr>
          <w:p w14:paraId="4C73B05A" w14:textId="77777777" w:rsidR="00573237" w:rsidRPr="00275CAE" w:rsidRDefault="00573237" w:rsidP="00C02034">
            <w:pPr>
              <w:rPr>
                <w:rFonts w:cstheme="minorHAnsi"/>
                <w:sz w:val="20"/>
              </w:rPr>
            </w:pPr>
          </w:p>
        </w:tc>
        <w:tc>
          <w:tcPr>
            <w:tcW w:w="3969" w:type="dxa"/>
          </w:tcPr>
          <w:p w14:paraId="0D4147F6" w14:textId="77777777" w:rsidR="00573237" w:rsidRPr="00275CAE" w:rsidRDefault="00573237" w:rsidP="00C02034">
            <w:pPr>
              <w:jc w:val="center"/>
              <w:rPr>
                <w:rFonts w:cstheme="minorHAnsi"/>
                <w:sz w:val="20"/>
              </w:rPr>
            </w:pPr>
            <w:r w:rsidRPr="00275CAE">
              <w:rPr>
                <w:rFonts w:cstheme="minorHAnsi"/>
                <w:sz w:val="20"/>
              </w:rPr>
              <w:t>Unilateral vs. Bilateral stroke</w:t>
            </w:r>
          </w:p>
        </w:tc>
        <w:tc>
          <w:tcPr>
            <w:tcW w:w="1323" w:type="dxa"/>
          </w:tcPr>
          <w:p w14:paraId="1C7264FD" w14:textId="77777777" w:rsidR="00573237" w:rsidRPr="00275CAE" w:rsidRDefault="00573237" w:rsidP="00C02034">
            <w:pPr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1324" w:type="dxa"/>
          </w:tcPr>
          <w:p w14:paraId="6B98EF5C" w14:textId="77777777" w:rsidR="00573237" w:rsidRPr="00275CAE" w:rsidRDefault="00573237" w:rsidP="00C02034">
            <w:pPr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1324" w:type="dxa"/>
          </w:tcPr>
          <w:p w14:paraId="65239820" w14:textId="77777777" w:rsidR="00573237" w:rsidRPr="00275CAE" w:rsidRDefault="00573237" w:rsidP="00C02034">
            <w:pPr>
              <w:jc w:val="center"/>
              <w:rPr>
                <w:rFonts w:cstheme="minorHAnsi"/>
                <w:sz w:val="20"/>
              </w:rPr>
            </w:pPr>
            <w:r w:rsidRPr="00275CAE">
              <w:rPr>
                <w:rFonts w:cstheme="minorHAnsi"/>
                <w:sz w:val="20"/>
              </w:rPr>
              <w:t>-0.27 **</w:t>
            </w:r>
          </w:p>
        </w:tc>
      </w:tr>
      <w:tr w:rsidR="00573237" w:rsidRPr="00275CAE" w14:paraId="76999F4C" w14:textId="77777777" w:rsidTr="00C02034">
        <w:trPr>
          <w:trHeight w:val="283"/>
        </w:trPr>
        <w:tc>
          <w:tcPr>
            <w:tcW w:w="1129" w:type="dxa"/>
          </w:tcPr>
          <w:p w14:paraId="2C4EB4EE" w14:textId="77777777" w:rsidR="00573237" w:rsidRPr="00275CAE" w:rsidRDefault="00573237" w:rsidP="00C02034">
            <w:pPr>
              <w:rPr>
                <w:rFonts w:cstheme="minorHAnsi"/>
                <w:sz w:val="20"/>
              </w:rPr>
            </w:pPr>
          </w:p>
        </w:tc>
        <w:tc>
          <w:tcPr>
            <w:tcW w:w="3969" w:type="dxa"/>
          </w:tcPr>
          <w:p w14:paraId="627FE873" w14:textId="77777777" w:rsidR="00573237" w:rsidRPr="00275CAE" w:rsidRDefault="00573237" w:rsidP="00C02034">
            <w:pPr>
              <w:jc w:val="center"/>
              <w:rPr>
                <w:rFonts w:cstheme="minorHAnsi"/>
                <w:sz w:val="20"/>
              </w:rPr>
            </w:pPr>
            <w:r w:rsidRPr="00275CAE">
              <w:rPr>
                <w:rFonts w:cstheme="minorHAnsi"/>
                <w:sz w:val="20"/>
              </w:rPr>
              <w:t>R Lingual gyrus</w:t>
            </w:r>
          </w:p>
        </w:tc>
        <w:tc>
          <w:tcPr>
            <w:tcW w:w="1323" w:type="dxa"/>
          </w:tcPr>
          <w:p w14:paraId="60056362" w14:textId="77777777" w:rsidR="00573237" w:rsidRPr="00275CAE" w:rsidRDefault="00573237" w:rsidP="00C02034">
            <w:pPr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1324" w:type="dxa"/>
          </w:tcPr>
          <w:p w14:paraId="49C29E1D" w14:textId="77777777" w:rsidR="00573237" w:rsidRPr="00275CAE" w:rsidRDefault="00573237" w:rsidP="00C02034">
            <w:pPr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1324" w:type="dxa"/>
          </w:tcPr>
          <w:p w14:paraId="4A388D82" w14:textId="77777777" w:rsidR="00573237" w:rsidRPr="00275CAE" w:rsidRDefault="00573237" w:rsidP="00C02034">
            <w:pPr>
              <w:jc w:val="center"/>
              <w:rPr>
                <w:rFonts w:cstheme="minorHAnsi"/>
                <w:sz w:val="20"/>
              </w:rPr>
            </w:pPr>
            <w:r w:rsidRPr="00275CAE">
              <w:rPr>
                <w:rFonts w:cstheme="minorHAnsi"/>
                <w:sz w:val="20"/>
              </w:rPr>
              <w:t>0.29 *</w:t>
            </w:r>
          </w:p>
        </w:tc>
      </w:tr>
    </w:tbl>
    <w:p w14:paraId="26B66866" w14:textId="77777777" w:rsidR="00C02034" w:rsidRPr="00C02034" w:rsidRDefault="00C02034" w:rsidP="00C02034">
      <w:pPr>
        <w:rPr>
          <w:rFonts w:cstheme="minorHAnsi"/>
          <w:sz w:val="20"/>
          <w:szCs w:val="16"/>
        </w:rPr>
      </w:pPr>
      <w:r w:rsidRPr="00C02034">
        <w:rPr>
          <w:rFonts w:cstheme="minorHAnsi"/>
          <w:sz w:val="20"/>
          <w:szCs w:val="16"/>
        </w:rPr>
        <w:t>*p&lt;0.05, **p&lt;0.01, ***p&lt;0.001</w:t>
      </w:r>
    </w:p>
    <w:sectPr w:rsidR="00C02034" w:rsidRPr="00C02034"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A054FC3" w14:textId="77777777" w:rsidR="00275CAE" w:rsidRDefault="00275CAE" w:rsidP="00275CAE">
      <w:pPr>
        <w:spacing w:after="0" w:line="240" w:lineRule="auto"/>
      </w:pPr>
      <w:r>
        <w:separator/>
      </w:r>
    </w:p>
  </w:endnote>
  <w:endnote w:type="continuationSeparator" w:id="0">
    <w:p w14:paraId="7A360995" w14:textId="77777777" w:rsidR="00275CAE" w:rsidRDefault="00275CAE" w:rsidP="00275C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6790993"/>
      <w:docPartObj>
        <w:docPartGallery w:val="Page Numbers (Bottom of Page)"/>
        <w:docPartUnique/>
      </w:docPartObj>
    </w:sdtPr>
    <w:sdtEndPr/>
    <w:sdtContent>
      <w:p w14:paraId="3157F5BA" w14:textId="03377E5A" w:rsidR="00275CAE" w:rsidRDefault="00275CAE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252D7" w:rsidRPr="006252D7">
          <w:rPr>
            <w:noProof/>
            <w:lang w:val="da-DK"/>
          </w:rPr>
          <w:t>1</w:t>
        </w:r>
        <w:r>
          <w:fldChar w:fldCharType="end"/>
        </w:r>
        <w:r>
          <w:t>/</w:t>
        </w:r>
        <w:r w:rsidR="00E93712">
          <w:t>6</w:t>
        </w:r>
      </w:p>
    </w:sdtContent>
  </w:sdt>
  <w:p w14:paraId="054D4FC3" w14:textId="77777777" w:rsidR="00275CAE" w:rsidRDefault="00275CA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F391EF2" w14:textId="77777777" w:rsidR="00275CAE" w:rsidRDefault="00275CAE" w:rsidP="00275CAE">
      <w:pPr>
        <w:spacing w:after="0" w:line="240" w:lineRule="auto"/>
      </w:pPr>
      <w:r>
        <w:separator/>
      </w:r>
    </w:p>
  </w:footnote>
  <w:footnote w:type="continuationSeparator" w:id="0">
    <w:p w14:paraId="3658F201" w14:textId="77777777" w:rsidR="00275CAE" w:rsidRDefault="00275CAE" w:rsidP="00275CA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CDA6D7B"/>
    <w:multiLevelType w:val="hybridMultilevel"/>
    <w:tmpl w:val="B4A4A9E0"/>
    <w:lvl w:ilvl="0" w:tplc="7B969432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A84860F4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F566D5F6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E6840DC8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03C84BEE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72521724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2D220094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7D525330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DF624562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4B9C"/>
    <w:rsid w:val="00066610"/>
    <w:rsid w:val="001449D5"/>
    <w:rsid w:val="00155F31"/>
    <w:rsid w:val="00163956"/>
    <w:rsid w:val="00195B64"/>
    <w:rsid w:val="00242230"/>
    <w:rsid w:val="0027123B"/>
    <w:rsid w:val="00275CAE"/>
    <w:rsid w:val="0032512E"/>
    <w:rsid w:val="00367D24"/>
    <w:rsid w:val="003957D5"/>
    <w:rsid w:val="003B16F3"/>
    <w:rsid w:val="003C69E5"/>
    <w:rsid w:val="00437FCA"/>
    <w:rsid w:val="0044116C"/>
    <w:rsid w:val="00453678"/>
    <w:rsid w:val="00462C75"/>
    <w:rsid w:val="00573237"/>
    <w:rsid w:val="005C2628"/>
    <w:rsid w:val="006252D7"/>
    <w:rsid w:val="00637518"/>
    <w:rsid w:val="006801BD"/>
    <w:rsid w:val="006B6499"/>
    <w:rsid w:val="006C073D"/>
    <w:rsid w:val="00725008"/>
    <w:rsid w:val="0072541E"/>
    <w:rsid w:val="00772109"/>
    <w:rsid w:val="00823EA6"/>
    <w:rsid w:val="00894B9C"/>
    <w:rsid w:val="008B50FF"/>
    <w:rsid w:val="009338D7"/>
    <w:rsid w:val="009A09BC"/>
    <w:rsid w:val="009C3850"/>
    <w:rsid w:val="009E3C43"/>
    <w:rsid w:val="00A55280"/>
    <w:rsid w:val="00A9637E"/>
    <w:rsid w:val="00AB40ED"/>
    <w:rsid w:val="00B0068D"/>
    <w:rsid w:val="00B3004D"/>
    <w:rsid w:val="00C02034"/>
    <w:rsid w:val="00C2250D"/>
    <w:rsid w:val="00C7085A"/>
    <w:rsid w:val="00D42D10"/>
    <w:rsid w:val="00E50DA6"/>
    <w:rsid w:val="00E93712"/>
    <w:rsid w:val="00F700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5F1C4D"/>
  <w15:chartTrackingRefBased/>
  <w15:docId w15:val="{ADA18A84-CD40-4E19-A1DC-28385EF3D6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225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732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7323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7323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32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323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323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3237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573237"/>
    <w:pPr>
      <w:ind w:left="720"/>
      <w:contextualSpacing/>
    </w:pPr>
    <w:rPr>
      <w:lang w:val="en-GB"/>
    </w:rPr>
  </w:style>
  <w:style w:type="paragraph" w:styleId="Header">
    <w:name w:val="header"/>
    <w:basedOn w:val="Normal"/>
    <w:link w:val="HeaderChar"/>
    <w:uiPriority w:val="99"/>
    <w:unhideWhenUsed/>
    <w:rsid w:val="00275CA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75CAE"/>
  </w:style>
  <w:style w:type="paragraph" w:styleId="Footer">
    <w:name w:val="footer"/>
    <w:basedOn w:val="Normal"/>
    <w:link w:val="FooterChar"/>
    <w:uiPriority w:val="99"/>
    <w:unhideWhenUsed/>
    <w:rsid w:val="00275CA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75CAE"/>
  </w:style>
  <w:style w:type="character" w:styleId="Hyperlink">
    <w:name w:val="Hyperlink"/>
    <w:basedOn w:val="DefaultParagraphFont"/>
    <w:uiPriority w:val="99"/>
    <w:semiHidden/>
    <w:unhideWhenUsed/>
    <w:rsid w:val="00E93712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93712"/>
    <w:rPr>
      <w:color w:val="954F72"/>
      <w:u w:val="single"/>
    </w:rPr>
  </w:style>
  <w:style w:type="paragraph" w:customStyle="1" w:styleId="msonormal0">
    <w:name w:val="msonormal"/>
    <w:basedOn w:val="Normal"/>
    <w:rsid w:val="00E937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a-DK" w:eastAsia="da-DK"/>
    </w:rPr>
  </w:style>
  <w:style w:type="paragraph" w:customStyle="1" w:styleId="xl63">
    <w:name w:val="xl63"/>
    <w:basedOn w:val="Normal"/>
    <w:rsid w:val="00E937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a-DK" w:eastAsia="da-DK"/>
    </w:rPr>
  </w:style>
  <w:style w:type="paragraph" w:customStyle="1" w:styleId="xl64">
    <w:name w:val="xl64"/>
    <w:basedOn w:val="Normal"/>
    <w:rsid w:val="00E93712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da-DK" w:eastAsia="da-DK"/>
    </w:rPr>
  </w:style>
  <w:style w:type="paragraph" w:customStyle="1" w:styleId="xl65">
    <w:name w:val="xl65"/>
    <w:basedOn w:val="Normal"/>
    <w:rsid w:val="00E93712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da-DK" w:eastAsia="da-DK"/>
    </w:rPr>
  </w:style>
  <w:style w:type="paragraph" w:customStyle="1" w:styleId="xl66">
    <w:name w:val="xl66"/>
    <w:basedOn w:val="Normal"/>
    <w:rsid w:val="00E93712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da-DK" w:eastAsia="da-DK"/>
    </w:rPr>
  </w:style>
  <w:style w:type="paragraph" w:customStyle="1" w:styleId="xl67">
    <w:name w:val="xl67"/>
    <w:basedOn w:val="Normal"/>
    <w:rsid w:val="00E93712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da-DK" w:eastAsia="da-DK"/>
    </w:rPr>
  </w:style>
  <w:style w:type="paragraph" w:customStyle="1" w:styleId="xl68">
    <w:name w:val="xl68"/>
    <w:basedOn w:val="Normal"/>
    <w:rsid w:val="00E93712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a-DK" w:eastAsia="da-DK"/>
    </w:rPr>
  </w:style>
  <w:style w:type="paragraph" w:customStyle="1" w:styleId="xl69">
    <w:name w:val="xl69"/>
    <w:basedOn w:val="Normal"/>
    <w:rsid w:val="00E9371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da-DK" w:eastAsia="da-DK"/>
    </w:rPr>
  </w:style>
  <w:style w:type="paragraph" w:customStyle="1" w:styleId="xl70">
    <w:name w:val="xl70"/>
    <w:basedOn w:val="Normal"/>
    <w:rsid w:val="00E9371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da-DK" w:eastAsia="da-DK"/>
    </w:rPr>
  </w:style>
  <w:style w:type="paragraph" w:customStyle="1" w:styleId="xl71">
    <w:name w:val="xl71"/>
    <w:basedOn w:val="Normal"/>
    <w:rsid w:val="00E93712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da-DK" w:eastAsia="da-DK"/>
    </w:rPr>
  </w:style>
  <w:style w:type="paragraph" w:customStyle="1" w:styleId="xl72">
    <w:name w:val="xl72"/>
    <w:basedOn w:val="Normal"/>
    <w:rsid w:val="00E93712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a-DK" w:eastAsia="da-DK"/>
    </w:rPr>
  </w:style>
  <w:style w:type="paragraph" w:customStyle="1" w:styleId="xl73">
    <w:name w:val="xl73"/>
    <w:basedOn w:val="Normal"/>
    <w:rsid w:val="00E93712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a-DK" w:eastAsia="da-DK"/>
    </w:rPr>
  </w:style>
  <w:style w:type="paragraph" w:customStyle="1" w:styleId="xl74">
    <w:name w:val="xl74"/>
    <w:basedOn w:val="Normal"/>
    <w:rsid w:val="00E93712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da-DK" w:eastAsia="da-DK"/>
    </w:rPr>
  </w:style>
  <w:style w:type="paragraph" w:customStyle="1" w:styleId="xl75">
    <w:name w:val="xl75"/>
    <w:basedOn w:val="Normal"/>
    <w:rsid w:val="00E93712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da-DK" w:eastAsia="da-DK"/>
    </w:rPr>
  </w:style>
  <w:style w:type="paragraph" w:customStyle="1" w:styleId="xl76">
    <w:name w:val="xl76"/>
    <w:basedOn w:val="Normal"/>
    <w:rsid w:val="00E93712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da-DK" w:eastAsia="da-DK"/>
    </w:rPr>
  </w:style>
  <w:style w:type="paragraph" w:customStyle="1" w:styleId="xl77">
    <w:name w:val="xl77"/>
    <w:basedOn w:val="Normal"/>
    <w:rsid w:val="00E937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a-DK"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6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823063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94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2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70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55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71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82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05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55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05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45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50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284</Words>
  <Characters>5679</Characters>
  <Application>Microsoft Office Word</Application>
  <DocSecurity>0</DocSecurity>
  <Lines>1135</Lines>
  <Paragraphs>116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D - KU</Company>
  <LinksUpToDate>false</LinksUpToDate>
  <CharactersWithSpaces>5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di Starrfelt</dc:creator>
  <cp:keywords/>
  <dc:description/>
  <cp:lastModifiedBy>Ro Julia Robotham</cp:lastModifiedBy>
  <cp:revision>2</cp:revision>
  <dcterms:created xsi:type="dcterms:W3CDTF">2022-05-19T10:04:00Z</dcterms:created>
  <dcterms:modified xsi:type="dcterms:W3CDTF">2022-05-19T10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